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-1439"/>
        <w:tblW w:w="15522" w:type="dxa"/>
        <w:tblLayout w:type="fixed"/>
        <w:tblLook w:val="04A0" w:firstRow="1" w:lastRow="0" w:firstColumn="1" w:lastColumn="0" w:noHBand="0" w:noVBand="1"/>
      </w:tblPr>
      <w:tblGrid>
        <w:gridCol w:w="2263"/>
        <w:gridCol w:w="2263"/>
        <w:gridCol w:w="1843"/>
        <w:gridCol w:w="1671"/>
        <w:gridCol w:w="1387"/>
        <w:gridCol w:w="1559"/>
        <w:gridCol w:w="2268"/>
        <w:gridCol w:w="2268"/>
      </w:tblGrid>
      <w:tr w:rsidR="00771B62" w:rsidRPr="0000443E" w14:paraId="39380080" w14:textId="77777777" w:rsidTr="0000443E">
        <w:trPr>
          <w:trHeight w:val="752"/>
        </w:trPr>
        <w:tc>
          <w:tcPr>
            <w:tcW w:w="15522" w:type="dxa"/>
            <w:gridSpan w:val="8"/>
          </w:tcPr>
          <w:p w14:paraId="40C74F3F" w14:textId="7B1B1B9F" w:rsidR="00771B62" w:rsidRPr="0000443E" w:rsidRDefault="00626714" w:rsidP="00FA58A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ppendix 3</w:t>
            </w:r>
            <w:r w:rsidR="00FA58A4" w:rsidRPr="0000443E">
              <w:rPr>
                <w:rFonts w:cstheme="minorHAnsi"/>
                <w:b/>
              </w:rPr>
              <w:t xml:space="preserve">: </w:t>
            </w:r>
            <w:r>
              <w:rPr>
                <w:rFonts w:cstheme="minorHAnsi"/>
                <w:b/>
              </w:rPr>
              <w:t>Risk of b</w:t>
            </w:r>
            <w:r w:rsidR="00E76417" w:rsidRPr="0000443E">
              <w:rPr>
                <w:rFonts w:cstheme="minorHAnsi"/>
                <w:b/>
              </w:rPr>
              <w:t>ias</w:t>
            </w:r>
            <w:r w:rsidR="00FA58A4" w:rsidRPr="0000443E">
              <w:rPr>
                <w:rFonts w:cstheme="minorHAnsi"/>
                <w:b/>
              </w:rPr>
              <w:t xml:space="preserve"> of a</w:t>
            </w:r>
            <w:r w:rsidR="00E76417" w:rsidRPr="0000443E">
              <w:rPr>
                <w:rFonts w:cstheme="minorHAnsi"/>
                <w:b/>
              </w:rPr>
              <w:t>nxiety</w:t>
            </w:r>
            <w:r w:rsidR="00771B62" w:rsidRPr="0000443E">
              <w:rPr>
                <w:rFonts w:cstheme="minorHAnsi"/>
                <w:b/>
              </w:rPr>
              <w:t xml:space="preserve"> </w:t>
            </w:r>
            <w:r w:rsidR="003A2C2B" w:rsidRPr="0000443E">
              <w:rPr>
                <w:rFonts w:cstheme="minorHAnsi"/>
                <w:b/>
              </w:rPr>
              <w:t xml:space="preserve">included </w:t>
            </w:r>
            <w:r w:rsidR="00771B62" w:rsidRPr="0000443E">
              <w:rPr>
                <w:rFonts w:cstheme="minorHAnsi"/>
                <w:b/>
              </w:rPr>
              <w:t xml:space="preserve">studies  </w:t>
            </w:r>
          </w:p>
        </w:tc>
      </w:tr>
      <w:tr w:rsidR="00F82515" w:rsidRPr="0000443E" w14:paraId="69693746" w14:textId="77777777" w:rsidTr="0000443E">
        <w:tc>
          <w:tcPr>
            <w:tcW w:w="2263" w:type="dxa"/>
          </w:tcPr>
          <w:p w14:paraId="3477F575" w14:textId="77777777" w:rsidR="00F82515" w:rsidRPr="0000443E" w:rsidRDefault="00F82515" w:rsidP="00B00C8E">
            <w:pPr>
              <w:jc w:val="both"/>
              <w:rPr>
                <w:rFonts w:cstheme="minorHAnsi"/>
                <w:b/>
              </w:rPr>
            </w:pPr>
            <w:r w:rsidRPr="0000443E">
              <w:rPr>
                <w:rFonts w:cstheme="minorHAnsi"/>
                <w:b/>
              </w:rPr>
              <w:t xml:space="preserve">Study ID </w:t>
            </w:r>
          </w:p>
        </w:tc>
        <w:tc>
          <w:tcPr>
            <w:tcW w:w="2263" w:type="dxa"/>
          </w:tcPr>
          <w:p w14:paraId="791063DD" w14:textId="77777777" w:rsidR="00F82515" w:rsidRPr="0000443E" w:rsidRDefault="00F82515" w:rsidP="00F82515">
            <w:pPr>
              <w:rPr>
                <w:rFonts w:cstheme="minorHAnsi"/>
                <w:b/>
              </w:rPr>
            </w:pPr>
            <w:r w:rsidRPr="0000443E">
              <w:rPr>
                <w:rFonts w:cstheme="minorHAnsi"/>
                <w:b/>
              </w:rPr>
              <w:t xml:space="preserve">Selection bias </w:t>
            </w:r>
          </w:p>
        </w:tc>
        <w:tc>
          <w:tcPr>
            <w:tcW w:w="1843" w:type="dxa"/>
          </w:tcPr>
          <w:p w14:paraId="04D417BD" w14:textId="77777777" w:rsidR="00F82515" w:rsidRPr="0000443E" w:rsidRDefault="00F82515" w:rsidP="00F82515">
            <w:pPr>
              <w:rPr>
                <w:rFonts w:cstheme="minorHAnsi"/>
                <w:b/>
              </w:rPr>
            </w:pPr>
            <w:r w:rsidRPr="0000443E">
              <w:rPr>
                <w:rFonts w:cstheme="minorHAnsi"/>
                <w:b/>
              </w:rPr>
              <w:t>Sample size</w:t>
            </w:r>
            <w:r w:rsidR="00D9414C" w:rsidRPr="0000443E">
              <w:rPr>
                <w:rFonts w:cstheme="minorHAnsi"/>
                <w:b/>
              </w:rPr>
              <w:t xml:space="preserve"> bias</w:t>
            </w:r>
          </w:p>
        </w:tc>
        <w:tc>
          <w:tcPr>
            <w:tcW w:w="1671" w:type="dxa"/>
          </w:tcPr>
          <w:p w14:paraId="5B79F2F8" w14:textId="77777777" w:rsidR="000303C5" w:rsidRPr="0000443E" w:rsidRDefault="000303C5" w:rsidP="000303C5">
            <w:pPr>
              <w:rPr>
                <w:rFonts w:cstheme="minorHAnsi"/>
                <w:b/>
              </w:rPr>
            </w:pPr>
            <w:r w:rsidRPr="0000443E">
              <w:rPr>
                <w:rFonts w:cstheme="minorHAnsi"/>
                <w:b/>
              </w:rPr>
              <w:t>Factors assessment</w:t>
            </w:r>
          </w:p>
          <w:p w14:paraId="19BCFD9D" w14:textId="706AFAD1" w:rsidR="00F82515" w:rsidRPr="0000443E" w:rsidRDefault="000303C5" w:rsidP="000303C5">
            <w:pPr>
              <w:rPr>
                <w:rFonts w:cstheme="minorHAnsi"/>
                <w:b/>
              </w:rPr>
            </w:pPr>
            <w:r w:rsidRPr="0000443E">
              <w:rPr>
                <w:rFonts w:cstheme="minorHAnsi"/>
                <w:b/>
              </w:rPr>
              <w:t xml:space="preserve"> bias</w:t>
            </w:r>
          </w:p>
        </w:tc>
        <w:tc>
          <w:tcPr>
            <w:tcW w:w="1387" w:type="dxa"/>
          </w:tcPr>
          <w:p w14:paraId="025A1F05" w14:textId="77777777" w:rsidR="00F82515" w:rsidRPr="0000443E" w:rsidRDefault="00F82515" w:rsidP="00F82515">
            <w:pPr>
              <w:rPr>
                <w:rFonts w:cstheme="minorHAnsi"/>
                <w:b/>
              </w:rPr>
            </w:pPr>
            <w:r w:rsidRPr="0000443E">
              <w:rPr>
                <w:rFonts w:cstheme="minorHAnsi"/>
                <w:b/>
              </w:rPr>
              <w:t xml:space="preserve">Outcome measurement bias </w:t>
            </w:r>
          </w:p>
        </w:tc>
        <w:tc>
          <w:tcPr>
            <w:tcW w:w="1559" w:type="dxa"/>
          </w:tcPr>
          <w:p w14:paraId="5664B205" w14:textId="77777777" w:rsidR="00F82515" w:rsidRPr="0000443E" w:rsidRDefault="00F82515" w:rsidP="00F82515">
            <w:pPr>
              <w:rPr>
                <w:rFonts w:cstheme="minorHAnsi"/>
                <w:b/>
              </w:rPr>
            </w:pPr>
            <w:r w:rsidRPr="0000443E">
              <w:rPr>
                <w:rFonts w:cstheme="minorHAnsi"/>
                <w:b/>
              </w:rPr>
              <w:t>Analysis  bias</w:t>
            </w:r>
          </w:p>
        </w:tc>
        <w:tc>
          <w:tcPr>
            <w:tcW w:w="2268" w:type="dxa"/>
          </w:tcPr>
          <w:p w14:paraId="700E544A" w14:textId="77777777" w:rsidR="00F82515" w:rsidRPr="0000443E" w:rsidRDefault="00F82515" w:rsidP="00F82515">
            <w:pPr>
              <w:rPr>
                <w:rFonts w:cstheme="minorHAnsi"/>
                <w:b/>
              </w:rPr>
            </w:pPr>
            <w:r w:rsidRPr="0000443E">
              <w:rPr>
                <w:rFonts w:cstheme="minorHAnsi"/>
                <w:b/>
              </w:rPr>
              <w:t>Reporting bias</w:t>
            </w:r>
          </w:p>
          <w:p w14:paraId="70C48FFE" w14:textId="75A1055B" w:rsidR="00F82515" w:rsidRPr="0000443E" w:rsidRDefault="00F82515" w:rsidP="002C6C6C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</w:tcPr>
          <w:p w14:paraId="3FD4FFE1" w14:textId="6717D7C8" w:rsidR="00F82515" w:rsidRPr="0000443E" w:rsidRDefault="00F82515" w:rsidP="007125A2">
            <w:pPr>
              <w:rPr>
                <w:rFonts w:cstheme="minorHAnsi"/>
                <w:b/>
              </w:rPr>
            </w:pPr>
            <w:r w:rsidRPr="0000443E">
              <w:rPr>
                <w:rFonts w:cstheme="minorHAnsi"/>
                <w:b/>
              </w:rPr>
              <w:t>Attrition bias</w:t>
            </w:r>
          </w:p>
        </w:tc>
      </w:tr>
      <w:tr w:rsidR="00F82515" w:rsidRPr="0000443E" w14:paraId="1264D1F9" w14:textId="77777777" w:rsidTr="0000443E">
        <w:tc>
          <w:tcPr>
            <w:tcW w:w="2263" w:type="dxa"/>
          </w:tcPr>
          <w:p w14:paraId="047A5EC9" w14:textId="77777777" w:rsidR="00F82515" w:rsidRPr="0000443E" w:rsidRDefault="00F82515" w:rsidP="00B00C8E">
            <w:pPr>
              <w:jc w:val="both"/>
              <w:rPr>
                <w:rFonts w:cstheme="minorHAnsi"/>
              </w:rPr>
            </w:pPr>
          </w:p>
        </w:tc>
        <w:tc>
          <w:tcPr>
            <w:tcW w:w="2263" w:type="dxa"/>
          </w:tcPr>
          <w:p w14:paraId="0BE7D75F" w14:textId="77777777" w:rsidR="003A2C2B" w:rsidRPr="00DE5202" w:rsidRDefault="003A2C2B" w:rsidP="003A2C2B">
            <w:pPr>
              <w:rPr>
                <w:rFonts w:cstheme="minorHAnsi"/>
              </w:rPr>
            </w:pPr>
            <w:r w:rsidRPr="00DE5202">
              <w:rPr>
                <w:rFonts w:cstheme="minorHAnsi"/>
              </w:rPr>
              <w:t>Were participants representative of the population that they were aiming to study in the included studies?</w:t>
            </w:r>
          </w:p>
          <w:p w14:paraId="2E7E10D0" w14:textId="77777777" w:rsidR="00F82515" w:rsidRPr="00E32A0F" w:rsidRDefault="00F82515" w:rsidP="00F82515">
            <w:pPr>
              <w:rPr>
                <w:rFonts w:cstheme="minorHAnsi"/>
                <w:b/>
                <w:highlight w:val="yellow"/>
              </w:rPr>
            </w:pPr>
          </w:p>
          <w:p w14:paraId="3557BAA7" w14:textId="77777777" w:rsidR="00F82515" w:rsidRPr="00E32A0F" w:rsidRDefault="00F82515" w:rsidP="00F82515">
            <w:pPr>
              <w:rPr>
                <w:rFonts w:cstheme="minorHAnsi"/>
                <w:b/>
                <w:highlight w:val="yellow"/>
              </w:rPr>
            </w:pPr>
            <w:r w:rsidRPr="00E32A0F">
              <w:rPr>
                <w:rFonts w:cstheme="minorHAnsi"/>
                <w:b/>
                <w:highlight w:val="yellow"/>
              </w:rPr>
              <w:t xml:space="preserve"> </w:t>
            </w:r>
          </w:p>
        </w:tc>
        <w:tc>
          <w:tcPr>
            <w:tcW w:w="1843" w:type="dxa"/>
          </w:tcPr>
          <w:p w14:paraId="01A07043" w14:textId="77777777" w:rsidR="00F82515" w:rsidRPr="00DE5202" w:rsidRDefault="00F82515" w:rsidP="00F82515">
            <w:pPr>
              <w:rPr>
                <w:rFonts w:cstheme="minorHAnsi"/>
              </w:rPr>
            </w:pPr>
            <w:r w:rsidRPr="00DE5202">
              <w:rPr>
                <w:rFonts w:cstheme="minorHAnsi"/>
              </w:rPr>
              <w:t>Does the study include enough participants to draw valid conclusions?</w:t>
            </w:r>
          </w:p>
          <w:p w14:paraId="02FF7AC8" w14:textId="77777777" w:rsidR="00F82515" w:rsidRPr="00DE5202" w:rsidRDefault="00F82515" w:rsidP="00F82515">
            <w:pPr>
              <w:rPr>
                <w:rFonts w:cstheme="minorHAnsi"/>
                <w:b/>
              </w:rPr>
            </w:pPr>
          </w:p>
          <w:p w14:paraId="1E16063A" w14:textId="77777777" w:rsidR="003D289C" w:rsidRPr="00DE5202" w:rsidRDefault="003D289C" w:rsidP="00F82515">
            <w:pPr>
              <w:rPr>
                <w:rFonts w:cstheme="minorHAnsi"/>
                <w:b/>
              </w:rPr>
            </w:pPr>
            <w:r w:rsidRPr="00DE5202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1671" w:type="dxa"/>
          </w:tcPr>
          <w:p w14:paraId="4DF9AD8E" w14:textId="45789C15" w:rsidR="00F82515" w:rsidRPr="00DE5202" w:rsidRDefault="0026468F" w:rsidP="00F82515">
            <w:pPr>
              <w:rPr>
                <w:rFonts w:cstheme="minorHAnsi"/>
              </w:rPr>
            </w:pPr>
            <w:r w:rsidRPr="00DE5202">
              <w:rPr>
                <w:rFonts w:cstheme="minorHAnsi"/>
              </w:rPr>
              <w:t>Were valid assessment tools used to measure the presence of the associated factors?</w:t>
            </w:r>
          </w:p>
        </w:tc>
        <w:tc>
          <w:tcPr>
            <w:tcW w:w="1387" w:type="dxa"/>
          </w:tcPr>
          <w:p w14:paraId="70762D45" w14:textId="77777777" w:rsidR="0026468F" w:rsidRPr="00DE5202" w:rsidRDefault="0026468F" w:rsidP="0026468F">
            <w:pPr>
              <w:rPr>
                <w:rFonts w:cstheme="minorHAnsi"/>
              </w:rPr>
            </w:pPr>
            <w:r w:rsidRPr="00DE5202">
              <w:rPr>
                <w:rFonts w:cstheme="minorHAnsi"/>
              </w:rPr>
              <w:t>Diagnosis/</w:t>
            </w:r>
          </w:p>
          <w:p w14:paraId="29239E0C" w14:textId="14FB52ED" w:rsidR="00F82515" w:rsidRPr="00DE5202" w:rsidRDefault="0026468F" w:rsidP="00DE5202">
            <w:pPr>
              <w:rPr>
                <w:rFonts w:cstheme="minorHAnsi"/>
                <w:b/>
              </w:rPr>
            </w:pPr>
            <w:r w:rsidRPr="00DE5202">
              <w:rPr>
                <w:rFonts w:cstheme="minorHAnsi"/>
              </w:rPr>
              <w:t xml:space="preserve">Assessment of anxiety using clinical assessment or </w:t>
            </w:r>
            <w:r w:rsidR="00DE5202" w:rsidRPr="00DE5202">
              <w:rPr>
                <w:rFonts w:cstheme="minorHAnsi"/>
              </w:rPr>
              <w:t>self reported v</w:t>
            </w:r>
            <w:r w:rsidRPr="00DE5202">
              <w:rPr>
                <w:rFonts w:cstheme="minorHAnsi"/>
              </w:rPr>
              <w:t>alidated measure</w:t>
            </w:r>
          </w:p>
        </w:tc>
        <w:tc>
          <w:tcPr>
            <w:tcW w:w="1559" w:type="dxa"/>
          </w:tcPr>
          <w:p w14:paraId="1468EC11" w14:textId="7758230A" w:rsidR="00F82515" w:rsidRPr="00E32A0F" w:rsidRDefault="00DE5202" w:rsidP="00F82515">
            <w:pPr>
              <w:rPr>
                <w:rFonts w:cstheme="minorHAnsi"/>
                <w:highlight w:val="yellow"/>
              </w:rPr>
            </w:pPr>
            <w:r w:rsidRPr="00DE5202">
              <w:rPr>
                <w:rFonts w:cstheme="minorHAnsi"/>
              </w:rPr>
              <w:t>Were potential confounders adjusted for in the analysis?</w:t>
            </w:r>
          </w:p>
        </w:tc>
        <w:tc>
          <w:tcPr>
            <w:tcW w:w="2268" w:type="dxa"/>
          </w:tcPr>
          <w:p w14:paraId="18350DC9" w14:textId="2B3D7419" w:rsidR="00F82515" w:rsidRPr="00DE5202" w:rsidRDefault="005C224E" w:rsidP="00F82515">
            <w:pPr>
              <w:rPr>
                <w:rFonts w:cstheme="minorHAnsi"/>
              </w:rPr>
            </w:pPr>
            <w:r w:rsidRPr="00DE5202">
              <w:rPr>
                <w:rFonts w:cstheme="minorHAnsi"/>
              </w:rPr>
              <w:t>Were</w:t>
            </w:r>
            <w:r w:rsidR="00F54C78" w:rsidRPr="00DE5202">
              <w:rPr>
                <w:rFonts w:cstheme="minorHAnsi"/>
              </w:rPr>
              <w:t xml:space="preserve"> all relevant factors data</w:t>
            </w:r>
            <w:r w:rsidR="00F82515" w:rsidRPr="00DE5202">
              <w:rPr>
                <w:rFonts w:cstheme="minorHAnsi"/>
              </w:rPr>
              <w:t>/analyses reported</w:t>
            </w:r>
            <w:r w:rsidRPr="00DE5202">
              <w:rPr>
                <w:rFonts w:cstheme="minorHAnsi"/>
              </w:rPr>
              <w:t xml:space="preserve"> on</w:t>
            </w:r>
            <w:r w:rsidR="00F82515" w:rsidRPr="00DE5202">
              <w:rPr>
                <w:rFonts w:cstheme="minorHAnsi"/>
              </w:rPr>
              <w:t xml:space="preserve">? </w:t>
            </w:r>
          </w:p>
          <w:p w14:paraId="465EA80B" w14:textId="2D45823C" w:rsidR="00F82515" w:rsidRPr="00E32A0F" w:rsidRDefault="00F82515" w:rsidP="00F82515">
            <w:pPr>
              <w:rPr>
                <w:rFonts w:cstheme="minorHAnsi"/>
                <w:highlight w:val="yellow"/>
              </w:rPr>
            </w:pPr>
          </w:p>
        </w:tc>
        <w:tc>
          <w:tcPr>
            <w:tcW w:w="2268" w:type="dxa"/>
          </w:tcPr>
          <w:p w14:paraId="69418A55" w14:textId="3B91CB3B" w:rsidR="00F82515" w:rsidRPr="0000443E" w:rsidRDefault="005C224E" w:rsidP="00F82515">
            <w:pPr>
              <w:rPr>
                <w:rFonts w:cstheme="minorHAnsi"/>
              </w:rPr>
            </w:pPr>
            <w:r w:rsidRPr="0000443E">
              <w:rPr>
                <w:rFonts w:cstheme="minorHAnsi"/>
              </w:rPr>
              <w:t>What was the rate of participants’ dropout during the study period?</w:t>
            </w:r>
          </w:p>
        </w:tc>
      </w:tr>
      <w:tr w:rsidR="00F82515" w:rsidRPr="0000443E" w14:paraId="31D13332" w14:textId="77777777" w:rsidTr="0000443E">
        <w:trPr>
          <w:trHeight w:val="2094"/>
        </w:trPr>
        <w:tc>
          <w:tcPr>
            <w:tcW w:w="2263" w:type="dxa"/>
          </w:tcPr>
          <w:p w14:paraId="40D7F0EF" w14:textId="77777777" w:rsidR="00F82515" w:rsidRPr="0000443E" w:rsidRDefault="00F82515" w:rsidP="00B00C8E">
            <w:pPr>
              <w:jc w:val="both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263" w:type="dxa"/>
            <w:shd w:val="clear" w:color="auto" w:fill="auto"/>
          </w:tcPr>
          <w:p w14:paraId="2E0F2F8C" w14:textId="77777777" w:rsidR="00AF08A5" w:rsidRPr="0000443E" w:rsidRDefault="00AF08A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3742D27F" w14:textId="6DD20B7A" w:rsidR="00F82515" w:rsidRPr="0000443E" w:rsidRDefault="000303C5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</w:t>
            </w:r>
            <w:r w:rsidR="00F82515" w:rsidRPr="0000443E">
              <w:rPr>
                <w:rFonts w:cstheme="minorHAnsi"/>
                <w:color w:val="000000" w:themeColor="text1"/>
              </w:rPr>
              <w:t>ll participants included without app</w:t>
            </w:r>
            <w:r w:rsidRPr="0000443E">
              <w:rPr>
                <w:rFonts w:cstheme="minorHAnsi"/>
                <w:color w:val="000000" w:themeColor="text1"/>
              </w:rPr>
              <w:t>lying any exclusion criteria or well-justified</w:t>
            </w:r>
            <w:r w:rsidR="00D9414C" w:rsidRPr="0000443E">
              <w:rPr>
                <w:rFonts w:cstheme="minorHAnsi"/>
                <w:color w:val="000000" w:themeColor="text1"/>
              </w:rPr>
              <w:t xml:space="preserve"> exclusion criteria, potential participants have an equal chance of sampling</w:t>
            </w:r>
            <w:r w:rsidR="003D289C" w:rsidRPr="0000443E">
              <w:rPr>
                <w:rFonts w:cstheme="minorHAnsi"/>
                <w:color w:val="000000" w:themeColor="text1"/>
              </w:rPr>
              <w:t>?</w:t>
            </w:r>
          </w:p>
          <w:p w14:paraId="6FF02AD1" w14:textId="77777777" w:rsidR="00D9414C" w:rsidRPr="0000443E" w:rsidRDefault="00D9414C" w:rsidP="005A6CDF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6BA78644" w14:textId="77777777" w:rsidR="00F82515" w:rsidRPr="0000443E" w:rsidRDefault="00F8251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599E1764" w14:textId="77777777" w:rsidR="00AF08A5" w:rsidRPr="0000443E" w:rsidRDefault="00F8251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3E21AFF2" w14:textId="382A0EAA" w:rsidR="00F82515" w:rsidRPr="0000443E" w:rsidRDefault="00BA0E4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</w:rPr>
              <w:t>Power calcula</w:t>
            </w:r>
            <w:r w:rsidR="00575EFB">
              <w:rPr>
                <w:rFonts w:cstheme="minorHAnsi"/>
              </w:rPr>
              <w:t>tion performed, sample size was</w:t>
            </w:r>
            <w:r w:rsidRPr="0000443E">
              <w:rPr>
                <w:rFonts w:cstheme="minorHAnsi"/>
              </w:rPr>
              <w:t xml:space="preserve"> justified,</w:t>
            </w:r>
            <w:r w:rsidRPr="0000443E">
              <w:rPr>
                <w:rFonts w:cstheme="minorHAnsi"/>
                <w:color w:val="000000" w:themeColor="text1"/>
              </w:rPr>
              <w:t xml:space="preserve"> or</w:t>
            </w:r>
            <w:r w:rsidR="000303C5" w:rsidRPr="0000443E">
              <w:rPr>
                <w:rFonts w:cstheme="minorHAnsi"/>
                <w:color w:val="000000" w:themeColor="text1"/>
              </w:rPr>
              <w:t xml:space="preserve"> any information on how the</w:t>
            </w:r>
            <w:r w:rsidRPr="0000443E">
              <w:rPr>
                <w:rFonts w:cstheme="minorHAnsi"/>
                <w:color w:val="000000" w:themeColor="text1"/>
              </w:rPr>
              <w:t xml:space="preserve"> sample </w:t>
            </w:r>
            <w:r w:rsidR="000303C5" w:rsidRPr="0000443E">
              <w:rPr>
                <w:rFonts w:cstheme="minorHAnsi"/>
                <w:color w:val="000000" w:themeColor="text1"/>
              </w:rPr>
              <w:t xml:space="preserve">size </w:t>
            </w:r>
            <w:r w:rsidRPr="0000443E">
              <w:rPr>
                <w:rFonts w:cstheme="minorHAnsi"/>
                <w:color w:val="000000" w:themeColor="text1"/>
              </w:rPr>
              <w:t>was selected?</w:t>
            </w:r>
          </w:p>
        </w:tc>
        <w:tc>
          <w:tcPr>
            <w:tcW w:w="1671" w:type="dxa"/>
            <w:shd w:val="clear" w:color="auto" w:fill="auto"/>
          </w:tcPr>
          <w:p w14:paraId="2F4890B9" w14:textId="77777777" w:rsidR="00AF08A5" w:rsidRPr="0000443E" w:rsidRDefault="00AF08A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D67B972" w14:textId="0CA46478" w:rsidR="00F82515" w:rsidRPr="0000443E" w:rsidRDefault="000303C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subj</w:t>
            </w:r>
            <w:r w:rsidR="00575EFB">
              <w:rPr>
                <w:rFonts w:cstheme="minorHAnsi"/>
                <w:color w:val="000000" w:themeColor="text1"/>
              </w:rPr>
              <w:t xml:space="preserve">ective factors assessed using </w:t>
            </w:r>
            <w:r w:rsidRPr="0000443E">
              <w:rPr>
                <w:rFonts w:cstheme="minorHAnsi"/>
                <w:color w:val="000000" w:themeColor="text1"/>
              </w:rPr>
              <w:t>validated measure</w:t>
            </w:r>
            <w:r w:rsidR="00575EFB">
              <w:rPr>
                <w:rFonts w:cstheme="minorHAnsi"/>
                <w:color w:val="000000" w:themeColor="text1"/>
              </w:rPr>
              <w:t>s</w:t>
            </w:r>
            <w:r w:rsidRPr="0000443E">
              <w:rPr>
                <w:rFonts w:cstheme="minorHAnsi"/>
                <w:color w:val="000000" w:themeColor="text1"/>
              </w:rPr>
              <w:t xml:space="preserve"> and objective factors were measured in the same way for all participants</w:t>
            </w:r>
          </w:p>
          <w:p w14:paraId="7F421EC8" w14:textId="77777777" w:rsidR="00F82515" w:rsidRPr="0000443E" w:rsidRDefault="00F8251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387" w:type="dxa"/>
            <w:shd w:val="clear" w:color="auto" w:fill="auto"/>
          </w:tcPr>
          <w:p w14:paraId="6D3AAAB3" w14:textId="77777777" w:rsidR="00AF08A5" w:rsidRPr="0000443E" w:rsidRDefault="00AF08A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6A3CCBA" w14:textId="680D9C86" w:rsidR="00F82515" w:rsidRPr="0000443E" w:rsidRDefault="002C6C6C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nxiety clinically diagnosed or self-reported using a validated tool</w:t>
            </w:r>
          </w:p>
        </w:tc>
        <w:tc>
          <w:tcPr>
            <w:tcW w:w="1559" w:type="dxa"/>
            <w:shd w:val="clear" w:color="auto" w:fill="auto"/>
          </w:tcPr>
          <w:p w14:paraId="499343C5" w14:textId="77777777" w:rsidR="00575EFB" w:rsidRPr="00575EFB" w:rsidRDefault="00575EFB" w:rsidP="00575EFB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575EFB">
              <w:rPr>
                <w:rFonts w:cstheme="minorHAnsi"/>
                <w:b/>
                <w:color w:val="000000" w:themeColor="text1"/>
              </w:rPr>
              <w:t>Low</w:t>
            </w:r>
          </w:p>
          <w:p w14:paraId="6CF30EB7" w14:textId="319BC5EB" w:rsidR="00261E17" w:rsidRPr="00575EFB" w:rsidRDefault="00575EFB" w:rsidP="00575EFB">
            <w:pPr>
              <w:jc w:val="center"/>
              <w:rPr>
                <w:rFonts w:cstheme="minorHAnsi"/>
                <w:color w:val="000000" w:themeColor="text1"/>
              </w:rPr>
            </w:pPr>
            <w:r w:rsidRPr="00575EFB">
              <w:rPr>
                <w:rFonts w:cstheme="minorHAnsi"/>
                <w:color w:val="000000" w:themeColor="text1"/>
              </w:rPr>
              <w:t>When the analysis method includes a clear strategy for variable selection, unadjusted univariable and multivariable adjusted analysis</w:t>
            </w:r>
          </w:p>
        </w:tc>
        <w:tc>
          <w:tcPr>
            <w:tcW w:w="2268" w:type="dxa"/>
            <w:shd w:val="clear" w:color="auto" w:fill="auto"/>
          </w:tcPr>
          <w:p w14:paraId="6F2E99CB" w14:textId="77777777" w:rsidR="00AF08A5" w:rsidRPr="0000443E" w:rsidRDefault="00F82515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43887D4A" w14:textId="53163642" w:rsidR="00F82515" w:rsidRPr="0000443E" w:rsidRDefault="00F82515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Evidence that </w:t>
            </w:r>
            <w:r w:rsidR="00575EFB">
              <w:rPr>
                <w:rFonts w:cstheme="minorHAnsi"/>
                <w:color w:val="000000" w:themeColor="text1"/>
              </w:rPr>
              <w:t xml:space="preserve">the </w:t>
            </w:r>
            <w:r w:rsidRPr="0000443E">
              <w:rPr>
                <w:rFonts w:cstheme="minorHAnsi"/>
                <w:color w:val="000000" w:themeColor="text1"/>
              </w:rPr>
              <w:t>stud</w:t>
            </w:r>
            <w:r w:rsidR="002C6C6C" w:rsidRPr="0000443E">
              <w:rPr>
                <w:rFonts w:cstheme="minorHAnsi"/>
                <w:color w:val="000000" w:themeColor="text1"/>
              </w:rPr>
              <w:t>y reports all planned analyses compared to the analysis method</w:t>
            </w:r>
          </w:p>
          <w:p w14:paraId="663B4EA1" w14:textId="77777777" w:rsidR="00F82515" w:rsidRPr="0000443E" w:rsidRDefault="00F82515" w:rsidP="005A6CDF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0C447306" w14:textId="77777777" w:rsidR="00F82515" w:rsidRPr="0000443E" w:rsidRDefault="00F8251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14:paraId="7E55FD2F" w14:textId="77777777" w:rsidR="00AF08A5" w:rsidRPr="0000443E" w:rsidRDefault="00F82515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6ACB2634" w14:textId="37EFDE24" w:rsidR="00F82515" w:rsidRPr="0000443E" w:rsidRDefault="005C224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Participation </w:t>
            </w:r>
            <w:r w:rsidR="00575EFB">
              <w:rPr>
                <w:rFonts w:cstheme="minorHAnsi"/>
                <w:color w:val="000000" w:themeColor="text1"/>
              </w:rPr>
              <w:t xml:space="preserve">response </w:t>
            </w:r>
            <w:r w:rsidRPr="0000443E">
              <w:rPr>
                <w:rFonts w:cstheme="minorHAnsi"/>
                <w:color w:val="000000" w:themeColor="text1"/>
              </w:rPr>
              <w:t>rate at least 50% in cross-sectional  studies or &lt;20% lost from the initial sample in cohort studies OR the study reporting no</w:t>
            </w:r>
            <w:r w:rsidR="00575EFB">
              <w:rPr>
                <w:rFonts w:cstheme="minorHAnsi"/>
                <w:color w:val="000000" w:themeColor="text1"/>
              </w:rPr>
              <w:t xml:space="preserve"> differences between completers</w:t>
            </w:r>
            <w:r w:rsidRPr="0000443E">
              <w:rPr>
                <w:rFonts w:cstheme="minorHAnsi"/>
                <w:color w:val="000000" w:themeColor="text1"/>
              </w:rPr>
              <w:t>/enrolled and non-completers/non-enrolled</w:t>
            </w:r>
          </w:p>
          <w:p w14:paraId="0E857B20" w14:textId="77777777" w:rsidR="00F82515" w:rsidRPr="0000443E" w:rsidRDefault="00F82515" w:rsidP="005A6CD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F82515" w:rsidRPr="0000443E" w14:paraId="1A3A381B" w14:textId="77777777" w:rsidTr="0000443E">
        <w:trPr>
          <w:trHeight w:val="1527"/>
        </w:trPr>
        <w:tc>
          <w:tcPr>
            <w:tcW w:w="2263" w:type="dxa"/>
          </w:tcPr>
          <w:p w14:paraId="41A5E453" w14:textId="77777777" w:rsidR="00F82515" w:rsidRPr="0000443E" w:rsidRDefault="00F8251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263" w:type="dxa"/>
            <w:shd w:val="clear" w:color="auto" w:fill="auto"/>
          </w:tcPr>
          <w:p w14:paraId="0F6BBFCF" w14:textId="67E631B1" w:rsidR="00F82515" w:rsidRDefault="00CF329A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Unclear</w:t>
            </w:r>
          </w:p>
          <w:p w14:paraId="050D3DA1" w14:textId="07E052A1" w:rsidR="00575EFB" w:rsidRPr="00575EFB" w:rsidRDefault="00575EFB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575EFB">
              <w:rPr>
                <w:rFonts w:cstheme="minorHAnsi"/>
                <w:color w:val="000000" w:themeColor="text1"/>
              </w:rPr>
              <w:t>No information</w:t>
            </w:r>
          </w:p>
          <w:p w14:paraId="143511DB" w14:textId="3E73A011" w:rsidR="00A85E38" w:rsidRPr="0000443E" w:rsidRDefault="00A85E38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6AE5F3B5" w14:textId="77777777" w:rsidR="00F82515" w:rsidRDefault="00F8251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Unclear</w:t>
            </w:r>
          </w:p>
          <w:p w14:paraId="52FABFE5" w14:textId="021335B1" w:rsidR="00575EFB" w:rsidRPr="00575EFB" w:rsidRDefault="00575EFB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575EFB">
              <w:rPr>
                <w:rFonts w:cstheme="minorHAnsi"/>
                <w:color w:val="000000" w:themeColor="text1"/>
              </w:rPr>
              <w:t>No information</w:t>
            </w:r>
          </w:p>
        </w:tc>
        <w:tc>
          <w:tcPr>
            <w:tcW w:w="1671" w:type="dxa"/>
            <w:shd w:val="clear" w:color="auto" w:fill="auto"/>
          </w:tcPr>
          <w:p w14:paraId="7DD940EE" w14:textId="77777777" w:rsidR="00F82515" w:rsidRDefault="00F8251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Unclear</w:t>
            </w:r>
          </w:p>
          <w:p w14:paraId="78A09D03" w14:textId="3C8C0A42" w:rsidR="00575EFB" w:rsidRPr="00575EFB" w:rsidRDefault="00575EFB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575EFB">
              <w:rPr>
                <w:rFonts w:cstheme="minorHAnsi"/>
                <w:color w:val="000000" w:themeColor="text1"/>
              </w:rPr>
              <w:t>No information</w:t>
            </w:r>
          </w:p>
        </w:tc>
        <w:tc>
          <w:tcPr>
            <w:tcW w:w="1387" w:type="dxa"/>
            <w:shd w:val="clear" w:color="auto" w:fill="auto"/>
          </w:tcPr>
          <w:p w14:paraId="0B147C7B" w14:textId="77777777" w:rsidR="00F82515" w:rsidRDefault="00F8251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Unclear</w:t>
            </w:r>
          </w:p>
          <w:p w14:paraId="44B480B7" w14:textId="74DED571" w:rsidR="00575EFB" w:rsidRPr="00575EFB" w:rsidRDefault="00575EFB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575EFB">
              <w:rPr>
                <w:rFonts w:cstheme="minorHAnsi"/>
                <w:color w:val="000000" w:themeColor="text1"/>
              </w:rPr>
              <w:t>No information</w:t>
            </w:r>
          </w:p>
        </w:tc>
        <w:tc>
          <w:tcPr>
            <w:tcW w:w="1559" w:type="dxa"/>
            <w:shd w:val="clear" w:color="auto" w:fill="auto"/>
          </w:tcPr>
          <w:p w14:paraId="36919A20" w14:textId="77777777" w:rsidR="00F82515" w:rsidRDefault="00F8251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Unclear</w:t>
            </w:r>
          </w:p>
          <w:p w14:paraId="5BBAB370" w14:textId="6F12D40A" w:rsidR="00D878BD" w:rsidRPr="00D878BD" w:rsidRDefault="00D878BD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D878BD">
              <w:rPr>
                <w:rFonts w:cstheme="minorHAnsi"/>
                <w:color w:val="000000" w:themeColor="text1"/>
              </w:rPr>
              <w:t>No information</w:t>
            </w:r>
          </w:p>
        </w:tc>
        <w:tc>
          <w:tcPr>
            <w:tcW w:w="2268" w:type="dxa"/>
            <w:shd w:val="clear" w:color="auto" w:fill="auto"/>
          </w:tcPr>
          <w:p w14:paraId="1F86204C" w14:textId="77777777" w:rsidR="00F82515" w:rsidRDefault="00F8251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Unclear</w:t>
            </w:r>
          </w:p>
          <w:p w14:paraId="2482AA0E" w14:textId="1D296EF3" w:rsidR="00D878BD" w:rsidRPr="00D878BD" w:rsidRDefault="00D878BD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D878BD">
              <w:rPr>
                <w:rFonts w:cstheme="minorHAnsi"/>
                <w:color w:val="000000" w:themeColor="text1"/>
              </w:rPr>
              <w:t>No information</w:t>
            </w:r>
          </w:p>
        </w:tc>
        <w:tc>
          <w:tcPr>
            <w:tcW w:w="2268" w:type="dxa"/>
            <w:shd w:val="clear" w:color="auto" w:fill="auto"/>
          </w:tcPr>
          <w:p w14:paraId="473D5C63" w14:textId="77777777" w:rsidR="00F82515" w:rsidRDefault="00F8251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Unclear</w:t>
            </w:r>
          </w:p>
          <w:p w14:paraId="43C290CF" w14:textId="4AEB5DA5" w:rsidR="00D878BD" w:rsidRPr="00D878BD" w:rsidRDefault="00D878BD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D878BD">
              <w:rPr>
                <w:rFonts w:cstheme="minorHAnsi"/>
                <w:color w:val="000000" w:themeColor="text1"/>
              </w:rPr>
              <w:t>No information</w:t>
            </w:r>
          </w:p>
        </w:tc>
      </w:tr>
      <w:tr w:rsidR="007D576E" w:rsidRPr="0000443E" w14:paraId="7AFCFD0C" w14:textId="77777777" w:rsidTr="0000443E">
        <w:tc>
          <w:tcPr>
            <w:tcW w:w="2263" w:type="dxa"/>
          </w:tcPr>
          <w:p w14:paraId="468734A8" w14:textId="77777777" w:rsidR="007D576E" w:rsidRPr="0000443E" w:rsidRDefault="007D576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263" w:type="dxa"/>
            <w:shd w:val="clear" w:color="auto" w:fill="auto"/>
          </w:tcPr>
          <w:p w14:paraId="2E6994B2" w14:textId="77777777" w:rsidR="00AF08A5" w:rsidRPr="0000443E" w:rsidRDefault="00AF08A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4BFBEA7F" w14:textId="24C82CC0" w:rsidR="007D576E" w:rsidRPr="0000443E" w:rsidRDefault="007D576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The study has applied a number of exclusion criteria</w:t>
            </w:r>
          </w:p>
        </w:tc>
        <w:tc>
          <w:tcPr>
            <w:tcW w:w="1843" w:type="dxa"/>
            <w:shd w:val="clear" w:color="auto" w:fill="auto"/>
          </w:tcPr>
          <w:p w14:paraId="2AE9159C" w14:textId="77777777" w:rsidR="00AF08A5" w:rsidRPr="0000443E" w:rsidRDefault="00AF08A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22165131" w14:textId="3ABD53DC" w:rsidR="007D576E" w:rsidRPr="0000443E" w:rsidRDefault="007D576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Concerns that study sample size is inadequate in </w:t>
            </w:r>
            <w:r w:rsidRPr="0000443E">
              <w:rPr>
                <w:rFonts w:cstheme="minorHAnsi"/>
                <w:color w:val="000000" w:themeColor="text1"/>
              </w:rPr>
              <w:lastRenderedPageBreak/>
              <w:t>relation to the</w:t>
            </w:r>
            <w:r w:rsidR="008C18CD">
              <w:rPr>
                <w:rFonts w:cstheme="minorHAnsi"/>
                <w:color w:val="000000" w:themeColor="text1"/>
              </w:rPr>
              <w:t xml:space="preserve"> number of </w:t>
            </w:r>
            <w:bookmarkStart w:id="0" w:name="_GoBack"/>
            <w:bookmarkEnd w:id="0"/>
            <w:r w:rsidRPr="0000443E">
              <w:rPr>
                <w:rFonts w:cstheme="minorHAnsi"/>
                <w:color w:val="000000" w:themeColor="text1"/>
              </w:rPr>
              <w:t xml:space="preserve"> factors</w:t>
            </w:r>
          </w:p>
          <w:p w14:paraId="6B078782" w14:textId="349A64B5" w:rsidR="007D576E" w:rsidRPr="0000443E" w:rsidRDefault="007D576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671" w:type="dxa"/>
            <w:shd w:val="clear" w:color="auto" w:fill="auto"/>
          </w:tcPr>
          <w:p w14:paraId="5ADCD129" w14:textId="77777777" w:rsidR="00AF08A5" w:rsidRPr="0000443E" w:rsidRDefault="007D576E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lastRenderedPageBreak/>
              <w:t>High</w:t>
            </w:r>
          </w:p>
          <w:p w14:paraId="1AE678F2" w14:textId="08A95CDD" w:rsidR="007D576E" w:rsidRPr="0000443E" w:rsidRDefault="007D576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subjective measures</w:t>
            </w:r>
            <w:r w:rsidR="007B325E">
              <w:rPr>
                <w:rFonts w:cstheme="minorHAnsi"/>
                <w:color w:val="000000" w:themeColor="text1"/>
              </w:rPr>
              <w:t xml:space="preserve"> used</w:t>
            </w:r>
          </w:p>
        </w:tc>
        <w:tc>
          <w:tcPr>
            <w:tcW w:w="1387" w:type="dxa"/>
            <w:shd w:val="clear" w:color="auto" w:fill="auto"/>
          </w:tcPr>
          <w:p w14:paraId="43F0DA29" w14:textId="77777777" w:rsidR="00AF08A5" w:rsidRPr="0000443E" w:rsidRDefault="00AF08A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16BA92FD" w14:textId="355CCB52" w:rsidR="007D576E" w:rsidRPr="0000443E" w:rsidRDefault="007D576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Using not valid tools</w:t>
            </w:r>
          </w:p>
        </w:tc>
        <w:tc>
          <w:tcPr>
            <w:tcW w:w="1559" w:type="dxa"/>
            <w:shd w:val="clear" w:color="auto" w:fill="auto"/>
          </w:tcPr>
          <w:p w14:paraId="418D6A97" w14:textId="77777777" w:rsidR="00AF08A5" w:rsidRPr="0000443E" w:rsidRDefault="00AF08A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0EA5BACC" w14:textId="34B112A1" w:rsidR="007D576E" w:rsidRPr="0000443E" w:rsidRDefault="007D576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No proper analysis strategy and </w:t>
            </w:r>
            <w:r w:rsidRPr="0000443E">
              <w:rPr>
                <w:rFonts w:cstheme="minorHAnsi"/>
                <w:color w:val="000000" w:themeColor="text1"/>
              </w:rPr>
              <w:lastRenderedPageBreak/>
              <w:t>only unadjusted analysis was reported</w:t>
            </w:r>
          </w:p>
        </w:tc>
        <w:tc>
          <w:tcPr>
            <w:tcW w:w="2268" w:type="dxa"/>
            <w:shd w:val="clear" w:color="auto" w:fill="auto"/>
          </w:tcPr>
          <w:p w14:paraId="34AB3E1E" w14:textId="77777777" w:rsidR="00AF08A5" w:rsidRPr="0000443E" w:rsidRDefault="007D576E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lastRenderedPageBreak/>
              <w:t>High</w:t>
            </w:r>
          </w:p>
          <w:p w14:paraId="06FBD125" w14:textId="757A0B4A" w:rsidR="007D576E" w:rsidRPr="0000443E" w:rsidRDefault="007D576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Concern that </w:t>
            </w:r>
            <w:r w:rsidR="007B325E">
              <w:rPr>
                <w:rFonts w:cstheme="minorHAnsi"/>
                <w:color w:val="000000" w:themeColor="text1"/>
              </w:rPr>
              <w:t xml:space="preserve">the </w:t>
            </w:r>
            <w:r w:rsidRPr="0000443E">
              <w:rPr>
                <w:rFonts w:cstheme="minorHAnsi"/>
                <w:color w:val="000000" w:themeColor="text1"/>
              </w:rPr>
              <w:t>study has not reported the results of all analyses</w:t>
            </w:r>
          </w:p>
        </w:tc>
        <w:tc>
          <w:tcPr>
            <w:tcW w:w="2268" w:type="dxa"/>
            <w:shd w:val="clear" w:color="auto" w:fill="auto"/>
          </w:tcPr>
          <w:p w14:paraId="6AF87748" w14:textId="77777777" w:rsidR="00AF08A5" w:rsidRPr="0000443E" w:rsidRDefault="007D576E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0593324A" w14:textId="1D3A91CF" w:rsidR="007D576E" w:rsidRPr="0000443E" w:rsidRDefault="007D576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High rate of participants dropout or low rate of the total </w:t>
            </w:r>
            <w:r w:rsidRPr="0000443E">
              <w:rPr>
                <w:rFonts w:cstheme="minorHAnsi"/>
                <w:color w:val="000000" w:themeColor="text1"/>
              </w:rPr>
              <w:lastRenderedPageBreak/>
              <w:t>sample included in analysis</w:t>
            </w:r>
          </w:p>
        </w:tc>
      </w:tr>
      <w:tr w:rsidR="00825D53" w:rsidRPr="0000443E" w14:paraId="626CFF32" w14:textId="77777777" w:rsidTr="0000443E">
        <w:tc>
          <w:tcPr>
            <w:tcW w:w="2263" w:type="dxa"/>
          </w:tcPr>
          <w:p w14:paraId="5684B017" w14:textId="77777777" w:rsidR="00825D53" w:rsidRPr="0000443E" w:rsidRDefault="00825D53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lastRenderedPageBreak/>
              <w:t>Blanc 2021</w:t>
            </w:r>
          </w:p>
        </w:tc>
        <w:tc>
          <w:tcPr>
            <w:tcW w:w="2263" w:type="dxa"/>
            <w:shd w:val="clear" w:color="auto" w:fill="auto"/>
          </w:tcPr>
          <w:p w14:paraId="3B645093" w14:textId="77777777" w:rsidR="00825D53" w:rsidRPr="0000443E" w:rsidRDefault="00825D53" w:rsidP="005A6CDF">
            <w:pPr>
              <w:ind w:left="36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06173C65" w14:textId="60C13853" w:rsidR="00825D53" w:rsidRPr="0000443E" w:rsidRDefault="00AF08A5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Population-based study and a r</w:t>
            </w:r>
            <w:r w:rsidR="00825D53" w:rsidRPr="0000443E">
              <w:rPr>
                <w:rFonts w:cstheme="minorHAnsi"/>
                <w:color w:val="000000" w:themeColor="text1"/>
              </w:rPr>
              <w:t xml:space="preserve">andom selection </w:t>
            </w:r>
            <w:r w:rsidR="001B452A">
              <w:rPr>
                <w:rFonts w:cstheme="minorHAnsi"/>
                <w:color w:val="000000" w:themeColor="text1"/>
              </w:rPr>
              <w:t xml:space="preserve">of </w:t>
            </w:r>
            <w:r w:rsidRPr="0000443E">
              <w:rPr>
                <w:rFonts w:cstheme="minorHAnsi"/>
                <w:color w:val="000000" w:themeColor="text1"/>
              </w:rPr>
              <w:t>participants</w:t>
            </w:r>
          </w:p>
        </w:tc>
        <w:tc>
          <w:tcPr>
            <w:tcW w:w="1843" w:type="dxa"/>
            <w:shd w:val="clear" w:color="auto" w:fill="auto"/>
          </w:tcPr>
          <w:p w14:paraId="4474AFBB" w14:textId="77777777" w:rsidR="00825D53" w:rsidRPr="0000443E" w:rsidRDefault="00825D5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4B8665E2" w14:textId="6F9AB120" w:rsidR="00825D53" w:rsidRPr="0000443E" w:rsidRDefault="00825D53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2270</w:t>
            </w:r>
            <w:r w:rsidR="00AF08A5" w:rsidRPr="0000443E">
              <w:rPr>
                <w:rFonts w:cstheme="minorHAnsi"/>
                <w:color w:val="000000" w:themeColor="text1"/>
              </w:rPr>
              <w:t xml:space="preserve"> participants</w:t>
            </w:r>
          </w:p>
        </w:tc>
        <w:tc>
          <w:tcPr>
            <w:tcW w:w="1671" w:type="dxa"/>
            <w:shd w:val="clear" w:color="auto" w:fill="auto"/>
          </w:tcPr>
          <w:p w14:paraId="7DFF7DD8" w14:textId="77777777" w:rsidR="00825D53" w:rsidRPr="0000443E" w:rsidRDefault="00825D5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4D8BB324" w14:textId="1C8A04D3" w:rsidR="00825D53" w:rsidRPr="0000443E" w:rsidRDefault="00825D53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Valid measures</w:t>
            </w:r>
            <w:r w:rsidR="00BA5261">
              <w:rPr>
                <w:rFonts w:cstheme="minorHAnsi"/>
                <w:color w:val="000000" w:themeColor="text1"/>
              </w:rPr>
              <w:t xml:space="preserve"> used to assess all the factors</w:t>
            </w:r>
          </w:p>
        </w:tc>
        <w:tc>
          <w:tcPr>
            <w:tcW w:w="1387" w:type="dxa"/>
            <w:shd w:val="clear" w:color="auto" w:fill="auto"/>
          </w:tcPr>
          <w:p w14:paraId="036446AC" w14:textId="77777777" w:rsidR="00825D53" w:rsidRPr="0000443E" w:rsidRDefault="00825D5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38F7D8C0" w14:textId="75E7D137" w:rsidR="00825D53" w:rsidRPr="0000443E" w:rsidRDefault="00AF08A5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with a cut-off point</w:t>
            </w:r>
          </w:p>
        </w:tc>
        <w:tc>
          <w:tcPr>
            <w:tcW w:w="1559" w:type="dxa"/>
            <w:shd w:val="clear" w:color="auto" w:fill="auto"/>
          </w:tcPr>
          <w:p w14:paraId="1743144C" w14:textId="77777777" w:rsidR="00825D53" w:rsidRPr="0000443E" w:rsidRDefault="00825D5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036E5339" w14:textId="5CB92CDE" w:rsidR="00825D53" w:rsidRPr="0000443E" w:rsidRDefault="00825D53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Multivariable </w:t>
            </w:r>
            <w:r w:rsidR="00D16C68">
              <w:rPr>
                <w:rFonts w:cstheme="minorHAnsi"/>
                <w:color w:val="000000" w:themeColor="text1"/>
              </w:rPr>
              <w:t xml:space="preserve">adjusted </w:t>
            </w:r>
            <w:r w:rsidRPr="0000443E">
              <w:rPr>
                <w:rFonts w:cstheme="minorHAnsi"/>
                <w:color w:val="000000" w:themeColor="text1"/>
              </w:rPr>
              <w:t>regression</w:t>
            </w:r>
          </w:p>
        </w:tc>
        <w:tc>
          <w:tcPr>
            <w:tcW w:w="2268" w:type="dxa"/>
            <w:shd w:val="clear" w:color="auto" w:fill="auto"/>
          </w:tcPr>
          <w:p w14:paraId="3A7B5A3E" w14:textId="77777777" w:rsidR="00825D53" w:rsidRPr="0000443E" w:rsidRDefault="00825D5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941E0A1" w14:textId="3E69B1C1" w:rsidR="00825D53" w:rsidRPr="0000443E" w:rsidRDefault="00825D53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5F534DBD" w14:textId="77D4FFFE" w:rsidR="00825D53" w:rsidRPr="0000443E" w:rsidRDefault="00825D5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19DA2FEB" w14:textId="416DAD08" w:rsidR="00825D53" w:rsidRPr="0000443E" w:rsidRDefault="00825D53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included in the analysis</w:t>
            </w:r>
          </w:p>
        </w:tc>
      </w:tr>
      <w:tr w:rsidR="00F82515" w:rsidRPr="0000443E" w14:paraId="7CEA8C8E" w14:textId="77777777" w:rsidTr="0000443E">
        <w:tc>
          <w:tcPr>
            <w:tcW w:w="2263" w:type="dxa"/>
          </w:tcPr>
          <w:p w14:paraId="0A86FD2E" w14:textId="77777777" w:rsidR="00F82515" w:rsidRPr="0000443E" w:rsidRDefault="00E76417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Bonacquisti 2020</w:t>
            </w:r>
          </w:p>
        </w:tc>
        <w:tc>
          <w:tcPr>
            <w:tcW w:w="2263" w:type="dxa"/>
            <w:shd w:val="clear" w:color="auto" w:fill="auto"/>
          </w:tcPr>
          <w:p w14:paraId="77AB8348" w14:textId="77777777" w:rsidR="00F82515" w:rsidRPr="0000443E" w:rsidRDefault="00F82515" w:rsidP="005A6CDF">
            <w:pPr>
              <w:ind w:left="36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09D85C7E" w14:textId="2793EC31" w:rsidR="0057192D" w:rsidRPr="0000443E" w:rsidRDefault="00E76417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Fathers excluded, </w:t>
            </w:r>
            <w:r w:rsidR="00356FDA" w:rsidRPr="0000443E">
              <w:rPr>
                <w:rFonts w:cstheme="minorHAnsi"/>
                <w:color w:val="000000" w:themeColor="text1"/>
              </w:rPr>
              <w:t>no info</w:t>
            </w:r>
            <w:r w:rsidR="00AF08A5" w:rsidRPr="0000443E">
              <w:rPr>
                <w:rFonts w:cstheme="minorHAnsi"/>
                <w:color w:val="000000" w:themeColor="text1"/>
              </w:rPr>
              <w:t>rmation on sampling</w:t>
            </w:r>
            <w:r w:rsidR="001B452A">
              <w:rPr>
                <w:rFonts w:cstheme="minorHAnsi"/>
                <w:color w:val="000000" w:themeColor="text1"/>
              </w:rPr>
              <w:t xml:space="preserve"> strategy</w:t>
            </w:r>
          </w:p>
        </w:tc>
        <w:tc>
          <w:tcPr>
            <w:tcW w:w="1843" w:type="dxa"/>
            <w:shd w:val="clear" w:color="auto" w:fill="auto"/>
          </w:tcPr>
          <w:p w14:paraId="4C6100A6" w14:textId="70D8D6EF" w:rsidR="00F82515" w:rsidRPr="0000443E" w:rsidRDefault="00F8251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4062C6F5" w14:textId="3E20DCD1" w:rsidR="00F82515" w:rsidRPr="0000443E" w:rsidRDefault="00E76417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127</w:t>
            </w:r>
            <w:r w:rsidR="00AF08A5" w:rsidRPr="0000443E">
              <w:rPr>
                <w:rFonts w:cstheme="minorHAnsi"/>
                <w:color w:val="000000" w:themeColor="text1"/>
              </w:rPr>
              <w:t xml:space="preserve"> participants</w:t>
            </w:r>
          </w:p>
        </w:tc>
        <w:tc>
          <w:tcPr>
            <w:tcW w:w="1671" w:type="dxa"/>
            <w:shd w:val="clear" w:color="auto" w:fill="auto"/>
          </w:tcPr>
          <w:p w14:paraId="28777900" w14:textId="77777777" w:rsidR="00F82515" w:rsidRPr="0000443E" w:rsidRDefault="00A87297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0A69C03B" w14:textId="49BA856F" w:rsidR="00F82515" w:rsidRPr="0000443E" w:rsidRDefault="00A87297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Valid measures </w:t>
            </w:r>
            <w:r w:rsidR="00BA5261">
              <w:rPr>
                <w:rFonts w:cstheme="minorHAnsi"/>
                <w:color w:val="000000" w:themeColor="text1"/>
              </w:rPr>
              <w:t>used</w:t>
            </w:r>
          </w:p>
        </w:tc>
        <w:tc>
          <w:tcPr>
            <w:tcW w:w="1387" w:type="dxa"/>
            <w:shd w:val="clear" w:color="auto" w:fill="auto"/>
          </w:tcPr>
          <w:p w14:paraId="16005900" w14:textId="77777777" w:rsidR="00F82515" w:rsidRPr="0000443E" w:rsidRDefault="00F8251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6630601" w14:textId="34AC58B2" w:rsidR="00F82515" w:rsidRPr="0000443E" w:rsidRDefault="00AF08A5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with a cut-off point</w:t>
            </w:r>
          </w:p>
        </w:tc>
        <w:tc>
          <w:tcPr>
            <w:tcW w:w="1559" w:type="dxa"/>
            <w:shd w:val="clear" w:color="auto" w:fill="auto"/>
          </w:tcPr>
          <w:p w14:paraId="3FEA2643" w14:textId="77777777" w:rsidR="00F82515" w:rsidRPr="0000443E" w:rsidRDefault="00A87297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204629CA" w14:textId="77777777" w:rsidR="00F82515" w:rsidRDefault="007B325E" w:rsidP="002D511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C</w:t>
            </w:r>
            <w:r w:rsidR="007B4828" w:rsidRPr="0000443E">
              <w:rPr>
                <w:rFonts w:cstheme="minorHAnsi"/>
                <w:color w:val="000000" w:themeColor="text1"/>
              </w:rPr>
              <w:t>orrelation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</w:p>
          <w:p w14:paraId="14CAA046" w14:textId="65FFC56F" w:rsidR="008876B5" w:rsidRPr="0000443E" w:rsidRDefault="008876B5" w:rsidP="002D511D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14:paraId="3C735F4B" w14:textId="77777777" w:rsidR="00F82515" w:rsidRPr="0000443E" w:rsidRDefault="00F8251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311B8D20" w14:textId="77777777" w:rsidR="00F82515" w:rsidRPr="0000443E" w:rsidRDefault="00F82515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0901C60B" w14:textId="77777777" w:rsidR="00F82515" w:rsidRPr="0000443E" w:rsidRDefault="0027246B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24173711" w14:textId="04C2895D" w:rsidR="0027246B" w:rsidRPr="0000443E" w:rsidRDefault="00AF08A5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Included 127 and only </w:t>
            </w:r>
            <w:r w:rsidR="0027246B" w:rsidRPr="0000443E">
              <w:rPr>
                <w:rFonts w:cstheme="minorHAnsi"/>
                <w:color w:val="000000" w:themeColor="text1"/>
              </w:rPr>
              <w:t>72</w:t>
            </w:r>
            <w:r w:rsidRPr="0000443E">
              <w:rPr>
                <w:rFonts w:cstheme="minorHAnsi"/>
                <w:color w:val="000000" w:themeColor="text1"/>
              </w:rPr>
              <w:t xml:space="preserve"> (56%) at the second assessment</w:t>
            </w:r>
          </w:p>
          <w:p w14:paraId="29A83AF4" w14:textId="77777777" w:rsidR="0027246B" w:rsidRPr="0000443E" w:rsidRDefault="0027246B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  <w:p w14:paraId="35EA69D3" w14:textId="77777777" w:rsidR="0027246B" w:rsidRPr="0000443E" w:rsidRDefault="0027246B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</w:tr>
      <w:tr w:rsidR="005B178F" w:rsidRPr="0000443E" w14:paraId="32F59984" w14:textId="77777777" w:rsidTr="0000443E">
        <w:tc>
          <w:tcPr>
            <w:tcW w:w="2263" w:type="dxa"/>
          </w:tcPr>
          <w:p w14:paraId="4D1F19AC" w14:textId="77777777" w:rsidR="005B178F" w:rsidRPr="0000443E" w:rsidRDefault="00E91A4B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Buchi 2007</w:t>
            </w:r>
          </w:p>
        </w:tc>
        <w:tc>
          <w:tcPr>
            <w:tcW w:w="2263" w:type="dxa"/>
            <w:shd w:val="clear" w:color="auto" w:fill="auto"/>
          </w:tcPr>
          <w:p w14:paraId="3D28BF84" w14:textId="77777777" w:rsidR="005B178F" w:rsidRPr="0000443E" w:rsidRDefault="005B178F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5F47F13C" w14:textId="70F163F9" w:rsidR="005B178F" w:rsidRPr="0000443E" w:rsidRDefault="005B178F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Not speaking German</w:t>
            </w:r>
            <w:r w:rsidR="00E91A4B" w:rsidRPr="0000443E">
              <w:rPr>
                <w:rFonts w:cstheme="minorHAnsi"/>
                <w:color w:val="000000" w:themeColor="text1"/>
              </w:rPr>
              <w:t xml:space="preserve"> excluded, sample was drawn from all </w:t>
            </w:r>
            <w:r w:rsidR="001B452A">
              <w:rPr>
                <w:rFonts w:cstheme="minorHAnsi"/>
                <w:color w:val="000000" w:themeColor="text1"/>
              </w:rPr>
              <w:t xml:space="preserve"> parents to infants</w:t>
            </w:r>
            <w:r w:rsidR="00E91A4B" w:rsidRPr="0000443E">
              <w:rPr>
                <w:rFonts w:cstheme="minorHAnsi"/>
                <w:color w:val="000000" w:themeColor="text1"/>
              </w:rPr>
              <w:t xml:space="preserve"> born during the study period</w:t>
            </w:r>
          </w:p>
        </w:tc>
        <w:tc>
          <w:tcPr>
            <w:tcW w:w="1843" w:type="dxa"/>
            <w:shd w:val="clear" w:color="auto" w:fill="auto"/>
          </w:tcPr>
          <w:p w14:paraId="65FE732C" w14:textId="77777777" w:rsidR="005B178F" w:rsidRPr="0000443E" w:rsidRDefault="005B178F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6D9539CC" w14:textId="50D86B31" w:rsidR="005B178F" w:rsidRPr="0000443E" w:rsidRDefault="00AF08A5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54 participants</w:t>
            </w:r>
          </w:p>
        </w:tc>
        <w:tc>
          <w:tcPr>
            <w:tcW w:w="1671" w:type="dxa"/>
            <w:shd w:val="clear" w:color="auto" w:fill="auto"/>
          </w:tcPr>
          <w:p w14:paraId="10D726A5" w14:textId="139DE1D9" w:rsidR="005B178F" w:rsidRPr="0000443E" w:rsidRDefault="00E91A4B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8F25232" w14:textId="2AEDF23D" w:rsidR="00E91A4B" w:rsidRPr="0000443E" w:rsidRDefault="00E91A4B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Valid measure</w:t>
            </w:r>
            <w:r w:rsidR="00AF08A5" w:rsidRPr="0000443E">
              <w:rPr>
                <w:rFonts w:cstheme="minorHAnsi"/>
                <w:color w:val="000000" w:themeColor="text1"/>
              </w:rPr>
              <w:t>s</w:t>
            </w:r>
            <w:r w:rsidRPr="0000443E">
              <w:rPr>
                <w:rFonts w:cstheme="minorHAnsi"/>
                <w:color w:val="000000" w:themeColor="text1"/>
              </w:rPr>
              <w:t xml:space="preserve"> </w:t>
            </w:r>
            <w:r w:rsidR="00BA5261">
              <w:rPr>
                <w:rFonts w:cstheme="minorHAnsi"/>
                <w:color w:val="000000" w:themeColor="text1"/>
              </w:rPr>
              <w:t>used</w:t>
            </w:r>
          </w:p>
        </w:tc>
        <w:tc>
          <w:tcPr>
            <w:tcW w:w="1387" w:type="dxa"/>
            <w:shd w:val="clear" w:color="auto" w:fill="auto"/>
          </w:tcPr>
          <w:p w14:paraId="7348223A" w14:textId="77777777" w:rsidR="005B178F" w:rsidRPr="0000443E" w:rsidRDefault="00E91A4B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3155F1A6" w14:textId="6A39913C" w:rsidR="00E91A4B" w:rsidRPr="0000443E" w:rsidRDefault="00AF08A5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with a cut-off point</w:t>
            </w:r>
          </w:p>
        </w:tc>
        <w:tc>
          <w:tcPr>
            <w:tcW w:w="1559" w:type="dxa"/>
            <w:shd w:val="clear" w:color="auto" w:fill="auto"/>
          </w:tcPr>
          <w:p w14:paraId="49243A68" w14:textId="77777777" w:rsidR="005B178F" w:rsidRPr="0000443E" w:rsidRDefault="00E91A4B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0DE17E1A" w14:textId="62240B20" w:rsidR="00E91A4B" w:rsidRPr="0000443E" w:rsidRDefault="007B325E" w:rsidP="002D511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Correlation </w:t>
            </w:r>
          </w:p>
        </w:tc>
        <w:tc>
          <w:tcPr>
            <w:tcW w:w="2268" w:type="dxa"/>
            <w:shd w:val="clear" w:color="auto" w:fill="auto"/>
          </w:tcPr>
          <w:p w14:paraId="1EAF6884" w14:textId="206F8563" w:rsidR="005B178F" w:rsidRPr="0000443E" w:rsidRDefault="00E91A4B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4A4944DA" w14:textId="715CE5D4" w:rsidR="00E91A4B" w:rsidRPr="0000443E" w:rsidRDefault="00E91A4B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77E3422C" w14:textId="77777777" w:rsidR="005B178F" w:rsidRPr="0000443E" w:rsidRDefault="005B178F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009D709B" w14:textId="2275E1DF" w:rsidR="005B178F" w:rsidRPr="0000443E" w:rsidRDefault="005B178F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72 eligible parents (36 couples) </w:t>
            </w:r>
            <w:r w:rsidR="00E91A4B" w:rsidRPr="0000443E">
              <w:rPr>
                <w:rFonts w:cstheme="minorHAnsi"/>
                <w:color w:val="000000" w:themeColor="text1"/>
              </w:rPr>
              <w:t>54 fi</w:t>
            </w:r>
            <w:r w:rsidRPr="0000443E">
              <w:rPr>
                <w:rFonts w:cstheme="minorHAnsi"/>
                <w:color w:val="000000" w:themeColor="text1"/>
              </w:rPr>
              <w:t>lled in a</w:t>
            </w:r>
            <w:r w:rsidR="00AF08A5" w:rsidRPr="0000443E">
              <w:rPr>
                <w:rFonts w:cstheme="minorHAnsi"/>
                <w:color w:val="000000" w:themeColor="text1"/>
              </w:rPr>
              <w:t>nd returned the questionnaire (r</w:t>
            </w:r>
            <w:r w:rsidRPr="0000443E">
              <w:rPr>
                <w:rFonts w:cstheme="minorHAnsi"/>
                <w:color w:val="000000" w:themeColor="text1"/>
              </w:rPr>
              <w:t>esponse rate 75%)</w:t>
            </w:r>
          </w:p>
        </w:tc>
      </w:tr>
      <w:tr w:rsidR="00A90923" w:rsidRPr="0000443E" w14:paraId="31AD8F62" w14:textId="77777777" w:rsidTr="0000443E">
        <w:tc>
          <w:tcPr>
            <w:tcW w:w="2263" w:type="dxa"/>
          </w:tcPr>
          <w:p w14:paraId="130F2111" w14:textId="77777777" w:rsidR="00A90923" w:rsidRPr="0000443E" w:rsidRDefault="00A90923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Cajiao-Nieto 2021</w:t>
            </w:r>
          </w:p>
        </w:tc>
        <w:tc>
          <w:tcPr>
            <w:tcW w:w="2263" w:type="dxa"/>
            <w:shd w:val="clear" w:color="auto" w:fill="auto"/>
          </w:tcPr>
          <w:p w14:paraId="46744C6D" w14:textId="77777777" w:rsidR="00A90923" w:rsidRPr="0000443E" w:rsidRDefault="00A9092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76A4B91D" w14:textId="13E9DF11" w:rsidR="00A90923" w:rsidRPr="0000443E" w:rsidRDefault="00AF08A5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Not speaking Spanish excluded and </w:t>
            </w:r>
            <w:r w:rsidR="001B452A">
              <w:rPr>
                <w:rFonts w:cstheme="minorHAnsi"/>
                <w:color w:val="000000" w:themeColor="text1"/>
              </w:rPr>
              <w:t xml:space="preserve">a </w:t>
            </w:r>
            <w:r w:rsidRPr="0000443E">
              <w:rPr>
                <w:rFonts w:cstheme="minorHAnsi"/>
                <w:color w:val="000000" w:themeColor="text1"/>
              </w:rPr>
              <w:t xml:space="preserve">convenience sampling strategy </w:t>
            </w:r>
            <w:r w:rsidR="001B452A">
              <w:rPr>
                <w:rFonts w:cstheme="minorHAnsi"/>
                <w:color w:val="000000" w:themeColor="text1"/>
              </w:rPr>
              <w:t>was used</w:t>
            </w:r>
          </w:p>
        </w:tc>
        <w:tc>
          <w:tcPr>
            <w:tcW w:w="1843" w:type="dxa"/>
            <w:shd w:val="clear" w:color="auto" w:fill="auto"/>
          </w:tcPr>
          <w:p w14:paraId="285E8905" w14:textId="77777777" w:rsidR="00A90923" w:rsidRPr="0000443E" w:rsidRDefault="00A9092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4DBB457B" w14:textId="4CB21253" w:rsidR="00A90923" w:rsidRPr="0000443E" w:rsidRDefault="00AF08A5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51 participants</w:t>
            </w:r>
          </w:p>
        </w:tc>
        <w:tc>
          <w:tcPr>
            <w:tcW w:w="1671" w:type="dxa"/>
            <w:shd w:val="clear" w:color="auto" w:fill="auto"/>
          </w:tcPr>
          <w:p w14:paraId="24655029" w14:textId="7865FFB7" w:rsidR="00A90923" w:rsidRPr="0000443E" w:rsidRDefault="00F43596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Low</w:t>
            </w:r>
          </w:p>
          <w:p w14:paraId="5DC0EB84" w14:textId="0E1F5C21" w:rsidR="00A90923" w:rsidRPr="0000443E" w:rsidRDefault="00A90923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Valid measures </w:t>
            </w:r>
            <w:r w:rsidR="008E473A" w:rsidRPr="0000443E">
              <w:rPr>
                <w:rFonts w:cstheme="minorHAnsi"/>
                <w:color w:val="000000" w:themeColor="text1"/>
              </w:rPr>
              <w:t>used for all factors</w:t>
            </w:r>
          </w:p>
        </w:tc>
        <w:tc>
          <w:tcPr>
            <w:tcW w:w="1387" w:type="dxa"/>
            <w:shd w:val="clear" w:color="auto" w:fill="auto"/>
          </w:tcPr>
          <w:p w14:paraId="4D1810C0" w14:textId="77777777" w:rsidR="00A90923" w:rsidRPr="0000443E" w:rsidRDefault="00A9092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F4781DF" w14:textId="641E265E" w:rsidR="00A90923" w:rsidRPr="0000443E" w:rsidRDefault="008E473A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no  cut-off point</w:t>
            </w:r>
          </w:p>
        </w:tc>
        <w:tc>
          <w:tcPr>
            <w:tcW w:w="1559" w:type="dxa"/>
            <w:shd w:val="clear" w:color="auto" w:fill="auto"/>
          </w:tcPr>
          <w:p w14:paraId="37B87CCD" w14:textId="77777777" w:rsidR="00774F18" w:rsidRPr="0000443E" w:rsidRDefault="00774F18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654E25F8" w14:textId="73B2CFD1" w:rsidR="00A90923" w:rsidRPr="0000443E" w:rsidRDefault="00774F18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Bivariate adjusted for time of assessment</w:t>
            </w:r>
          </w:p>
          <w:p w14:paraId="021392C2" w14:textId="67CDD1B4" w:rsidR="00CA1140" w:rsidRPr="0000443E" w:rsidRDefault="00CA1140" w:rsidP="005A6CD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14:paraId="43F1D306" w14:textId="77777777" w:rsidR="00A90923" w:rsidRPr="0000443E" w:rsidRDefault="00A9092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F397004" w14:textId="2DDB85CE" w:rsidR="00CA1140" w:rsidRPr="0000443E" w:rsidRDefault="00CA1140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498B03F9" w14:textId="77777777" w:rsidR="00A90923" w:rsidRPr="0000443E" w:rsidRDefault="00A9092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75243BF9" w14:textId="77777777" w:rsidR="002F0624" w:rsidRPr="0000443E" w:rsidRDefault="002F0624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included</w:t>
            </w:r>
          </w:p>
          <w:p w14:paraId="0A1DBB78" w14:textId="77777777" w:rsidR="00EB7DF7" w:rsidRPr="0000443E" w:rsidRDefault="00EB7DF7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</w:tr>
      <w:tr w:rsidR="00EB7DF7" w:rsidRPr="0000443E" w14:paraId="005B5061" w14:textId="77777777" w:rsidTr="0000443E">
        <w:tc>
          <w:tcPr>
            <w:tcW w:w="2263" w:type="dxa"/>
          </w:tcPr>
          <w:p w14:paraId="6A62838E" w14:textId="77777777" w:rsidR="00EB7DF7" w:rsidRPr="0000443E" w:rsidRDefault="00EB7DF7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Cakmak 2018</w:t>
            </w:r>
          </w:p>
        </w:tc>
        <w:tc>
          <w:tcPr>
            <w:tcW w:w="2263" w:type="dxa"/>
            <w:shd w:val="clear" w:color="auto" w:fill="auto"/>
          </w:tcPr>
          <w:p w14:paraId="605DE06F" w14:textId="77777777" w:rsidR="00EB7DF7" w:rsidRPr="0000443E" w:rsidRDefault="00EB7DF7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71C6B511" w14:textId="0B747DEE" w:rsidR="00EB7DF7" w:rsidRPr="0000443E" w:rsidRDefault="008E473A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Parents to infants having contagious infection, mothers with physical </w:t>
            </w:r>
            <w:r w:rsidRPr="0000443E">
              <w:rPr>
                <w:rFonts w:cstheme="minorHAnsi"/>
                <w:color w:val="000000" w:themeColor="text1"/>
              </w:rPr>
              <w:lastRenderedPageBreak/>
              <w:t xml:space="preserve">disability/psychiatric condition excluded and </w:t>
            </w:r>
            <w:r w:rsidR="001B452A">
              <w:rPr>
                <w:rFonts w:cstheme="minorHAnsi"/>
                <w:color w:val="000000" w:themeColor="text1"/>
              </w:rPr>
              <w:t xml:space="preserve">a </w:t>
            </w:r>
            <w:r w:rsidR="00EB7DF7" w:rsidRPr="0000443E">
              <w:rPr>
                <w:rFonts w:cstheme="minorHAnsi"/>
                <w:color w:val="000000" w:themeColor="text1"/>
              </w:rPr>
              <w:t>convenience sampling</w:t>
            </w:r>
            <w:r w:rsidRPr="0000443E">
              <w:rPr>
                <w:rFonts w:cstheme="minorHAnsi"/>
                <w:color w:val="000000" w:themeColor="text1"/>
              </w:rPr>
              <w:t xml:space="preserve"> t</w:t>
            </w:r>
            <w:r w:rsidR="009C6282" w:rsidRPr="0000443E">
              <w:rPr>
                <w:rFonts w:cstheme="minorHAnsi"/>
                <w:color w:val="000000" w:themeColor="text1"/>
              </w:rPr>
              <w:t>echnique</w:t>
            </w:r>
            <w:r w:rsidRPr="0000443E">
              <w:rPr>
                <w:rFonts w:cstheme="minorHAnsi"/>
                <w:color w:val="000000" w:themeColor="text1"/>
              </w:rPr>
              <w:t xml:space="preserve"> was used</w:t>
            </w:r>
          </w:p>
        </w:tc>
        <w:tc>
          <w:tcPr>
            <w:tcW w:w="1843" w:type="dxa"/>
            <w:shd w:val="clear" w:color="auto" w:fill="auto"/>
          </w:tcPr>
          <w:p w14:paraId="6F1D4A01" w14:textId="77777777" w:rsidR="00EB7DF7" w:rsidRPr="0000443E" w:rsidRDefault="00EB7DF7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lastRenderedPageBreak/>
              <w:t>Low</w:t>
            </w:r>
          </w:p>
          <w:p w14:paraId="51ACF9E1" w14:textId="1BAC7165" w:rsidR="00EB7DF7" w:rsidRPr="0000443E" w:rsidRDefault="00DA201D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340 participants</w:t>
            </w:r>
          </w:p>
        </w:tc>
        <w:tc>
          <w:tcPr>
            <w:tcW w:w="1671" w:type="dxa"/>
            <w:shd w:val="clear" w:color="auto" w:fill="auto"/>
          </w:tcPr>
          <w:p w14:paraId="73FB0DC4" w14:textId="77777777" w:rsidR="00EB7DF7" w:rsidRPr="0000443E" w:rsidRDefault="00EB7DF7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014C2107" w14:textId="59A8F37F" w:rsidR="00DA201D" w:rsidRPr="0000443E" w:rsidRDefault="00EB7DF7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Valid measures</w:t>
            </w:r>
            <w:r w:rsidR="00DA201D" w:rsidRPr="0000443E">
              <w:rPr>
                <w:rFonts w:cstheme="minorHAnsi"/>
                <w:color w:val="000000" w:themeColor="text1"/>
              </w:rPr>
              <w:t xml:space="preserve"> used</w:t>
            </w:r>
          </w:p>
          <w:p w14:paraId="2547DC32" w14:textId="419229CD" w:rsidR="00EB7DF7" w:rsidRPr="0000443E" w:rsidRDefault="00EB7DF7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387" w:type="dxa"/>
            <w:shd w:val="clear" w:color="auto" w:fill="auto"/>
          </w:tcPr>
          <w:p w14:paraId="50D73FA8" w14:textId="77777777" w:rsidR="00EB7DF7" w:rsidRPr="0000443E" w:rsidRDefault="00EB7DF7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6CB1F389" w14:textId="1F5A6F12" w:rsidR="00EB7DF7" w:rsidRPr="0000443E" w:rsidRDefault="00EB7DF7" w:rsidP="005A6CDF">
            <w:pPr>
              <w:jc w:val="center"/>
              <w:rPr>
                <w:rFonts w:cstheme="minorHAnsi"/>
                <w:color w:val="000000" w:themeColor="text1"/>
                <w:highlight w:val="yellow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Self-reported with </w:t>
            </w:r>
            <w:r w:rsidR="00DA201D" w:rsidRPr="0000443E">
              <w:rPr>
                <w:rFonts w:cstheme="minorHAnsi"/>
                <w:color w:val="000000" w:themeColor="text1"/>
              </w:rPr>
              <w:t>a cut-off point</w:t>
            </w:r>
          </w:p>
        </w:tc>
        <w:tc>
          <w:tcPr>
            <w:tcW w:w="1559" w:type="dxa"/>
            <w:shd w:val="clear" w:color="auto" w:fill="auto"/>
          </w:tcPr>
          <w:p w14:paraId="01D8B101" w14:textId="77777777" w:rsidR="00EB7DF7" w:rsidRPr="0000443E" w:rsidRDefault="00EB7DF7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710B2BEE" w14:textId="1FFD74D5" w:rsidR="00EB7DF7" w:rsidRPr="0000443E" w:rsidRDefault="00EB7DF7" w:rsidP="002D511D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Correlation</w:t>
            </w:r>
            <w:r w:rsidR="007B325E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54A14EFC" w14:textId="77777777" w:rsidR="00EB7DF7" w:rsidRPr="0000443E" w:rsidRDefault="005C133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4B5FFE53" w14:textId="77777777" w:rsidR="005C1335" w:rsidRPr="0000443E" w:rsidRDefault="005C1335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3CAC9BC1" w14:textId="77777777" w:rsidR="007F1FC8" w:rsidRPr="0000443E" w:rsidRDefault="007F1FC8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44E020A4" w14:textId="77777777" w:rsidR="007F1FC8" w:rsidRPr="0000443E" w:rsidRDefault="007F1FC8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100% response rate</w:t>
            </w:r>
          </w:p>
          <w:p w14:paraId="65511223" w14:textId="3253F2BF" w:rsidR="007F1FC8" w:rsidRPr="0000443E" w:rsidRDefault="007F1FC8" w:rsidP="005A6CDF">
            <w:pPr>
              <w:jc w:val="center"/>
              <w:rPr>
                <w:rFonts w:cstheme="minorHAnsi"/>
                <w:color w:val="000000" w:themeColor="text1"/>
              </w:rPr>
            </w:pPr>
          </w:p>
          <w:p w14:paraId="0636D378" w14:textId="77FA9E80" w:rsidR="00EB7DF7" w:rsidRPr="0000443E" w:rsidRDefault="00EB7DF7" w:rsidP="005A6CD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116D21" w:rsidRPr="0000443E" w14:paraId="357C8165" w14:textId="77777777" w:rsidTr="0000443E">
        <w:tc>
          <w:tcPr>
            <w:tcW w:w="2263" w:type="dxa"/>
          </w:tcPr>
          <w:p w14:paraId="79CDACAB" w14:textId="77777777" w:rsidR="00116D21" w:rsidRPr="0000443E" w:rsidRDefault="00116D21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Carvalho 2008</w:t>
            </w:r>
          </w:p>
        </w:tc>
        <w:tc>
          <w:tcPr>
            <w:tcW w:w="2263" w:type="dxa"/>
            <w:shd w:val="clear" w:color="auto" w:fill="auto"/>
          </w:tcPr>
          <w:p w14:paraId="6266102F" w14:textId="6B63D7F5" w:rsidR="00116D21" w:rsidRPr="0000443E" w:rsidRDefault="00116D21" w:rsidP="005A6CDF">
            <w:pPr>
              <w:ind w:left="36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2ECE9127" w14:textId="77777777" w:rsidR="00DA201D" w:rsidRPr="0000443E" w:rsidRDefault="00DA201D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Psychiatric history, human immunodeficiency virus (HIV), maternal</w:t>
            </w:r>
          </w:p>
          <w:p w14:paraId="0087C2DB" w14:textId="7060CAB6" w:rsidR="00116D21" w:rsidRPr="0000443E" w:rsidRDefault="00DA201D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hospitalisation in intensive care excluded. A c</w:t>
            </w:r>
            <w:r w:rsidR="00116D21" w:rsidRPr="0000443E">
              <w:rPr>
                <w:rFonts w:cstheme="minorHAnsi"/>
                <w:color w:val="000000" w:themeColor="text1"/>
              </w:rPr>
              <w:t>onvenience</w:t>
            </w:r>
            <w:r w:rsidRPr="0000443E">
              <w:rPr>
                <w:rFonts w:cstheme="minorHAnsi"/>
                <w:color w:val="000000" w:themeColor="text1"/>
              </w:rPr>
              <w:t xml:space="preserve"> sample strategy used</w:t>
            </w:r>
          </w:p>
        </w:tc>
        <w:tc>
          <w:tcPr>
            <w:tcW w:w="1843" w:type="dxa"/>
            <w:shd w:val="clear" w:color="auto" w:fill="auto"/>
          </w:tcPr>
          <w:p w14:paraId="734AEE9F" w14:textId="77777777" w:rsidR="00116D21" w:rsidRPr="0000443E" w:rsidRDefault="00116D21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1CB14A44" w14:textId="65F7DDDD" w:rsidR="00116D21" w:rsidRPr="0000443E" w:rsidRDefault="00DA201D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36 participants</w:t>
            </w:r>
          </w:p>
        </w:tc>
        <w:tc>
          <w:tcPr>
            <w:tcW w:w="1671" w:type="dxa"/>
            <w:shd w:val="clear" w:color="auto" w:fill="auto"/>
          </w:tcPr>
          <w:p w14:paraId="587AE57F" w14:textId="77777777" w:rsidR="00116D21" w:rsidRPr="0000443E" w:rsidRDefault="008856C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7DC32E52" w14:textId="69DE8F86" w:rsidR="008856C9" w:rsidRPr="0000443E" w:rsidRDefault="008856C9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Valid</w:t>
            </w:r>
            <w:r w:rsidR="00872FBA" w:rsidRPr="0000443E">
              <w:rPr>
                <w:rFonts w:cstheme="minorHAnsi"/>
                <w:color w:val="000000" w:themeColor="text1"/>
              </w:rPr>
              <w:t>ated</w:t>
            </w:r>
            <w:r w:rsidRPr="0000443E">
              <w:rPr>
                <w:rFonts w:cstheme="minorHAnsi"/>
                <w:color w:val="000000" w:themeColor="text1"/>
              </w:rPr>
              <w:t xml:space="preserve"> measures </w:t>
            </w:r>
            <w:r w:rsidR="00DA201D" w:rsidRPr="0000443E">
              <w:rPr>
                <w:rFonts w:cstheme="minorHAnsi"/>
                <w:color w:val="000000" w:themeColor="text1"/>
              </w:rPr>
              <w:t>used</w:t>
            </w:r>
          </w:p>
        </w:tc>
        <w:tc>
          <w:tcPr>
            <w:tcW w:w="1387" w:type="dxa"/>
            <w:shd w:val="clear" w:color="auto" w:fill="auto"/>
          </w:tcPr>
          <w:p w14:paraId="045B2936" w14:textId="77777777" w:rsidR="00774F18" w:rsidRPr="0000443E" w:rsidRDefault="00774F18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43D5034A" w14:textId="4C4D99EF" w:rsidR="00116D21" w:rsidRPr="0000443E" w:rsidRDefault="00774F18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tandard tool</w:t>
            </w:r>
          </w:p>
          <w:p w14:paraId="328BB1C1" w14:textId="2552E512" w:rsidR="00B0256B" w:rsidRPr="0000443E" w:rsidRDefault="00B0256B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</w:tcPr>
          <w:p w14:paraId="342F0804" w14:textId="77777777" w:rsidR="00116D21" w:rsidRPr="0000443E" w:rsidRDefault="008856C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0B533F33" w14:textId="1B7850CD" w:rsidR="008856C9" w:rsidRPr="0000443E" w:rsidRDefault="008856C9" w:rsidP="002D511D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Correlation</w:t>
            </w:r>
            <w:r w:rsidR="007B325E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13AC2E6B" w14:textId="77777777" w:rsidR="00116D21" w:rsidRPr="0000443E" w:rsidRDefault="008856C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4F7D7CC3" w14:textId="0E73B420" w:rsidR="008856C9" w:rsidRPr="0000443E" w:rsidRDefault="008856C9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1C282008" w14:textId="77777777" w:rsidR="00116D21" w:rsidRPr="0000443E" w:rsidRDefault="00B0256B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4A61888E" w14:textId="07D1D82A" w:rsidR="00B0256B" w:rsidRPr="0000443E" w:rsidRDefault="00B0256B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A sample loss of </w:t>
            </w:r>
            <w:r w:rsidR="00704132">
              <w:rPr>
                <w:rFonts w:cstheme="minorHAnsi"/>
                <w:color w:val="000000" w:themeColor="text1"/>
              </w:rPr>
              <w:t xml:space="preserve">(n = 16) </w:t>
            </w:r>
            <w:r w:rsidRPr="0000443E">
              <w:rPr>
                <w:rFonts w:cstheme="minorHAnsi"/>
                <w:color w:val="000000" w:themeColor="text1"/>
              </w:rPr>
              <w:t>44%</w:t>
            </w:r>
          </w:p>
          <w:p w14:paraId="67B568A5" w14:textId="3C2373CE" w:rsidR="00B0256B" w:rsidRPr="0000443E" w:rsidRDefault="00B0256B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</w:tr>
      <w:tr w:rsidR="00FA58A4" w:rsidRPr="0000443E" w14:paraId="7E1E934B" w14:textId="77777777" w:rsidTr="0000443E">
        <w:tc>
          <w:tcPr>
            <w:tcW w:w="2263" w:type="dxa"/>
          </w:tcPr>
          <w:p w14:paraId="7AA52634" w14:textId="555BB684" w:rsidR="00FA58A4" w:rsidRPr="0000443E" w:rsidRDefault="00FA58A4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Damanabad 2019</w:t>
            </w:r>
          </w:p>
        </w:tc>
        <w:tc>
          <w:tcPr>
            <w:tcW w:w="2263" w:type="dxa"/>
            <w:shd w:val="clear" w:color="auto" w:fill="auto"/>
          </w:tcPr>
          <w:p w14:paraId="6B1A8104" w14:textId="185E8100" w:rsidR="00DA201D" w:rsidRPr="0000443E" w:rsidRDefault="00DA201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39FC11B9" w14:textId="4979A78B" w:rsidR="00A332FD" w:rsidRPr="0000443E" w:rsidRDefault="00A332FD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Some excluded: </w:t>
            </w:r>
            <w:r w:rsidRPr="0000443E">
              <w:rPr>
                <w:rFonts w:cstheme="minorHAnsi"/>
              </w:rPr>
              <w:t xml:space="preserve"> </w:t>
            </w:r>
            <w:r w:rsidRPr="0000443E">
              <w:rPr>
                <w:rFonts w:cstheme="minorHAnsi"/>
                <w:color w:val="000000" w:themeColor="text1"/>
              </w:rPr>
              <w:t>severe obstetric complications and transferred to another hospital</w:t>
            </w:r>
          </w:p>
          <w:p w14:paraId="2CB79666" w14:textId="7C87AA3F" w:rsidR="00FA58A4" w:rsidRPr="001B452A" w:rsidRDefault="00A332FD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For babies congenital abnormality, baby died in the first 24 hours</w:t>
            </w:r>
            <w:r w:rsidR="001B452A">
              <w:rPr>
                <w:rFonts w:cstheme="minorHAnsi"/>
                <w:color w:val="000000" w:themeColor="text1"/>
              </w:rPr>
              <w:t xml:space="preserve">, a </w:t>
            </w:r>
            <w:r w:rsidR="001B452A">
              <w:t xml:space="preserve"> </w:t>
            </w:r>
            <w:r w:rsidR="001B452A" w:rsidRPr="001B452A">
              <w:rPr>
                <w:rFonts w:cstheme="minorHAnsi"/>
                <w:color w:val="000000" w:themeColor="text1"/>
              </w:rPr>
              <w:t>conven</w:t>
            </w:r>
            <w:r w:rsidR="001B452A">
              <w:rPr>
                <w:rFonts w:cstheme="minorHAnsi"/>
                <w:color w:val="000000" w:themeColor="text1"/>
              </w:rPr>
              <w:t>ient sampling method within a 5 month period was used</w:t>
            </w:r>
          </w:p>
        </w:tc>
        <w:tc>
          <w:tcPr>
            <w:tcW w:w="1843" w:type="dxa"/>
            <w:shd w:val="clear" w:color="auto" w:fill="auto"/>
          </w:tcPr>
          <w:p w14:paraId="321EE079" w14:textId="77777777" w:rsidR="00FA58A4" w:rsidRPr="0000443E" w:rsidRDefault="00FA58A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1A118420" w14:textId="1C3FDAA4" w:rsidR="00FA58A4" w:rsidRPr="0000443E" w:rsidRDefault="00A332F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100 participants</w:t>
            </w:r>
            <w:r w:rsidR="006F34E6">
              <w:rPr>
                <w:rFonts w:cstheme="minorHAnsi"/>
                <w:color w:val="000000" w:themeColor="text1"/>
              </w:rPr>
              <w:t xml:space="preserve">, </w:t>
            </w:r>
            <w:r w:rsidR="006F34E6">
              <w:t xml:space="preserve"> a </w:t>
            </w:r>
            <w:r w:rsidR="008876B5">
              <w:t xml:space="preserve">sample size </w:t>
            </w:r>
            <w:r w:rsidR="006F34E6" w:rsidRPr="006F34E6">
              <w:rPr>
                <w:rFonts w:cstheme="minorHAnsi"/>
                <w:color w:val="000000" w:themeColor="text1"/>
              </w:rPr>
              <w:t xml:space="preserve">power calculation </w:t>
            </w:r>
            <w:r w:rsidR="006F34E6">
              <w:rPr>
                <w:rFonts w:cstheme="minorHAnsi"/>
                <w:color w:val="000000" w:themeColor="text1"/>
              </w:rPr>
              <w:t>was performed</w:t>
            </w:r>
          </w:p>
        </w:tc>
        <w:tc>
          <w:tcPr>
            <w:tcW w:w="1671" w:type="dxa"/>
            <w:shd w:val="clear" w:color="auto" w:fill="auto"/>
          </w:tcPr>
          <w:p w14:paraId="33A08EFB" w14:textId="0D935934" w:rsidR="00FA58A4" w:rsidRPr="0000443E" w:rsidRDefault="00FA58A4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D067487" w14:textId="68D1E38C" w:rsidR="00FA58A4" w:rsidRPr="0000443E" w:rsidRDefault="00BA5261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alid measures used</w:t>
            </w:r>
          </w:p>
        </w:tc>
        <w:tc>
          <w:tcPr>
            <w:tcW w:w="1387" w:type="dxa"/>
            <w:shd w:val="clear" w:color="auto" w:fill="auto"/>
          </w:tcPr>
          <w:p w14:paraId="0C7EE602" w14:textId="77777777" w:rsidR="00FA58A4" w:rsidRPr="0000443E" w:rsidRDefault="00FA58A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7B4A8F06" w14:textId="10051783" w:rsidR="008876B5" w:rsidRPr="0000443E" w:rsidRDefault="008876B5" w:rsidP="008876B5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Use of standardised instrument </w:t>
            </w:r>
          </w:p>
          <w:p w14:paraId="6BB11BA8" w14:textId="69A7711F" w:rsidR="00FA58A4" w:rsidRPr="0000443E" w:rsidRDefault="00FA58A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</w:tcPr>
          <w:p w14:paraId="082D2494" w14:textId="77777777" w:rsidR="00FA58A4" w:rsidRPr="0000443E" w:rsidRDefault="00FA58A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047EFA37" w14:textId="571372E3" w:rsidR="00FA58A4" w:rsidRPr="0000443E" w:rsidRDefault="00A332F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nalysis of variance (</w:t>
            </w:r>
            <w:r w:rsidR="00FA58A4" w:rsidRPr="0000443E">
              <w:rPr>
                <w:rFonts w:cstheme="minorHAnsi"/>
                <w:color w:val="000000" w:themeColor="text1"/>
              </w:rPr>
              <w:t>ANOVA</w:t>
            </w:r>
            <w:r w:rsidRPr="0000443E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F1BDDF9" w14:textId="77777777" w:rsidR="00FA58A4" w:rsidRPr="0000443E" w:rsidRDefault="00FA58A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1651BEF7" w14:textId="478E2B81" w:rsidR="00FA58A4" w:rsidRPr="0000443E" w:rsidRDefault="008876B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ata for</w:t>
            </w:r>
            <w:r w:rsidR="00A332FD" w:rsidRPr="0000443E">
              <w:rPr>
                <w:rFonts w:cstheme="minorHAnsi"/>
                <w:color w:val="000000" w:themeColor="text1"/>
              </w:rPr>
              <w:t xml:space="preserve"> not significant </w:t>
            </w:r>
            <w:r w:rsidR="00FA58A4" w:rsidRPr="0000443E">
              <w:rPr>
                <w:rFonts w:cstheme="minorHAnsi"/>
                <w:color w:val="000000" w:themeColor="text1"/>
              </w:rPr>
              <w:t>factors</w:t>
            </w:r>
            <w:r>
              <w:rPr>
                <w:rFonts w:cstheme="minorHAnsi"/>
                <w:color w:val="000000" w:themeColor="text1"/>
              </w:rPr>
              <w:t xml:space="preserve"> were not reported</w:t>
            </w:r>
          </w:p>
        </w:tc>
        <w:tc>
          <w:tcPr>
            <w:tcW w:w="2268" w:type="dxa"/>
            <w:shd w:val="clear" w:color="auto" w:fill="auto"/>
          </w:tcPr>
          <w:p w14:paraId="6E7A9498" w14:textId="77777777" w:rsidR="00FA58A4" w:rsidRPr="0000443E" w:rsidRDefault="00FA58A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5917B8EF" w14:textId="3645783C" w:rsidR="00FA58A4" w:rsidRPr="0000443E" w:rsidRDefault="006F34E6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All included in the analysis</w:t>
            </w:r>
          </w:p>
        </w:tc>
      </w:tr>
      <w:tr w:rsidR="0024788E" w:rsidRPr="0000443E" w14:paraId="39926AE5" w14:textId="77777777" w:rsidTr="0000443E">
        <w:tc>
          <w:tcPr>
            <w:tcW w:w="2263" w:type="dxa"/>
          </w:tcPr>
          <w:p w14:paraId="047CD869" w14:textId="77777777" w:rsidR="0024788E" w:rsidRPr="0000443E" w:rsidRDefault="0024788E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Dantas 2012</w:t>
            </w:r>
          </w:p>
        </w:tc>
        <w:tc>
          <w:tcPr>
            <w:tcW w:w="2263" w:type="dxa"/>
            <w:shd w:val="clear" w:color="auto" w:fill="auto"/>
          </w:tcPr>
          <w:p w14:paraId="4486EA05" w14:textId="77777777" w:rsidR="0024788E" w:rsidRPr="0000443E" w:rsidRDefault="0024788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06CC8C4D" w14:textId="714A3E09" w:rsidR="0024788E" w:rsidRPr="0000443E" w:rsidRDefault="0024788E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ome exclud</w:t>
            </w:r>
            <w:r w:rsidR="00A332FD" w:rsidRPr="0000443E">
              <w:rPr>
                <w:rFonts w:cstheme="minorHAnsi"/>
                <w:color w:val="000000" w:themeColor="text1"/>
              </w:rPr>
              <w:t xml:space="preserve">ed: </w:t>
            </w:r>
            <w:r w:rsidR="00A332FD" w:rsidRPr="0000443E">
              <w:rPr>
                <w:rFonts w:cstheme="minorHAnsi"/>
              </w:rPr>
              <w:t xml:space="preserve"> </w:t>
            </w:r>
            <w:r w:rsidR="008876B5">
              <w:rPr>
                <w:rFonts w:cstheme="minorHAnsi"/>
                <w:color w:val="000000" w:themeColor="text1"/>
              </w:rPr>
              <w:t>m</w:t>
            </w:r>
            <w:r w:rsidR="00A332FD" w:rsidRPr="0000443E">
              <w:rPr>
                <w:rFonts w:cstheme="minorHAnsi"/>
                <w:color w:val="000000" w:themeColor="text1"/>
              </w:rPr>
              <w:t xml:space="preserve">others to newborns who died, or with congenital anomaly, </w:t>
            </w:r>
            <w:r w:rsidR="00A332FD" w:rsidRPr="0000443E">
              <w:rPr>
                <w:rFonts w:cstheme="minorHAnsi"/>
                <w:color w:val="000000" w:themeColor="text1"/>
              </w:rPr>
              <w:lastRenderedPageBreak/>
              <w:t xml:space="preserve">drug user, HIV+ and mental health illness and a </w:t>
            </w:r>
            <w:r w:rsidRPr="0000443E">
              <w:rPr>
                <w:rFonts w:cstheme="minorHAnsi"/>
                <w:color w:val="000000" w:themeColor="text1"/>
              </w:rPr>
              <w:t xml:space="preserve">convince sample </w:t>
            </w:r>
            <w:r w:rsidR="00A332FD" w:rsidRPr="0000443E">
              <w:rPr>
                <w:rFonts w:cstheme="minorHAnsi"/>
                <w:color w:val="000000" w:themeColor="text1"/>
              </w:rPr>
              <w:t>strategy used</w:t>
            </w:r>
          </w:p>
        </w:tc>
        <w:tc>
          <w:tcPr>
            <w:tcW w:w="1843" w:type="dxa"/>
            <w:shd w:val="clear" w:color="auto" w:fill="auto"/>
          </w:tcPr>
          <w:p w14:paraId="702F0836" w14:textId="77777777" w:rsidR="0024788E" w:rsidRPr="0000443E" w:rsidRDefault="0024788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lastRenderedPageBreak/>
              <w:t>High</w:t>
            </w:r>
          </w:p>
          <w:p w14:paraId="575B0031" w14:textId="149B09F6" w:rsidR="0024788E" w:rsidRPr="0000443E" w:rsidRDefault="00A332FD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70 participants</w:t>
            </w:r>
          </w:p>
        </w:tc>
        <w:tc>
          <w:tcPr>
            <w:tcW w:w="1671" w:type="dxa"/>
            <w:shd w:val="clear" w:color="auto" w:fill="auto"/>
          </w:tcPr>
          <w:p w14:paraId="59234C50" w14:textId="77777777" w:rsidR="0024788E" w:rsidRPr="0000443E" w:rsidRDefault="0024788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3A338436" w14:textId="1D021ED2" w:rsidR="0024788E" w:rsidRPr="0000443E" w:rsidRDefault="00BA5261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alid measures used</w:t>
            </w:r>
          </w:p>
        </w:tc>
        <w:tc>
          <w:tcPr>
            <w:tcW w:w="1387" w:type="dxa"/>
            <w:shd w:val="clear" w:color="auto" w:fill="auto"/>
          </w:tcPr>
          <w:p w14:paraId="6563DBB7" w14:textId="77777777" w:rsidR="0024788E" w:rsidRPr="0000443E" w:rsidRDefault="0024788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42F0DBFD" w14:textId="6C3A9E9E" w:rsidR="00224A3B" w:rsidRPr="0000443E" w:rsidRDefault="00A332FD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</w:t>
            </w:r>
            <w:r w:rsidR="00224A3B" w:rsidRPr="0000443E">
              <w:rPr>
                <w:rFonts w:cstheme="minorHAnsi"/>
                <w:color w:val="000000" w:themeColor="text1"/>
              </w:rPr>
              <w:t xml:space="preserve"> with </w:t>
            </w:r>
            <w:r w:rsidRPr="0000443E">
              <w:rPr>
                <w:rFonts w:cstheme="minorHAnsi"/>
                <w:color w:val="000000" w:themeColor="text1"/>
              </w:rPr>
              <w:t xml:space="preserve">a </w:t>
            </w:r>
            <w:r w:rsidR="00224A3B" w:rsidRPr="0000443E">
              <w:rPr>
                <w:rFonts w:cstheme="minorHAnsi"/>
                <w:color w:val="000000" w:themeColor="text1"/>
              </w:rPr>
              <w:t xml:space="preserve">cut-off </w:t>
            </w:r>
            <w:r w:rsidRPr="0000443E">
              <w:rPr>
                <w:rFonts w:cstheme="minorHAnsi"/>
                <w:color w:val="000000" w:themeColor="text1"/>
              </w:rPr>
              <w:t>point</w:t>
            </w:r>
          </w:p>
          <w:p w14:paraId="2D3450F4" w14:textId="77777777" w:rsidR="0024788E" w:rsidRPr="0000443E" w:rsidRDefault="0024788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559" w:type="dxa"/>
            <w:shd w:val="clear" w:color="auto" w:fill="auto"/>
          </w:tcPr>
          <w:p w14:paraId="4B126486" w14:textId="77777777" w:rsidR="0024788E" w:rsidRPr="0000443E" w:rsidRDefault="0024788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lastRenderedPageBreak/>
              <w:t>High</w:t>
            </w:r>
          </w:p>
          <w:p w14:paraId="1BA75840" w14:textId="721E3087" w:rsidR="0024788E" w:rsidRPr="0000443E" w:rsidRDefault="0024788E" w:rsidP="002D511D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Correlation</w:t>
            </w:r>
            <w:r w:rsidR="007B325E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7DF1547B" w14:textId="77777777" w:rsidR="0024788E" w:rsidRPr="0000443E" w:rsidRDefault="0024788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2E42EC98" w14:textId="77777777" w:rsidR="0024788E" w:rsidRPr="0000443E" w:rsidRDefault="0024788E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ome data not reported</w:t>
            </w:r>
          </w:p>
        </w:tc>
        <w:tc>
          <w:tcPr>
            <w:tcW w:w="2268" w:type="dxa"/>
            <w:shd w:val="clear" w:color="auto" w:fill="auto"/>
          </w:tcPr>
          <w:p w14:paraId="587B4B13" w14:textId="77777777" w:rsidR="0024788E" w:rsidRPr="0000443E" w:rsidRDefault="0024788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Unclear</w:t>
            </w:r>
          </w:p>
          <w:p w14:paraId="0CFBF92A" w14:textId="459A6D82" w:rsidR="0024788E" w:rsidRPr="0000443E" w:rsidRDefault="00A332FD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No information on the r</w:t>
            </w:r>
            <w:r w:rsidR="0024788E" w:rsidRPr="0000443E">
              <w:rPr>
                <w:rFonts w:cstheme="minorHAnsi"/>
                <w:color w:val="000000" w:themeColor="text1"/>
              </w:rPr>
              <w:t>esponse rate</w:t>
            </w:r>
          </w:p>
        </w:tc>
      </w:tr>
      <w:tr w:rsidR="00937409" w:rsidRPr="0000443E" w14:paraId="0AE56E7B" w14:textId="77777777" w:rsidTr="0000443E">
        <w:tc>
          <w:tcPr>
            <w:tcW w:w="2263" w:type="dxa"/>
          </w:tcPr>
          <w:p w14:paraId="4A469EE7" w14:textId="77777777" w:rsidR="00937409" w:rsidRPr="0000443E" w:rsidRDefault="00937409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Das 2021</w:t>
            </w:r>
          </w:p>
        </w:tc>
        <w:tc>
          <w:tcPr>
            <w:tcW w:w="2263" w:type="dxa"/>
            <w:shd w:val="clear" w:color="auto" w:fill="auto"/>
          </w:tcPr>
          <w:p w14:paraId="124AF058" w14:textId="0EED0893" w:rsidR="00937409" w:rsidRPr="0000443E" w:rsidRDefault="006D099C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5FF30D13" w14:textId="5067E6DF" w:rsidR="00937409" w:rsidRPr="0000443E" w:rsidRDefault="000365FF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</w:t>
            </w:r>
            <w:r w:rsidR="00F805BA" w:rsidRPr="0000443E">
              <w:rPr>
                <w:rFonts w:cstheme="minorHAnsi"/>
                <w:color w:val="000000" w:themeColor="text1"/>
              </w:rPr>
              <w:t>ome excluded</w:t>
            </w:r>
            <w:r>
              <w:rPr>
                <w:rFonts w:cstheme="minorHAnsi"/>
                <w:color w:val="000000" w:themeColor="text1"/>
              </w:rPr>
              <w:t>, sampling method was not clearly specified but it seems a convenience sampling strategy was used</w:t>
            </w:r>
          </w:p>
        </w:tc>
        <w:tc>
          <w:tcPr>
            <w:tcW w:w="1843" w:type="dxa"/>
            <w:shd w:val="clear" w:color="auto" w:fill="auto"/>
          </w:tcPr>
          <w:p w14:paraId="0A497915" w14:textId="77777777" w:rsidR="00937409" w:rsidRPr="0000443E" w:rsidRDefault="0093740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3FB6D2AD" w14:textId="3D10E043" w:rsidR="00937409" w:rsidRPr="0000443E" w:rsidRDefault="00937409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96</w:t>
            </w:r>
            <w:r w:rsidR="00EE2D49" w:rsidRPr="0000443E">
              <w:rPr>
                <w:rFonts w:cstheme="minorHAnsi"/>
                <w:color w:val="000000" w:themeColor="text1"/>
              </w:rPr>
              <w:t xml:space="preserve"> participants</w:t>
            </w:r>
          </w:p>
        </w:tc>
        <w:tc>
          <w:tcPr>
            <w:tcW w:w="1671" w:type="dxa"/>
            <w:shd w:val="clear" w:color="auto" w:fill="auto"/>
          </w:tcPr>
          <w:p w14:paraId="63BD0B97" w14:textId="77777777" w:rsidR="00937409" w:rsidRPr="0000443E" w:rsidRDefault="0093740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66728A67" w14:textId="575406BC" w:rsidR="00937409" w:rsidRPr="0000443E" w:rsidRDefault="00BA5261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Factors obtained from m</w:t>
            </w:r>
            <w:r w:rsidRPr="0000443E">
              <w:rPr>
                <w:rFonts w:cstheme="minorHAnsi"/>
                <w:color w:val="000000" w:themeColor="text1"/>
              </w:rPr>
              <w:t>edical</w:t>
            </w:r>
            <w:r w:rsidR="00937409" w:rsidRPr="0000443E">
              <w:rPr>
                <w:rFonts w:cstheme="minorHAnsi"/>
                <w:color w:val="000000" w:themeColor="text1"/>
              </w:rPr>
              <w:t xml:space="preserve"> records</w:t>
            </w:r>
          </w:p>
        </w:tc>
        <w:tc>
          <w:tcPr>
            <w:tcW w:w="1387" w:type="dxa"/>
            <w:shd w:val="clear" w:color="auto" w:fill="auto"/>
          </w:tcPr>
          <w:p w14:paraId="5334767F" w14:textId="77777777" w:rsidR="00937409" w:rsidRPr="0000443E" w:rsidRDefault="0093740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1EB2C140" w14:textId="409F61CC" w:rsidR="00937409" w:rsidRPr="0000443E" w:rsidRDefault="003D7229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</w:t>
            </w:r>
            <w:r w:rsidR="00937409" w:rsidRPr="0000443E">
              <w:rPr>
                <w:rFonts w:cstheme="minorHAnsi"/>
                <w:color w:val="000000" w:themeColor="text1"/>
              </w:rPr>
              <w:t xml:space="preserve"> and </w:t>
            </w:r>
            <w:r w:rsidR="00F805BA" w:rsidRPr="0000443E">
              <w:rPr>
                <w:rFonts w:cstheme="minorHAnsi"/>
                <w:color w:val="000000" w:themeColor="text1"/>
              </w:rPr>
              <w:t>a cut-</w:t>
            </w:r>
            <w:r w:rsidR="00937409" w:rsidRPr="0000443E">
              <w:rPr>
                <w:rFonts w:cstheme="minorHAnsi"/>
                <w:color w:val="000000" w:themeColor="text1"/>
              </w:rPr>
              <w:t>off</w:t>
            </w:r>
            <w:r w:rsidR="00F805BA" w:rsidRPr="0000443E">
              <w:rPr>
                <w:rFonts w:cstheme="minorHAnsi"/>
                <w:color w:val="000000" w:themeColor="text1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4AAC894B" w14:textId="77777777" w:rsidR="00937409" w:rsidRPr="0000443E" w:rsidRDefault="0093740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581BE24E" w14:textId="4B784FB8" w:rsidR="00937409" w:rsidRPr="0000443E" w:rsidRDefault="00937409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Non parametric </w:t>
            </w:r>
            <w:r w:rsidR="00EE2D49" w:rsidRPr="0000443E">
              <w:rPr>
                <w:rFonts w:cstheme="minorHAnsi"/>
                <w:color w:val="000000" w:themeColor="text1"/>
              </w:rPr>
              <w:t xml:space="preserve">tests </w:t>
            </w:r>
            <w:r w:rsidRPr="0000443E">
              <w:rPr>
                <w:rFonts w:cstheme="minorHAnsi"/>
                <w:color w:val="000000" w:themeColor="text1"/>
              </w:rPr>
              <w:t xml:space="preserve">and adjusted </w:t>
            </w:r>
            <w:r w:rsidR="00EE2D49" w:rsidRPr="0000443E">
              <w:rPr>
                <w:rFonts w:cstheme="minorHAnsi"/>
                <w:color w:val="000000" w:themeColor="text1"/>
              </w:rPr>
              <w:t>analysis</w:t>
            </w:r>
          </w:p>
        </w:tc>
        <w:tc>
          <w:tcPr>
            <w:tcW w:w="2268" w:type="dxa"/>
            <w:shd w:val="clear" w:color="auto" w:fill="auto"/>
          </w:tcPr>
          <w:p w14:paraId="40C59EEE" w14:textId="77777777" w:rsidR="00937409" w:rsidRPr="0000443E" w:rsidRDefault="0093740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786EED12" w14:textId="50368750" w:rsidR="00937409" w:rsidRPr="0000443E" w:rsidRDefault="00F805BA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All </w:t>
            </w:r>
            <w:r w:rsidR="00937409" w:rsidRPr="0000443E">
              <w:rPr>
                <w:rFonts w:cstheme="minorHAnsi"/>
                <w:color w:val="000000" w:themeColor="text1"/>
              </w:rPr>
              <w:t>reported</w:t>
            </w:r>
          </w:p>
        </w:tc>
        <w:tc>
          <w:tcPr>
            <w:tcW w:w="2268" w:type="dxa"/>
            <w:shd w:val="clear" w:color="auto" w:fill="auto"/>
          </w:tcPr>
          <w:p w14:paraId="5289B8DC" w14:textId="77777777" w:rsidR="00937409" w:rsidRPr="0000443E" w:rsidRDefault="0093740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0885AA5D" w14:textId="407775B2" w:rsidR="00FA4F10" w:rsidRPr="0000443E" w:rsidRDefault="00FA4F10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118</w:t>
            </w:r>
            <w:r w:rsidR="00A80A84">
              <w:rPr>
                <w:rFonts w:cstheme="minorHAnsi"/>
                <w:color w:val="000000" w:themeColor="text1"/>
              </w:rPr>
              <w:t xml:space="preserve"> participants enrolled</w:t>
            </w:r>
            <w:r w:rsidRPr="0000443E">
              <w:rPr>
                <w:rFonts w:cstheme="minorHAnsi"/>
                <w:color w:val="000000" w:themeColor="text1"/>
              </w:rPr>
              <w:t xml:space="preserve">, 96 </w:t>
            </w:r>
            <w:r w:rsidR="00F805BA" w:rsidRPr="0000443E">
              <w:rPr>
                <w:rFonts w:cstheme="minorHAnsi"/>
                <w:color w:val="000000" w:themeColor="text1"/>
              </w:rPr>
              <w:t xml:space="preserve">(81%) </w:t>
            </w:r>
            <w:r w:rsidRPr="0000443E">
              <w:rPr>
                <w:rFonts w:cstheme="minorHAnsi"/>
                <w:color w:val="000000" w:themeColor="text1"/>
              </w:rPr>
              <w:t>consented</w:t>
            </w:r>
          </w:p>
        </w:tc>
      </w:tr>
      <w:tr w:rsidR="00083193" w:rsidRPr="0000443E" w14:paraId="68C061E6" w14:textId="77777777" w:rsidTr="0000443E">
        <w:tc>
          <w:tcPr>
            <w:tcW w:w="2263" w:type="dxa"/>
          </w:tcPr>
          <w:p w14:paraId="2ADBCD4B" w14:textId="7C26A0E3" w:rsidR="00083193" w:rsidRPr="0000443E" w:rsidRDefault="00083193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Dickinson 2022</w:t>
            </w:r>
          </w:p>
        </w:tc>
        <w:tc>
          <w:tcPr>
            <w:tcW w:w="2263" w:type="dxa"/>
            <w:shd w:val="clear" w:color="auto" w:fill="auto"/>
          </w:tcPr>
          <w:p w14:paraId="664A2B4E" w14:textId="7C45BE26" w:rsidR="00083193" w:rsidRPr="0000443E" w:rsidRDefault="0008319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4DB5A879" w14:textId="295A2C35" w:rsidR="00F805BA" w:rsidRPr="0000443E" w:rsidRDefault="00F805BA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ome excluded: N</w:t>
            </w:r>
            <w:r w:rsidR="003E6E29">
              <w:rPr>
                <w:rFonts w:cstheme="minorHAnsi"/>
                <w:color w:val="000000" w:themeColor="text1"/>
              </w:rPr>
              <w:t xml:space="preserve">ot speaking English, aged &lt;18 </w:t>
            </w:r>
            <w:r w:rsidRPr="0000443E">
              <w:rPr>
                <w:rFonts w:cstheme="minorHAnsi"/>
                <w:color w:val="000000" w:themeColor="text1"/>
              </w:rPr>
              <w:t>years, infant unlikely to survive/ died within the</w:t>
            </w:r>
          </w:p>
          <w:p w14:paraId="4D5F8F7C" w14:textId="4735F1D2" w:rsidR="00083193" w:rsidRPr="0000443E" w:rsidRDefault="00F805BA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1st w</w:t>
            </w:r>
            <w:r w:rsidR="003E6E29">
              <w:rPr>
                <w:rFonts w:cstheme="minorHAnsi"/>
                <w:color w:val="000000" w:themeColor="text1"/>
              </w:rPr>
              <w:t>ee</w:t>
            </w:r>
            <w:r w:rsidRPr="0000443E">
              <w:rPr>
                <w:rFonts w:cstheme="minorHAnsi"/>
                <w:color w:val="000000" w:themeColor="text1"/>
              </w:rPr>
              <w:t xml:space="preserve">k/admitted to NICU within 72 hours after birth, </w:t>
            </w:r>
            <w:r w:rsidR="000365FF" w:rsidRPr="000365FF">
              <w:rPr>
                <w:rFonts w:cstheme="minorHAnsi"/>
                <w:color w:val="000000" w:themeColor="text1"/>
              </w:rPr>
              <w:t>sampling strategy unclear</w:t>
            </w:r>
          </w:p>
        </w:tc>
        <w:tc>
          <w:tcPr>
            <w:tcW w:w="1843" w:type="dxa"/>
            <w:shd w:val="clear" w:color="auto" w:fill="auto"/>
          </w:tcPr>
          <w:p w14:paraId="0577E38D" w14:textId="0E38C711" w:rsidR="00083193" w:rsidRPr="0000443E" w:rsidRDefault="007A102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66106EB2" w14:textId="66918841" w:rsidR="007A102D" w:rsidRPr="0000443E" w:rsidRDefault="007A102D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114</w:t>
            </w:r>
            <w:r w:rsidR="00F805BA" w:rsidRPr="0000443E">
              <w:rPr>
                <w:rFonts w:cstheme="minorHAnsi"/>
                <w:color w:val="000000" w:themeColor="text1"/>
              </w:rPr>
              <w:t xml:space="preserve"> participants</w:t>
            </w:r>
          </w:p>
        </w:tc>
        <w:tc>
          <w:tcPr>
            <w:tcW w:w="1671" w:type="dxa"/>
            <w:shd w:val="clear" w:color="auto" w:fill="auto"/>
          </w:tcPr>
          <w:p w14:paraId="6B0D1FDE" w14:textId="77777777" w:rsidR="00083193" w:rsidRPr="0000443E" w:rsidRDefault="007A102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1F739D06" w14:textId="0A74093B" w:rsidR="007A102D" w:rsidRPr="0000443E" w:rsidRDefault="00F805BA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Valid measure</w:t>
            </w:r>
            <w:r w:rsidR="00BA5261">
              <w:rPr>
                <w:rFonts w:cstheme="minorHAnsi"/>
                <w:color w:val="000000" w:themeColor="text1"/>
              </w:rPr>
              <w:t>s used</w:t>
            </w:r>
          </w:p>
        </w:tc>
        <w:tc>
          <w:tcPr>
            <w:tcW w:w="1387" w:type="dxa"/>
            <w:shd w:val="clear" w:color="auto" w:fill="auto"/>
          </w:tcPr>
          <w:p w14:paraId="27831F8B" w14:textId="2092DAED" w:rsidR="00083193" w:rsidRPr="0000443E" w:rsidRDefault="007A102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315BBA69" w14:textId="3B84DEF4" w:rsidR="007A102D" w:rsidRPr="0000443E" w:rsidRDefault="00F805BA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and a cut-off point</w:t>
            </w:r>
          </w:p>
        </w:tc>
        <w:tc>
          <w:tcPr>
            <w:tcW w:w="1559" w:type="dxa"/>
            <w:shd w:val="clear" w:color="auto" w:fill="auto"/>
          </w:tcPr>
          <w:p w14:paraId="0F67FFD3" w14:textId="77777777" w:rsidR="00083193" w:rsidRPr="0000443E" w:rsidRDefault="007A102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270B0FB5" w14:textId="4780CD67" w:rsidR="007A102D" w:rsidRPr="0000443E" w:rsidRDefault="00D16C68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Difference between </w:t>
            </w:r>
            <w:r w:rsidR="007A102D" w:rsidRPr="0000443E">
              <w:rPr>
                <w:rFonts w:cstheme="minorHAnsi"/>
                <w:color w:val="000000" w:themeColor="text1"/>
              </w:rPr>
              <w:t xml:space="preserve"> groups</w:t>
            </w:r>
          </w:p>
        </w:tc>
        <w:tc>
          <w:tcPr>
            <w:tcW w:w="2268" w:type="dxa"/>
            <w:shd w:val="clear" w:color="auto" w:fill="auto"/>
          </w:tcPr>
          <w:p w14:paraId="4EEA4E73" w14:textId="77777777" w:rsidR="00083193" w:rsidRPr="0000443E" w:rsidRDefault="007A102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6E666A1E" w14:textId="4ADE9DBE" w:rsidR="007A102D" w:rsidRPr="0000443E" w:rsidRDefault="00F805BA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</w:t>
            </w:r>
            <w:r w:rsidR="007A102D" w:rsidRPr="0000443E">
              <w:rPr>
                <w:rFonts w:cstheme="minorHAnsi"/>
                <w:color w:val="000000" w:themeColor="text1"/>
              </w:rPr>
              <w:t>eported</w:t>
            </w:r>
          </w:p>
        </w:tc>
        <w:tc>
          <w:tcPr>
            <w:tcW w:w="2268" w:type="dxa"/>
            <w:shd w:val="clear" w:color="auto" w:fill="auto"/>
          </w:tcPr>
          <w:p w14:paraId="6FB87942" w14:textId="77777777" w:rsidR="00083193" w:rsidRPr="0000443E" w:rsidRDefault="007A102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6A01F928" w14:textId="595660F5" w:rsidR="007A102D" w:rsidRPr="0000443E" w:rsidRDefault="00F805BA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114 at first assessment, </w:t>
            </w:r>
            <w:r w:rsidR="007A102D" w:rsidRPr="0000443E">
              <w:rPr>
                <w:rFonts w:cstheme="minorHAnsi"/>
                <w:color w:val="000000" w:themeColor="text1"/>
              </w:rPr>
              <w:t>79</w:t>
            </w:r>
            <w:r w:rsidRPr="0000443E">
              <w:rPr>
                <w:rFonts w:cstheme="minorHAnsi"/>
                <w:color w:val="000000" w:themeColor="text1"/>
              </w:rPr>
              <w:t xml:space="preserve"> at second assessment (</w:t>
            </w:r>
            <w:r w:rsidR="007A102D" w:rsidRPr="0000443E">
              <w:rPr>
                <w:rFonts w:cstheme="minorHAnsi"/>
                <w:color w:val="000000" w:themeColor="text1"/>
              </w:rPr>
              <w:t>31%</w:t>
            </w:r>
            <w:r w:rsidRPr="0000443E">
              <w:rPr>
                <w:rFonts w:cstheme="minorHAnsi"/>
                <w:color w:val="000000" w:themeColor="text1"/>
              </w:rPr>
              <w:t>) lost</w:t>
            </w:r>
          </w:p>
        </w:tc>
      </w:tr>
      <w:tr w:rsidR="00E63EDF" w:rsidRPr="0000443E" w14:paraId="51AFFFCE" w14:textId="77777777" w:rsidTr="0000443E">
        <w:tc>
          <w:tcPr>
            <w:tcW w:w="2263" w:type="dxa"/>
          </w:tcPr>
          <w:p w14:paraId="1ECC1D1B" w14:textId="77777777" w:rsidR="00E63EDF" w:rsidRPr="0000443E" w:rsidRDefault="00E63EDF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Feeley 2007</w:t>
            </w:r>
          </w:p>
        </w:tc>
        <w:tc>
          <w:tcPr>
            <w:tcW w:w="2263" w:type="dxa"/>
            <w:shd w:val="clear" w:color="auto" w:fill="auto"/>
          </w:tcPr>
          <w:p w14:paraId="17856609" w14:textId="61D27629" w:rsidR="00E63EDF" w:rsidRPr="0000443E" w:rsidRDefault="00E63EDF" w:rsidP="005A6CDF">
            <w:pPr>
              <w:jc w:val="center"/>
              <w:rPr>
                <w:rFonts w:cstheme="minorHAnsi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09C40DAD" w14:textId="1D8FD8E1" w:rsidR="00E63EDF" w:rsidRPr="0000443E" w:rsidRDefault="00F805BA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The study a</w:t>
            </w:r>
            <w:r w:rsidR="00E63EDF" w:rsidRPr="0000443E">
              <w:rPr>
                <w:rFonts w:cstheme="minorHAnsi"/>
                <w:color w:val="000000" w:themeColor="text1"/>
              </w:rPr>
              <w:t xml:space="preserve">im </w:t>
            </w:r>
            <w:r w:rsidRPr="0000443E">
              <w:rPr>
                <w:rFonts w:cstheme="minorHAnsi"/>
                <w:color w:val="000000" w:themeColor="text1"/>
              </w:rPr>
              <w:t xml:space="preserve">was </w:t>
            </w:r>
            <w:r w:rsidR="00E63EDF" w:rsidRPr="0000443E">
              <w:rPr>
                <w:rFonts w:cstheme="minorHAnsi"/>
                <w:color w:val="000000" w:themeColor="text1"/>
              </w:rPr>
              <w:t>to look at BW&lt;1500</w:t>
            </w:r>
            <w:r w:rsidR="003E6E29">
              <w:rPr>
                <w:rFonts w:cstheme="minorHAnsi"/>
                <w:color w:val="000000" w:themeColor="text1"/>
              </w:rPr>
              <w:t xml:space="preserve"> </w:t>
            </w:r>
            <w:r w:rsidR="00E63EDF" w:rsidRPr="0000443E">
              <w:rPr>
                <w:rFonts w:cstheme="minorHAnsi"/>
                <w:color w:val="000000" w:themeColor="text1"/>
              </w:rPr>
              <w:t>g, and the inclusion &lt;1500 g and inclu</w:t>
            </w:r>
            <w:r w:rsidRPr="0000443E">
              <w:rPr>
                <w:rFonts w:cstheme="minorHAnsi"/>
                <w:color w:val="000000" w:themeColor="text1"/>
              </w:rPr>
              <w:t>ded English and French speaking. A ra</w:t>
            </w:r>
            <w:r w:rsidR="003E6E29">
              <w:rPr>
                <w:rFonts w:cstheme="minorHAnsi"/>
                <w:color w:val="000000" w:themeColor="text1"/>
              </w:rPr>
              <w:t>ndom sampling strategy was used</w:t>
            </w:r>
          </w:p>
        </w:tc>
        <w:tc>
          <w:tcPr>
            <w:tcW w:w="1843" w:type="dxa"/>
            <w:shd w:val="clear" w:color="auto" w:fill="auto"/>
          </w:tcPr>
          <w:p w14:paraId="414D6E87" w14:textId="620BF6F5" w:rsidR="00E63EDF" w:rsidRPr="0000443E" w:rsidRDefault="00E63EDF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52961239" w14:textId="000DFCB5" w:rsidR="00E63EDF" w:rsidRPr="0000443E" w:rsidRDefault="007A102D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66</w:t>
            </w:r>
            <w:r w:rsidR="00E63EDF" w:rsidRPr="0000443E">
              <w:rPr>
                <w:rFonts w:cstheme="minorHAnsi"/>
                <w:color w:val="000000" w:themeColor="text1"/>
              </w:rPr>
              <w:t xml:space="preserve"> couples</w:t>
            </w:r>
          </w:p>
        </w:tc>
        <w:tc>
          <w:tcPr>
            <w:tcW w:w="1671" w:type="dxa"/>
            <w:shd w:val="clear" w:color="auto" w:fill="auto"/>
          </w:tcPr>
          <w:p w14:paraId="62460519" w14:textId="33A46E37" w:rsidR="00E63EDF" w:rsidRPr="0000443E" w:rsidRDefault="00E63EDF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333E7B9B" w14:textId="4625123E" w:rsidR="00E63EDF" w:rsidRPr="0000443E" w:rsidRDefault="00BA5261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alid measures used</w:t>
            </w:r>
          </w:p>
        </w:tc>
        <w:tc>
          <w:tcPr>
            <w:tcW w:w="1387" w:type="dxa"/>
            <w:shd w:val="clear" w:color="auto" w:fill="auto"/>
          </w:tcPr>
          <w:p w14:paraId="7F18B5E2" w14:textId="77777777" w:rsidR="00E63EDF" w:rsidRPr="0000443E" w:rsidRDefault="00E63EDF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7206915D" w14:textId="4CFEF425" w:rsidR="00E63EDF" w:rsidRPr="0000443E" w:rsidRDefault="00F805BA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and a cut-off point</w:t>
            </w:r>
          </w:p>
        </w:tc>
        <w:tc>
          <w:tcPr>
            <w:tcW w:w="1559" w:type="dxa"/>
            <w:shd w:val="clear" w:color="auto" w:fill="auto"/>
          </w:tcPr>
          <w:p w14:paraId="01039D24" w14:textId="77777777" w:rsidR="00E63EDF" w:rsidRPr="0000443E" w:rsidRDefault="00E63EDF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02B02767" w14:textId="41BED475" w:rsidR="00E63EDF" w:rsidRPr="0000443E" w:rsidRDefault="003E6E2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Analysis of variance (</w:t>
            </w:r>
            <w:r w:rsidR="00E63EDF" w:rsidRPr="0000443E">
              <w:rPr>
                <w:rFonts w:cstheme="minorHAnsi"/>
                <w:color w:val="000000" w:themeColor="text1"/>
              </w:rPr>
              <w:t>ANOVA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3AE44C2C" w14:textId="77777777" w:rsidR="00E63EDF" w:rsidRPr="0000443E" w:rsidRDefault="00E63EDF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634B0A56" w14:textId="1A1400C5" w:rsidR="00E63EDF" w:rsidRPr="0000443E" w:rsidRDefault="00E63EDF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50D8685F" w14:textId="77777777" w:rsidR="00E63EDF" w:rsidRPr="0000443E" w:rsidRDefault="00E63EDF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1928EA44" w14:textId="0C6E54C5" w:rsidR="00E63EDF" w:rsidRPr="0000443E" w:rsidRDefault="00E63EDF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88 at 3 months 62 at 9 months </w:t>
            </w:r>
            <w:r w:rsidR="00F805BA" w:rsidRPr="0000443E">
              <w:rPr>
                <w:rFonts w:cstheme="minorHAnsi"/>
                <w:color w:val="000000" w:themeColor="text1"/>
              </w:rPr>
              <w:t xml:space="preserve">(26%) </w:t>
            </w:r>
            <w:r w:rsidRPr="0000443E">
              <w:rPr>
                <w:rFonts w:cstheme="minorHAnsi"/>
                <w:color w:val="000000" w:themeColor="text1"/>
              </w:rPr>
              <w:t>lost</w:t>
            </w:r>
          </w:p>
        </w:tc>
      </w:tr>
      <w:tr w:rsidR="00C14184" w:rsidRPr="0000443E" w14:paraId="2E2B8D7E" w14:textId="77777777" w:rsidTr="0000443E">
        <w:tc>
          <w:tcPr>
            <w:tcW w:w="2263" w:type="dxa"/>
          </w:tcPr>
          <w:p w14:paraId="67F55827" w14:textId="77777777" w:rsidR="00C14184" w:rsidRPr="0000443E" w:rsidRDefault="00C14184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Fontoura 2018</w:t>
            </w:r>
          </w:p>
        </w:tc>
        <w:tc>
          <w:tcPr>
            <w:tcW w:w="2263" w:type="dxa"/>
            <w:shd w:val="clear" w:color="auto" w:fill="auto"/>
          </w:tcPr>
          <w:p w14:paraId="4A43B399" w14:textId="77777777" w:rsidR="00C14184" w:rsidRPr="0000443E" w:rsidRDefault="00C1418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224DCFD9" w14:textId="7FB6BCD0" w:rsidR="00C14184" w:rsidRPr="0000443E" w:rsidRDefault="00C14184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H</w:t>
            </w:r>
            <w:r w:rsidR="000365FF">
              <w:rPr>
                <w:rFonts w:cstheme="minorHAnsi"/>
                <w:color w:val="000000" w:themeColor="text1"/>
              </w:rPr>
              <w:t>IV+</w:t>
            </w:r>
            <w:r w:rsidR="00F805BA" w:rsidRPr="0000443E">
              <w:rPr>
                <w:rFonts w:cstheme="minorHAnsi"/>
                <w:color w:val="000000" w:themeColor="text1"/>
              </w:rPr>
              <w:t xml:space="preserve">, deaf </w:t>
            </w:r>
            <w:r w:rsidR="000365FF">
              <w:rPr>
                <w:rFonts w:cstheme="minorHAnsi"/>
                <w:color w:val="000000" w:themeColor="text1"/>
              </w:rPr>
              <w:t xml:space="preserve">participants were </w:t>
            </w:r>
            <w:r w:rsidR="00F805BA" w:rsidRPr="0000443E">
              <w:rPr>
                <w:rFonts w:cstheme="minorHAnsi"/>
                <w:color w:val="000000" w:themeColor="text1"/>
              </w:rPr>
              <w:t xml:space="preserve">excluded and a </w:t>
            </w:r>
            <w:r w:rsidR="00F805BA" w:rsidRPr="0000443E">
              <w:rPr>
                <w:rFonts w:cstheme="minorHAnsi"/>
                <w:color w:val="000000" w:themeColor="text1"/>
              </w:rPr>
              <w:lastRenderedPageBreak/>
              <w:t xml:space="preserve">convenience </w:t>
            </w:r>
            <w:r w:rsidRPr="0000443E">
              <w:rPr>
                <w:rFonts w:cstheme="minorHAnsi"/>
                <w:color w:val="000000" w:themeColor="text1"/>
              </w:rPr>
              <w:t xml:space="preserve">sampling  </w:t>
            </w:r>
            <w:r w:rsidR="00F805BA" w:rsidRPr="0000443E">
              <w:rPr>
                <w:rFonts w:cstheme="minorHAnsi"/>
                <w:color w:val="000000" w:themeColor="text1"/>
              </w:rPr>
              <w:t>used</w:t>
            </w:r>
          </w:p>
        </w:tc>
        <w:tc>
          <w:tcPr>
            <w:tcW w:w="1843" w:type="dxa"/>
            <w:shd w:val="clear" w:color="auto" w:fill="auto"/>
          </w:tcPr>
          <w:p w14:paraId="1E2B7474" w14:textId="77777777" w:rsidR="00C14184" w:rsidRPr="0000443E" w:rsidRDefault="00C1418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lastRenderedPageBreak/>
              <w:t>High</w:t>
            </w:r>
          </w:p>
          <w:p w14:paraId="041F3799" w14:textId="5AD9C361" w:rsidR="00C14184" w:rsidRPr="0000443E" w:rsidRDefault="00F805BA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144 participants</w:t>
            </w:r>
          </w:p>
        </w:tc>
        <w:tc>
          <w:tcPr>
            <w:tcW w:w="1671" w:type="dxa"/>
            <w:shd w:val="clear" w:color="auto" w:fill="auto"/>
          </w:tcPr>
          <w:p w14:paraId="3E49926F" w14:textId="77777777" w:rsidR="00F805BA" w:rsidRPr="0000443E" w:rsidRDefault="00C1418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115744E2" w14:textId="2076810F" w:rsidR="00C14184" w:rsidRPr="0000443E" w:rsidRDefault="00F805BA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Valid measures used</w:t>
            </w:r>
          </w:p>
        </w:tc>
        <w:tc>
          <w:tcPr>
            <w:tcW w:w="1387" w:type="dxa"/>
            <w:shd w:val="clear" w:color="auto" w:fill="auto"/>
          </w:tcPr>
          <w:p w14:paraId="5BFA5636" w14:textId="7D41DBE9" w:rsidR="00C14184" w:rsidRPr="0000443E" w:rsidRDefault="00C1418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DCA33BB" w14:textId="568A06A3" w:rsidR="00C14184" w:rsidRPr="0000443E" w:rsidRDefault="00C4027C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Self-reported </w:t>
            </w:r>
            <w:r w:rsidRPr="0000443E">
              <w:rPr>
                <w:rFonts w:cstheme="minorHAnsi"/>
                <w:color w:val="000000" w:themeColor="text1"/>
              </w:rPr>
              <w:lastRenderedPageBreak/>
              <w:t>and a cut-off point</w:t>
            </w:r>
          </w:p>
        </w:tc>
        <w:tc>
          <w:tcPr>
            <w:tcW w:w="1559" w:type="dxa"/>
            <w:shd w:val="clear" w:color="auto" w:fill="auto"/>
          </w:tcPr>
          <w:p w14:paraId="412F45CE" w14:textId="77777777" w:rsidR="00C14184" w:rsidRPr="0000443E" w:rsidRDefault="00C1418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lastRenderedPageBreak/>
              <w:t>HIGH</w:t>
            </w:r>
          </w:p>
          <w:p w14:paraId="4D95C481" w14:textId="629E7413" w:rsidR="00C14184" w:rsidRPr="0000443E" w:rsidRDefault="00C14184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T test</w:t>
            </w:r>
          </w:p>
        </w:tc>
        <w:tc>
          <w:tcPr>
            <w:tcW w:w="2268" w:type="dxa"/>
            <w:shd w:val="clear" w:color="auto" w:fill="auto"/>
          </w:tcPr>
          <w:p w14:paraId="05A06C72" w14:textId="77777777" w:rsidR="00C14184" w:rsidRPr="0000443E" w:rsidRDefault="00C1418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766D143F" w14:textId="73D7F59C" w:rsidR="00C14184" w:rsidRPr="0000443E" w:rsidRDefault="00C14184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51AEB5FD" w14:textId="77777777" w:rsidR="00C14184" w:rsidRPr="0000443E" w:rsidRDefault="00C1418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3688838D" w14:textId="3EF6536A" w:rsidR="00C14184" w:rsidRPr="0000443E" w:rsidRDefault="00C14184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115 approached 114 </w:t>
            </w:r>
            <w:r w:rsidR="00C4027C" w:rsidRPr="0000443E">
              <w:rPr>
                <w:rFonts w:cstheme="minorHAnsi"/>
                <w:color w:val="000000" w:themeColor="text1"/>
              </w:rPr>
              <w:t xml:space="preserve">(99%) </w:t>
            </w:r>
            <w:r w:rsidRPr="0000443E">
              <w:rPr>
                <w:rFonts w:cstheme="minorHAnsi"/>
                <w:color w:val="000000" w:themeColor="text1"/>
              </w:rPr>
              <w:t>included</w:t>
            </w:r>
          </w:p>
        </w:tc>
      </w:tr>
      <w:tr w:rsidR="005C50C4" w:rsidRPr="0000443E" w14:paraId="628741C7" w14:textId="77777777" w:rsidTr="0000443E">
        <w:tc>
          <w:tcPr>
            <w:tcW w:w="2263" w:type="dxa"/>
          </w:tcPr>
          <w:p w14:paraId="57DFE95F" w14:textId="77777777" w:rsidR="005C50C4" w:rsidRPr="0000443E" w:rsidRDefault="005C50C4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Garfield 2015</w:t>
            </w:r>
            <w:r w:rsidR="006F11B4" w:rsidRPr="0000443E">
              <w:rPr>
                <w:rFonts w:cstheme="minorHAnsi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2263" w:type="dxa"/>
            <w:shd w:val="clear" w:color="auto" w:fill="auto"/>
          </w:tcPr>
          <w:p w14:paraId="4408D01B" w14:textId="0AEAD929" w:rsidR="005C50C4" w:rsidRPr="0000443E" w:rsidRDefault="005C50C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65381A44" w14:textId="5C15D515" w:rsidR="00C4027C" w:rsidRPr="0000443E" w:rsidRDefault="00C4027C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Some excluded: </w:t>
            </w:r>
            <w:r w:rsidRPr="0000443E">
              <w:rPr>
                <w:rFonts w:cstheme="minorHAnsi"/>
              </w:rPr>
              <w:t xml:space="preserve"> </w:t>
            </w:r>
            <w:r w:rsidRPr="0000443E">
              <w:rPr>
                <w:rFonts w:cstheme="minorHAnsi"/>
                <w:color w:val="000000" w:themeColor="text1"/>
              </w:rPr>
              <w:t>Mothers &lt;18 yrs old, ongoing</w:t>
            </w:r>
            <w:r w:rsidR="003E6E29">
              <w:rPr>
                <w:rFonts w:cstheme="minorHAnsi"/>
                <w:color w:val="000000" w:themeColor="text1"/>
              </w:rPr>
              <w:t xml:space="preserve"> critical illness (HIV, seizure</w:t>
            </w:r>
            <w:r w:rsidRPr="0000443E">
              <w:rPr>
                <w:rFonts w:cstheme="minorHAnsi"/>
                <w:color w:val="000000" w:themeColor="text1"/>
              </w:rPr>
              <w:t>), major depression, psychosis, bipolar disease, mothers to infants receiving mechanical ventilation.</w:t>
            </w:r>
          </w:p>
          <w:p w14:paraId="2124798C" w14:textId="6E99B097" w:rsidR="005C50C4" w:rsidRPr="0000443E" w:rsidRDefault="005C50C4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 convenience sample of 113, part of a larger</w:t>
            </w:r>
          </w:p>
          <w:p w14:paraId="631F8262" w14:textId="191881A0" w:rsidR="005C50C4" w:rsidRPr="0000443E" w:rsidRDefault="005C50C4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randomized clinical trial</w:t>
            </w:r>
          </w:p>
        </w:tc>
        <w:tc>
          <w:tcPr>
            <w:tcW w:w="1843" w:type="dxa"/>
            <w:shd w:val="clear" w:color="auto" w:fill="auto"/>
          </w:tcPr>
          <w:p w14:paraId="4AD9E469" w14:textId="5C3198D6" w:rsidR="005C50C4" w:rsidRPr="0000443E" w:rsidRDefault="005C50C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41C5ED2" w14:textId="3B71035D" w:rsidR="005C50C4" w:rsidRPr="0000443E" w:rsidRDefault="005C50C4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113</w:t>
            </w:r>
            <w:r w:rsidR="00C4027C" w:rsidRPr="0000443E">
              <w:rPr>
                <w:rFonts w:cstheme="minorHAnsi"/>
                <w:color w:val="000000" w:themeColor="text1"/>
              </w:rPr>
              <w:t xml:space="preserve"> participants</w:t>
            </w:r>
          </w:p>
        </w:tc>
        <w:tc>
          <w:tcPr>
            <w:tcW w:w="1671" w:type="dxa"/>
            <w:shd w:val="clear" w:color="auto" w:fill="auto"/>
          </w:tcPr>
          <w:p w14:paraId="6F6E6D7C" w14:textId="77777777" w:rsidR="005C50C4" w:rsidRPr="0000443E" w:rsidRDefault="005C50C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7A6B2E05" w14:textId="75C12F0B" w:rsidR="005C50C4" w:rsidRPr="0000443E" w:rsidRDefault="005C50C4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Valid measure used</w:t>
            </w:r>
          </w:p>
        </w:tc>
        <w:tc>
          <w:tcPr>
            <w:tcW w:w="1387" w:type="dxa"/>
            <w:shd w:val="clear" w:color="auto" w:fill="auto"/>
          </w:tcPr>
          <w:p w14:paraId="7CD17F4E" w14:textId="0F36A904" w:rsidR="005C50C4" w:rsidRPr="0000443E" w:rsidRDefault="005C50C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0C0DDF88" w14:textId="663417CB" w:rsidR="006F11B4" w:rsidRPr="0000443E" w:rsidRDefault="00C4027C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and a cut-off point</w:t>
            </w:r>
          </w:p>
        </w:tc>
        <w:tc>
          <w:tcPr>
            <w:tcW w:w="1559" w:type="dxa"/>
            <w:shd w:val="clear" w:color="auto" w:fill="auto"/>
          </w:tcPr>
          <w:p w14:paraId="0B451231" w14:textId="77777777" w:rsidR="005C50C4" w:rsidRPr="0000443E" w:rsidRDefault="005C50C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73D79499" w14:textId="6B3B76B6" w:rsidR="005C50C4" w:rsidRPr="0000443E" w:rsidRDefault="005C50C4" w:rsidP="002D511D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Correlation</w:t>
            </w:r>
            <w:r w:rsidR="003E6E29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306CB7A1" w14:textId="77777777" w:rsidR="005C50C4" w:rsidRPr="0000443E" w:rsidRDefault="005C50C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55CD73AE" w14:textId="77777777" w:rsidR="005C50C4" w:rsidRPr="0000443E" w:rsidRDefault="005C50C4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45DBAC08" w14:textId="77777777" w:rsidR="005C50C4" w:rsidRPr="0000443E" w:rsidRDefault="005C50C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1763963C" w14:textId="4F2D2467" w:rsidR="005C50C4" w:rsidRPr="0000443E" w:rsidRDefault="00C4027C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All approached </w:t>
            </w:r>
            <w:r w:rsidR="005C50C4" w:rsidRPr="0000443E">
              <w:rPr>
                <w:rFonts w:cstheme="minorHAnsi"/>
                <w:color w:val="000000" w:themeColor="text1"/>
              </w:rPr>
              <w:t>included</w:t>
            </w:r>
          </w:p>
        </w:tc>
      </w:tr>
      <w:tr w:rsidR="003D7229" w:rsidRPr="0000443E" w14:paraId="3DA08D97" w14:textId="77777777" w:rsidTr="0000443E">
        <w:tc>
          <w:tcPr>
            <w:tcW w:w="2263" w:type="dxa"/>
          </w:tcPr>
          <w:p w14:paraId="79F36228" w14:textId="77777777" w:rsidR="003D7229" w:rsidRPr="0000443E" w:rsidRDefault="003D7229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Gennaro 1989</w:t>
            </w:r>
          </w:p>
        </w:tc>
        <w:tc>
          <w:tcPr>
            <w:tcW w:w="2263" w:type="dxa"/>
            <w:shd w:val="clear" w:color="auto" w:fill="auto"/>
          </w:tcPr>
          <w:p w14:paraId="090983D5" w14:textId="77777777" w:rsidR="003D7229" w:rsidRPr="0000443E" w:rsidRDefault="003D722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4D133A0D" w14:textId="1FFFFB57" w:rsidR="003D7229" w:rsidRPr="0000443E" w:rsidRDefault="002D511D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Unclear sample strategy/</w:t>
            </w:r>
            <w:r w:rsidR="003D7229" w:rsidRPr="0000443E">
              <w:rPr>
                <w:rFonts w:cstheme="minorHAnsi"/>
                <w:color w:val="000000" w:themeColor="text1"/>
              </w:rPr>
              <w:t>excluding anomalies</w:t>
            </w:r>
          </w:p>
        </w:tc>
        <w:tc>
          <w:tcPr>
            <w:tcW w:w="1843" w:type="dxa"/>
            <w:shd w:val="clear" w:color="auto" w:fill="auto"/>
          </w:tcPr>
          <w:p w14:paraId="75A6DCFC" w14:textId="77777777" w:rsidR="003D7229" w:rsidRPr="0000443E" w:rsidRDefault="003D722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1D78AEB4" w14:textId="03FB9ED7" w:rsidR="003D7229" w:rsidRPr="0000443E" w:rsidRDefault="00C4027C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41 participants</w:t>
            </w:r>
          </w:p>
        </w:tc>
        <w:tc>
          <w:tcPr>
            <w:tcW w:w="1671" w:type="dxa"/>
            <w:shd w:val="clear" w:color="auto" w:fill="auto"/>
          </w:tcPr>
          <w:p w14:paraId="39D2EC4F" w14:textId="77777777" w:rsidR="003D7229" w:rsidRPr="0000443E" w:rsidRDefault="003D722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6BC06006" w14:textId="670940CC" w:rsidR="003D7229" w:rsidRPr="0000443E" w:rsidRDefault="00C4027C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Valid measures</w:t>
            </w:r>
            <w:r w:rsidR="00BA5261">
              <w:rPr>
                <w:rFonts w:cstheme="minorHAnsi"/>
                <w:color w:val="000000" w:themeColor="text1"/>
              </w:rPr>
              <w:t xml:space="preserve"> used</w:t>
            </w:r>
          </w:p>
        </w:tc>
        <w:tc>
          <w:tcPr>
            <w:tcW w:w="1387" w:type="dxa"/>
            <w:shd w:val="clear" w:color="auto" w:fill="auto"/>
          </w:tcPr>
          <w:p w14:paraId="4E30B167" w14:textId="77777777" w:rsidR="003D7229" w:rsidRPr="0000443E" w:rsidRDefault="00E63EDF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3D12938F" w14:textId="47DE05A6" w:rsidR="003D7229" w:rsidRPr="0000443E" w:rsidRDefault="00C4027C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no cut-off point</w:t>
            </w:r>
          </w:p>
        </w:tc>
        <w:tc>
          <w:tcPr>
            <w:tcW w:w="1559" w:type="dxa"/>
            <w:shd w:val="clear" w:color="auto" w:fill="auto"/>
          </w:tcPr>
          <w:p w14:paraId="0CB3B84F" w14:textId="77777777" w:rsidR="003D7229" w:rsidRPr="0000443E" w:rsidRDefault="003D722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65B25CA1" w14:textId="6907AFC4" w:rsidR="003D7229" w:rsidRPr="0000443E" w:rsidRDefault="003D7229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Multivariable analysis</w:t>
            </w:r>
          </w:p>
        </w:tc>
        <w:tc>
          <w:tcPr>
            <w:tcW w:w="2268" w:type="dxa"/>
            <w:shd w:val="clear" w:color="auto" w:fill="auto"/>
          </w:tcPr>
          <w:p w14:paraId="06987398" w14:textId="66EEF45A" w:rsidR="003D7229" w:rsidRPr="0000443E" w:rsidRDefault="003D722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1973F4D" w14:textId="77777777" w:rsidR="003D7229" w:rsidRPr="0000443E" w:rsidRDefault="003D7229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42641F79" w14:textId="77777777" w:rsidR="003D7229" w:rsidRPr="0000443E" w:rsidRDefault="003D722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16184F22" w14:textId="78210E16" w:rsidR="003D7229" w:rsidRPr="0000443E" w:rsidRDefault="003D7229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37% drop-off</w:t>
            </w:r>
          </w:p>
        </w:tc>
      </w:tr>
      <w:tr w:rsidR="00A558E3" w:rsidRPr="0000443E" w14:paraId="6B24E79D" w14:textId="77777777" w:rsidTr="0000443E">
        <w:tc>
          <w:tcPr>
            <w:tcW w:w="2263" w:type="dxa"/>
          </w:tcPr>
          <w:p w14:paraId="5364A336" w14:textId="18E6C700" w:rsidR="00A558E3" w:rsidRPr="0000443E" w:rsidRDefault="00A558E3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Greene 2015 &amp;</w:t>
            </w:r>
            <w:r w:rsidR="00E973D1" w:rsidRPr="0000443E">
              <w:rPr>
                <w:rFonts w:cstheme="minorHAnsi"/>
                <w:b/>
                <w:color w:val="000000" w:themeColor="text1"/>
              </w:rPr>
              <w:t xml:space="preserve"> </w:t>
            </w:r>
            <w:r w:rsidRPr="0000443E">
              <w:rPr>
                <w:rFonts w:cstheme="minorHAnsi"/>
                <w:b/>
                <w:color w:val="000000" w:themeColor="text1"/>
              </w:rPr>
              <w:t>2019</w:t>
            </w:r>
          </w:p>
        </w:tc>
        <w:tc>
          <w:tcPr>
            <w:tcW w:w="2263" w:type="dxa"/>
            <w:shd w:val="clear" w:color="auto" w:fill="auto"/>
          </w:tcPr>
          <w:p w14:paraId="56D621C9" w14:textId="77777777" w:rsidR="00A558E3" w:rsidRPr="0000443E" w:rsidRDefault="00A558E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6FDB0DAF" w14:textId="77777777" w:rsidR="00A558E3" w:rsidRPr="0000443E" w:rsidRDefault="00A558E3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Younger mother, babies unlikely to survive excluded.</w:t>
            </w:r>
          </w:p>
          <w:p w14:paraId="41A8E178" w14:textId="7090E21B" w:rsidR="00A558E3" w:rsidRPr="0000443E" w:rsidRDefault="00A558E3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“Of a subset of 100 eligible mothers from the larger study</w:t>
            </w:r>
            <w:r w:rsidR="00C4027C" w:rsidRPr="0000443E">
              <w:rPr>
                <w:rFonts w:cstheme="minorHAnsi"/>
                <w:color w:val="000000" w:themeColor="text1"/>
              </w:rPr>
              <w:t>”</w:t>
            </w:r>
          </w:p>
        </w:tc>
        <w:tc>
          <w:tcPr>
            <w:tcW w:w="1843" w:type="dxa"/>
            <w:shd w:val="clear" w:color="auto" w:fill="auto"/>
          </w:tcPr>
          <w:p w14:paraId="06DE8BD8" w14:textId="77777777" w:rsidR="00A558E3" w:rsidRPr="0000443E" w:rsidRDefault="00A558E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22A78961" w14:textId="6D864CA1" w:rsidR="00A558E3" w:rsidRPr="0000443E" w:rsidRDefault="00A558E3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69</w:t>
            </w:r>
            <w:r w:rsidR="00C4027C" w:rsidRPr="0000443E">
              <w:rPr>
                <w:rFonts w:cstheme="minorHAnsi"/>
                <w:color w:val="000000" w:themeColor="text1"/>
              </w:rPr>
              <w:t xml:space="preserve"> participants</w:t>
            </w:r>
          </w:p>
          <w:p w14:paraId="104E12A7" w14:textId="77777777" w:rsidR="00A558E3" w:rsidRPr="0000443E" w:rsidRDefault="00A558E3" w:rsidP="005A6CD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71" w:type="dxa"/>
            <w:shd w:val="clear" w:color="auto" w:fill="auto"/>
          </w:tcPr>
          <w:p w14:paraId="1E2E3DED" w14:textId="77777777" w:rsidR="00A558E3" w:rsidRPr="0000443E" w:rsidRDefault="00A558E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6F0A7BD8" w14:textId="272669B0" w:rsidR="00A558E3" w:rsidRPr="0000443E" w:rsidRDefault="00A558E3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Valid measure</w:t>
            </w:r>
            <w:r w:rsidR="00BA5261">
              <w:rPr>
                <w:rFonts w:cstheme="minorHAnsi"/>
                <w:color w:val="000000" w:themeColor="text1"/>
              </w:rPr>
              <w:t>s</w:t>
            </w:r>
            <w:r w:rsidRPr="0000443E">
              <w:rPr>
                <w:rFonts w:cstheme="minorHAnsi"/>
                <w:color w:val="000000" w:themeColor="text1"/>
              </w:rPr>
              <w:t xml:space="preserve"> used</w:t>
            </w:r>
          </w:p>
        </w:tc>
        <w:tc>
          <w:tcPr>
            <w:tcW w:w="1387" w:type="dxa"/>
            <w:shd w:val="clear" w:color="auto" w:fill="auto"/>
          </w:tcPr>
          <w:p w14:paraId="003E0A01" w14:textId="77777777" w:rsidR="00A558E3" w:rsidRPr="0000443E" w:rsidRDefault="00A558E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671277A4" w14:textId="199B9315" w:rsidR="00A558E3" w:rsidRPr="0000443E" w:rsidRDefault="00A558E3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with a cut-off</w:t>
            </w:r>
            <w:r w:rsidR="00C4027C" w:rsidRPr="0000443E">
              <w:rPr>
                <w:rFonts w:cstheme="minorHAnsi"/>
                <w:color w:val="000000" w:themeColor="text1"/>
              </w:rPr>
              <w:t xml:space="preserve"> point</w:t>
            </w:r>
          </w:p>
        </w:tc>
        <w:tc>
          <w:tcPr>
            <w:tcW w:w="1559" w:type="dxa"/>
            <w:shd w:val="clear" w:color="auto" w:fill="auto"/>
          </w:tcPr>
          <w:p w14:paraId="4A84C005" w14:textId="77777777" w:rsidR="00A558E3" w:rsidRPr="0000443E" w:rsidRDefault="00A558E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61C76831" w14:textId="77777777" w:rsidR="00A558E3" w:rsidRPr="0000443E" w:rsidRDefault="00A558E3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Multivariable logistic regression</w:t>
            </w:r>
          </w:p>
        </w:tc>
        <w:tc>
          <w:tcPr>
            <w:tcW w:w="2268" w:type="dxa"/>
            <w:shd w:val="clear" w:color="auto" w:fill="auto"/>
          </w:tcPr>
          <w:p w14:paraId="39F4FA9D" w14:textId="77777777" w:rsidR="00A558E3" w:rsidRPr="0000443E" w:rsidRDefault="00A558E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063F3893" w14:textId="77777777" w:rsidR="00A558E3" w:rsidRPr="0000443E" w:rsidRDefault="00A558E3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data reported</w:t>
            </w:r>
          </w:p>
        </w:tc>
        <w:tc>
          <w:tcPr>
            <w:tcW w:w="2268" w:type="dxa"/>
            <w:shd w:val="clear" w:color="auto" w:fill="auto"/>
          </w:tcPr>
          <w:p w14:paraId="426A0338" w14:textId="77777777" w:rsidR="00A558E3" w:rsidRPr="0000443E" w:rsidRDefault="00A558E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780A4E70" w14:textId="07B15CFB" w:rsidR="00A558E3" w:rsidRPr="0000443E" w:rsidRDefault="00A558E3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100 eligible mothers and 69 (69%) included</w:t>
            </w:r>
          </w:p>
          <w:p w14:paraId="3E700963" w14:textId="77777777" w:rsidR="00A558E3" w:rsidRPr="0000443E" w:rsidRDefault="00A558E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</w:tr>
      <w:tr w:rsidR="00A90924" w:rsidRPr="0000443E" w14:paraId="67E4D872" w14:textId="77777777" w:rsidTr="0000443E">
        <w:tc>
          <w:tcPr>
            <w:tcW w:w="2263" w:type="dxa"/>
          </w:tcPr>
          <w:p w14:paraId="01D66B46" w14:textId="77777777" w:rsidR="00A90924" w:rsidRPr="0000443E" w:rsidRDefault="00A90924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olditch-Davis 2009</w:t>
            </w:r>
            <w:r w:rsidRPr="0000443E">
              <w:rPr>
                <w:rFonts w:cstheme="minorHAnsi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2263" w:type="dxa"/>
            <w:shd w:val="clear" w:color="auto" w:fill="auto"/>
          </w:tcPr>
          <w:p w14:paraId="59798F84" w14:textId="77777777" w:rsidR="00C4027C" w:rsidRPr="0000443E" w:rsidRDefault="00A9092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767F8FAD" w14:textId="65DC8F7D" w:rsidR="00A90924" w:rsidRPr="0000443E" w:rsidRDefault="00A9092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Congenital anomalies, HIV+, drug users excluded</w:t>
            </w:r>
            <w:r w:rsidR="00C4027C" w:rsidRPr="0000443E">
              <w:rPr>
                <w:rFonts w:cstheme="minorHAnsi"/>
                <w:color w:val="000000" w:themeColor="text1"/>
              </w:rPr>
              <w:t>.</w:t>
            </w:r>
          </w:p>
          <w:p w14:paraId="16B7E6B9" w14:textId="3A48CD12" w:rsidR="00A90924" w:rsidRPr="0000443E" w:rsidRDefault="00C4027C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lastRenderedPageBreak/>
              <w:t>A c</w:t>
            </w:r>
            <w:r w:rsidR="00A90924" w:rsidRPr="0000443E">
              <w:rPr>
                <w:rFonts w:cstheme="minorHAnsi"/>
                <w:color w:val="000000" w:themeColor="text1"/>
              </w:rPr>
              <w:t>onvenience sampling</w:t>
            </w:r>
            <w:r w:rsidRPr="0000443E">
              <w:rPr>
                <w:rFonts w:cstheme="minorHAnsi"/>
                <w:color w:val="000000" w:themeColor="text1"/>
              </w:rPr>
              <w:t xml:space="preserve"> strategy used</w:t>
            </w:r>
          </w:p>
        </w:tc>
        <w:tc>
          <w:tcPr>
            <w:tcW w:w="1843" w:type="dxa"/>
            <w:shd w:val="clear" w:color="auto" w:fill="auto"/>
          </w:tcPr>
          <w:p w14:paraId="281AF8E3" w14:textId="77777777" w:rsidR="00A90924" w:rsidRPr="0000443E" w:rsidRDefault="00A9092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lastRenderedPageBreak/>
              <w:t>Low</w:t>
            </w:r>
          </w:p>
          <w:p w14:paraId="2DCAE05A" w14:textId="5CB3B380" w:rsidR="00A90924" w:rsidRPr="0000443E" w:rsidRDefault="00A90924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177</w:t>
            </w:r>
            <w:r w:rsidR="00C4027C" w:rsidRPr="0000443E">
              <w:rPr>
                <w:rFonts w:cstheme="minorHAnsi"/>
                <w:color w:val="000000" w:themeColor="text1"/>
              </w:rPr>
              <w:t xml:space="preserve"> participants</w:t>
            </w:r>
          </w:p>
        </w:tc>
        <w:tc>
          <w:tcPr>
            <w:tcW w:w="1671" w:type="dxa"/>
            <w:shd w:val="clear" w:color="auto" w:fill="auto"/>
          </w:tcPr>
          <w:p w14:paraId="5B0DA5E6" w14:textId="77777777" w:rsidR="00A90924" w:rsidRPr="0000443E" w:rsidRDefault="00A9092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35A25427" w14:textId="15EFF4BF" w:rsidR="00A90924" w:rsidRPr="0000443E" w:rsidRDefault="00A90924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Valid measure used</w:t>
            </w:r>
          </w:p>
        </w:tc>
        <w:tc>
          <w:tcPr>
            <w:tcW w:w="1387" w:type="dxa"/>
            <w:shd w:val="clear" w:color="auto" w:fill="auto"/>
          </w:tcPr>
          <w:p w14:paraId="2F832FB7" w14:textId="77777777" w:rsidR="00A90924" w:rsidRPr="0000443E" w:rsidRDefault="00A9092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56CA4743" w14:textId="54D1C5AF" w:rsidR="00A90924" w:rsidRPr="0000443E" w:rsidRDefault="00A90924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Self-reported with a cut-off </w:t>
            </w:r>
            <w:r w:rsidR="00C4027C" w:rsidRPr="0000443E">
              <w:rPr>
                <w:rFonts w:cstheme="minorHAnsi"/>
                <w:color w:val="000000" w:themeColor="text1"/>
              </w:rPr>
              <w:t>point</w:t>
            </w:r>
          </w:p>
        </w:tc>
        <w:tc>
          <w:tcPr>
            <w:tcW w:w="1559" w:type="dxa"/>
            <w:shd w:val="clear" w:color="auto" w:fill="auto"/>
          </w:tcPr>
          <w:p w14:paraId="291CAFA1" w14:textId="77777777" w:rsidR="00A90924" w:rsidRPr="0000443E" w:rsidRDefault="00A9092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4C8A889B" w14:textId="5BE2B570" w:rsidR="00A90924" w:rsidRPr="0000443E" w:rsidRDefault="00A90924" w:rsidP="002D511D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Correlation</w:t>
            </w:r>
            <w:r w:rsidR="002D511D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79A78955" w14:textId="77777777" w:rsidR="00A90924" w:rsidRPr="0000443E" w:rsidRDefault="00A9092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B4C78B7" w14:textId="77777777" w:rsidR="00A90924" w:rsidRPr="0000443E" w:rsidRDefault="00A90924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2FBFE19E" w14:textId="77777777" w:rsidR="00A90924" w:rsidRPr="0000443E" w:rsidRDefault="00A9092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6F3F3BC5" w14:textId="0A908F4F" w:rsidR="00A90924" w:rsidRPr="0000443E" w:rsidRDefault="008E4327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177 enrolled 105 (60%) </w:t>
            </w:r>
            <w:r w:rsidR="00A90924" w:rsidRPr="0000443E">
              <w:rPr>
                <w:rFonts w:cstheme="minorHAnsi"/>
                <w:color w:val="000000" w:themeColor="text1"/>
              </w:rPr>
              <w:t>assessed</w:t>
            </w:r>
          </w:p>
        </w:tc>
      </w:tr>
      <w:tr w:rsidR="00E469BE" w:rsidRPr="0000443E" w14:paraId="45F238F4" w14:textId="77777777" w:rsidTr="0000443E">
        <w:tc>
          <w:tcPr>
            <w:tcW w:w="2263" w:type="dxa"/>
          </w:tcPr>
          <w:p w14:paraId="51506C33" w14:textId="77777777" w:rsidR="00E469BE" w:rsidRPr="0000443E" w:rsidRDefault="00840C84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Khemakhem  2020</w:t>
            </w:r>
          </w:p>
        </w:tc>
        <w:tc>
          <w:tcPr>
            <w:tcW w:w="2263" w:type="dxa"/>
            <w:shd w:val="clear" w:color="auto" w:fill="auto"/>
          </w:tcPr>
          <w:p w14:paraId="1553B1C1" w14:textId="77777777" w:rsidR="00E469BE" w:rsidRPr="0000443E" w:rsidRDefault="00E469B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46D6E8B1" w14:textId="66D6917A" w:rsidR="00E469BE" w:rsidRPr="0000443E" w:rsidRDefault="008E4327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Unclear exclusion criteria and a convenience </w:t>
            </w:r>
            <w:r w:rsidR="00E469BE" w:rsidRPr="0000443E">
              <w:rPr>
                <w:rFonts w:cstheme="minorHAnsi"/>
                <w:color w:val="000000" w:themeColor="text1"/>
              </w:rPr>
              <w:t xml:space="preserve">sampling  </w:t>
            </w:r>
            <w:r w:rsidR="000365FF">
              <w:rPr>
                <w:rFonts w:cstheme="minorHAnsi"/>
                <w:color w:val="000000" w:themeColor="text1"/>
              </w:rPr>
              <w:t xml:space="preserve">was </w:t>
            </w:r>
            <w:r w:rsidRPr="0000443E">
              <w:rPr>
                <w:rFonts w:cstheme="minorHAnsi"/>
                <w:color w:val="000000" w:themeColor="text1"/>
              </w:rPr>
              <w:t>used</w:t>
            </w:r>
          </w:p>
        </w:tc>
        <w:tc>
          <w:tcPr>
            <w:tcW w:w="1843" w:type="dxa"/>
            <w:shd w:val="clear" w:color="auto" w:fill="auto"/>
          </w:tcPr>
          <w:p w14:paraId="3DA9B541" w14:textId="77777777" w:rsidR="00E469BE" w:rsidRPr="0000443E" w:rsidRDefault="00E469B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329B481E" w14:textId="1A34CE3F" w:rsidR="00E469BE" w:rsidRPr="0000443E" w:rsidRDefault="00E469BE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10 </w:t>
            </w:r>
            <w:r w:rsidR="008E4327" w:rsidRPr="0000443E">
              <w:rPr>
                <w:rFonts w:cstheme="minorHAnsi"/>
                <w:color w:val="000000" w:themeColor="text1"/>
              </w:rPr>
              <w:t>participants</w:t>
            </w:r>
          </w:p>
        </w:tc>
        <w:tc>
          <w:tcPr>
            <w:tcW w:w="1671" w:type="dxa"/>
            <w:shd w:val="clear" w:color="auto" w:fill="auto"/>
          </w:tcPr>
          <w:p w14:paraId="0A2A8802" w14:textId="77777777" w:rsidR="00E469BE" w:rsidRPr="0000443E" w:rsidRDefault="00E469B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1CB077CA" w14:textId="5097F5F9" w:rsidR="00E469BE" w:rsidRPr="0000443E" w:rsidRDefault="00E469BE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Valid measures</w:t>
            </w:r>
            <w:r w:rsidR="00BA5261">
              <w:rPr>
                <w:rFonts w:cstheme="minorHAnsi"/>
                <w:color w:val="000000" w:themeColor="text1"/>
              </w:rPr>
              <w:t xml:space="preserve"> used</w:t>
            </w:r>
          </w:p>
        </w:tc>
        <w:tc>
          <w:tcPr>
            <w:tcW w:w="1387" w:type="dxa"/>
            <w:shd w:val="clear" w:color="auto" w:fill="auto"/>
          </w:tcPr>
          <w:p w14:paraId="38F049AA" w14:textId="77777777" w:rsidR="00E469BE" w:rsidRPr="0000443E" w:rsidRDefault="00E469B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7546CAF5" w14:textId="2F74E40C" w:rsidR="00E469BE" w:rsidRPr="0000443E" w:rsidRDefault="0010113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with a cut-off point</w:t>
            </w:r>
          </w:p>
        </w:tc>
        <w:tc>
          <w:tcPr>
            <w:tcW w:w="1559" w:type="dxa"/>
            <w:shd w:val="clear" w:color="auto" w:fill="auto"/>
          </w:tcPr>
          <w:p w14:paraId="37E50ECB" w14:textId="77777777" w:rsidR="00E469BE" w:rsidRPr="0000443E" w:rsidRDefault="00E469B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697549E6" w14:textId="4E8D9A71" w:rsidR="00E469BE" w:rsidRPr="0000443E" w:rsidRDefault="00E469BE" w:rsidP="002D511D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Correlation</w:t>
            </w:r>
            <w:r w:rsidR="002D511D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53A0F9AF" w14:textId="3008BC6E" w:rsidR="00E469BE" w:rsidRPr="0000443E" w:rsidRDefault="00E469B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61979573" w14:textId="5A319882" w:rsidR="00E469BE" w:rsidRPr="0000443E" w:rsidRDefault="00E469BE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0F4D45AE" w14:textId="77777777" w:rsidR="00E469BE" w:rsidRPr="0000443E" w:rsidRDefault="00E469B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Unclear</w:t>
            </w:r>
          </w:p>
          <w:p w14:paraId="2276E314" w14:textId="3BB4972E" w:rsidR="00E469BE" w:rsidRPr="0000443E" w:rsidRDefault="00E469BE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No information on how many invited</w:t>
            </w:r>
          </w:p>
        </w:tc>
      </w:tr>
      <w:tr w:rsidR="00B45430" w:rsidRPr="0000443E" w14:paraId="3E55AFF7" w14:textId="77777777" w:rsidTr="0000443E">
        <w:tc>
          <w:tcPr>
            <w:tcW w:w="2263" w:type="dxa"/>
          </w:tcPr>
          <w:p w14:paraId="787FB570" w14:textId="77777777" w:rsidR="00B45430" w:rsidRPr="0000443E" w:rsidRDefault="00B45430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Kong 2013</w:t>
            </w:r>
          </w:p>
        </w:tc>
        <w:tc>
          <w:tcPr>
            <w:tcW w:w="2263" w:type="dxa"/>
            <w:shd w:val="clear" w:color="auto" w:fill="auto"/>
          </w:tcPr>
          <w:p w14:paraId="566090DB" w14:textId="77777777" w:rsidR="00B45430" w:rsidRPr="0000443E" w:rsidRDefault="0007146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51A21579" w14:textId="33A289A5" w:rsidR="00071469" w:rsidRPr="0000443E" w:rsidRDefault="00071469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ome excluded</w:t>
            </w:r>
            <w:r w:rsidR="00585C29">
              <w:rPr>
                <w:rFonts w:cstheme="minorHAnsi"/>
                <w:color w:val="000000" w:themeColor="text1"/>
              </w:rPr>
              <w:t>: parents with mental health problems</w:t>
            </w:r>
            <w:r w:rsidRPr="0000443E">
              <w:rPr>
                <w:rFonts w:cstheme="minorHAnsi"/>
                <w:color w:val="000000" w:themeColor="text1"/>
              </w:rPr>
              <w:t xml:space="preserve"> </w:t>
            </w:r>
            <w:r w:rsidR="00BF5F8C">
              <w:rPr>
                <w:rFonts w:cstheme="minorHAnsi"/>
                <w:color w:val="000000" w:themeColor="text1"/>
              </w:rPr>
              <w:t xml:space="preserve">excluded </w:t>
            </w:r>
            <w:r w:rsidRPr="0000443E">
              <w:rPr>
                <w:rFonts w:cstheme="minorHAnsi"/>
                <w:color w:val="000000" w:themeColor="text1"/>
              </w:rPr>
              <w:t xml:space="preserve">and </w:t>
            </w:r>
            <w:r w:rsidRPr="0000443E">
              <w:rPr>
                <w:rFonts w:cstheme="minorHAnsi"/>
              </w:rPr>
              <w:t xml:space="preserve"> </w:t>
            </w:r>
            <w:r w:rsidR="000365FF">
              <w:rPr>
                <w:rFonts w:cstheme="minorHAnsi"/>
                <w:color w:val="000000" w:themeColor="text1"/>
              </w:rPr>
              <w:t>a c</w:t>
            </w:r>
            <w:r w:rsidRPr="0000443E">
              <w:rPr>
                <w:rFonts w:cstheme="minorHAnsi"/>
                <w:color w:val="000000" w:themeColor="text1"/>
              </w:rPr>
              <w:t>onvenience sampling</w:t>
            </w:r>
            <w:r w:rsidR="000365FF">
              <w:rPr>
                <w:rFonts w:cstheme="minorHAnsi"/>
                <w:color w:val="000000" w:themeColor="text1"/>
              </w:rPr>
              <w:t xml:space="preserve"> was used</w:t>
            </w:r>
          </w:p>
        </w:tc>
        <w:tc>
          <w:tcPr>
            <w:tcW w:w="1843" w:type="dxa"/>
            <w:shd w:val="clear" w:color="auto" w:fill="auto"/>
          </w:tcPr>
          <w:p w14:paraId="521E9CB8" w14:textId="77777777" w:rsidR="00B45430" w:rsidRPr="0000443E" w:rsidRDefault="0007146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7B6F2FE8" w14:textId="6910DBE9" w:rsidR="00071469" w:rsidRPr="0000443E" w:rsidRDefault="00071469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600</w:t>
            </w:r>
            <w:r w:rsidR="00101132" w:rsidRPr="0000443E">
              <w:rPr>
                <w:rFonts w:cstheme="minorHAnsi"/>
                <w:color w:val="000000" w:themeColor="text1"/>
              </w:rPr>
              <w:t xml:space="preserve"> participants</w:t>
            </w:r>
          </w:p>
        </w:tc>
        <w:tc>
          <w:tcPr>
            <w:tcW w:w="1671" w:type="dxa"/>
            <w:shd w:val="clear" w:color="auto" w:fill="auto"/>
          </w:tcPr>
          <w:p w14:paraId="738DDB27" w14:textId="77777777" w:rsidR="00B45430" w:rsidRPr="0000443E" w:rsidRDefault="0007146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41D5B62" w14:textId="1A18A564" w:rsidR="00101132" w:rsidRPr="0000443E" w:rsidRDefault="0010113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Valid measures used</w:t>
            </w:r>
          </w:p>
          <w:p w14:paraId="15478DF4" w14:textId="168862BF" w:rsidR="00071469" w:rsidRPr="0000443E" w:rsidRDefault="0007146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387" w:type="dxa"/>
            <w:shd w:val="clear" w:color="auto" w:fill="auto"/>
          </w:tcPr>
          <w:p w14:paraId="751D8AD3" w14:textId="77777777" w:rsidR="00B45430" w:rsidRPr="0000443E" w:rsidRDefault="0007146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0963C1E8" w14:textId="39DCC17D" w:rsidR="00071469" w:rsidRPr="0000443E" w:rsidRDefault="0010113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with a cut-off point</w:t>
            </w:r>
          </w:p>
        </w:tc>
        <w:tc>
          <w:tcPr>
            <w:tcW w:w="1559" w:type="dxa"/>
            <w:shd w:val="clear" w:color="auto" w:fill="auto"/>
          </w:tcPr>
          <w:p w14:paraId="5312A17E" w14:textId="77777777" w:rsidR="00B45430" w:rsidRPr="00D16C68" w:rsidRDefault="0007146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D16C68">
              <w:rPr>
                <w:rFonts w:cstheme="minorHAnsi"/>
                <w:b/>
                <w:color w:val="000000" w:themeColor="text1"/>
              </w:rPr>
              <w:t>Low</w:t>
            </w:r>
          </w:p>
          <w:p w14:paraId="4B314CD7" w14:textId="1D7582A9" w:rsidR="00D16C68" w:rsidRPr="00D16C68" w:rsidRDefault="00D16C68" w:rsidP="00D16C6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M</w:t>
            </w:r>
            <w:r w:rsidRPr="00D16C68">
              <w:rPr>
                <w:rFonts w:cstheme="minorHAnsi"/>
                <w:color w:val="000000" w:themeColor="text1"/>
              </w:rPr>
              <w:t>ultivariate regression analysis was</w:t>
            </w:r>
          </w:p>
          <w:p w14:paraId="3D5DBA88" w14:textId="08743D5D" w:rsidR="00D16C68" w:rsidRPr="00D16C68" w:rsidRDefault="00D16C68" w:rsidP="00D16C68">
            <w:pPr>
              <w:jc w:val="center"/>
              <w:rPr>
                <w:rFonts w:cstheme="minorHAnsi"/>
                <w:color w:val="000000" w:themeColor="text1"/>
              </w:rPr>
            </w:pPr>
            <w:r w:rsidRPr="00D16C68">
              <w:rPr>
                <w:rFonts w:cstheme="minorHAnsi"/>
                <w:color w:val="000000" w:themeColor="text1"/>
              </w:rPr>
              <w:t xml:space="preserve">performed </w:t>
            </w:r>
            <w:r>
              <w:rPr>
                <w:rFonts w:cstheme="minorHAnsi"/>
                <w:color w:val="000000" w:themeColor="text1"/>
              </w:rPr>
              <w:t>for significant factors</w:t>
            </w:r>
          </w:p>
          <w:p w14:paraId="0CCA522B" w14:textId="2543A9EC" w:rsidR="00071469" w:rsidRPr="0000443E" w:rsidRDefault="00D16C68" w:rsidP="00D16C6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in the univariate analysis</w:t>
            </w:r>
          </w:p>
        </w:tc>
        <w:tc>
          <w:tcPr>
            <w:tcW w:w="2268" w:type="dxa"/>
            <w:shd w:val="clear" w:color="auto" w:fill="auto"/>
          </w:tcPr>
          <w:p w14:paraId="48BEE49B" w14:textId="77777777" w:rsidR="00B45430" w:rsidRPr="0000443E" w:rsidRDefault="0007146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5E54F5DC" w14:textId="5D2A904E" w:rsidR="00071469" w:rsidRPr="0000443E" w:rsidRDefault="00071469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7C68D3CE" w14:textId="77777777" w:rsidR="00B45430" w:rsidRPr="0000443E" w:rsidRDefault="0007146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Unclear</w:t>
            </w:r>
          </w:p>
          <w:p w14:paraId="5C9292B3" w14:textId="5C3CE538" w:rsidR="00071469" w:rsidRPr="0000443E" w:rsidRDefault="00071469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There is no info</w:t>
            </w:r>
            <w:r w:rsidR="00BF5F8C">
              <w:rPr>
                <w:rFonts w:cstheme="minorHAnsi"/>
                <w:color w:val="000000" w:themeColor="text1"/>
              </w:rPr>
              <w:t>rmation</w:t>
            </w:r>
            <w:r w:rsidRPr="0000443E">
              <w:rPr>
                <w:rFonts w:cstheme="minorHAnsi"/>
                <w:color w:val="000000" w:themeColor="text1"/>
              </w:rPr>
              <w:t xml:space="preserve"> on response rate</w:t>
            </w:r>
          </w:p>
          <w:p w14:paraId="3D609C37" w14:textId="19A01342" w:rsidR="00071469" w:rsidRPr="0000443E" w:rsidRDefault="0007146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</w:tr>
      <w:tr w:rsidR="004D4B82" w:rsidRPr="0000443E" w14:paraId="46F7B72B" w14:textId="77777777" w:rsidTr="0000443E">
        <w:tc>
          <w:tcPr>
            <w:tcW w:w="2263" w:type="dxa"/>
          </w:tcPr>
          <w:p w14:paraId="784C633B" w14:textId="44EEE364" w:rsidR="004D4B82" w:rsidRPr="0000443E" w:rsidRDefault="004D4B82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tterman 2018</w:t>
            </w:r>
            <w:r w:rsidR="00820D94" w:rsidRPr="0000443E">
              <w:rPr>
                <w:rFonts w:cstheme="minorHAnsi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2263" w:type="dxa"/>
            <w:shd w:val="clear" w:color="auto" w:fill="auto"/>
          </w:tcPr>
          <w:p w14:paraId="2587B9BC" w14:textId="77777777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62ED18F7" w14:textId="77777777" w:rsidR="004D4B82" w:rsidRPr="0000443E" w:rsidRDefault="004D4B8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Did not include mothers who were unable to visit</w:t>
            </w:r>
          </w:p>
          <w:p w14:paraId="07713437" w14:textId="1B96521D" w:rsidR="004D4B82" w:rsidRPr="0000443E" w:rsidRDefault="00585C29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the NICU and a convenience sampling strategy was used</w:t>
            </w:r>
          </w:p>
        </w:tc>
        <w:tc>
          <w:tcPr>
            <w:tcW w:w="1843" w:type="dxa"/>
            <w:shd w:val="clear" w:color="auto" w:fill="auto"/>
          </w:tcPr>
          <w:p w14:paraId="1CECDED3" w14:textId="77777777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462D0B03" w14:textId="70D8F3C1" w:rsidR="004D4B82" w:rsidRPr="0000443E" w:rsidRDefault="004D4B8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91</w:t>
            </w:r>
            <w:r w:rsidR="00101132" w:rsidRPr="0000443E">
              <w:rPr>
                <w:rFonts w:cstheme="minorHAnsi"/>
                <w:color w:val="000000" w:themeColor="text1"/>
              </w:rPr>
              <w:t xml:space="preserve"> participants</w:t>
            </w:r>
          </w:p>
        </w:tc>
        <w:tc>
          <w:tcPr>
            <w:tcW w:w="1671" w:type="dxa"/>
            <w:shd w:val="clear" w:color="auto" w:fill="auto"/>
          </w:tcPr>
          <w:p w14:paraId="490C3B12" w14:textId="77777777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7542F83A" w14:textId="4E0C2F6B" w:rsidR="004D4B82" w:rsidRPr="0000443E" w:rsidRDefault="004D4B8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Valid measure used </w:t>
            </w:r>
            <w:r w:rsidR="00BA5261">
              <w:rPr>
                <w:rFonts w:cstheme="minorHAnsi"/>
                <w:color w:val="000000" w:themeColor="text1"/>
              </w:rPr>
              <w:t xml:space="preserve">to assess all factors including ability to cope and </w:t>
            </w:r>
            <w:r w:rsidRPr="0000443E">
              <w:rPr>
                <w:rFonts w:cstheme="minorHAnsi"/>
                <w:color w:val="000000" w:themeColor="text1"/>
              </w:rPr>
              <w:t>optimism</w:t>
            </w:r>
          </w:p>
          <w:p w14:paraId="35D429A1" w14:textId="282B1AF6" w:rsidR="004D4B82" w:rsidRPr="0000443E" w:rsidRDefault="004D4B82" w:rsidP="005A6CD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87" w:type="dxa"/>
            <w:shd w:val="clear" w:color="auto" w:fill="auto"/>
          </w:tcPr>
          <w:p w14:paraId="274DC3FB" w14:textId="77777777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6D643A64" w14:textId="5E0C0A45" w:rsidR="004D4B82" w:rsidRPr="0000443E" w:rsidRDefault="0010113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with a cut-off point</w:t>
            </w:r>
          </w:p>
        </w:tc>
        <w:tc>
          <w:tcPr>
            <w:tcW w:w="1559" w:type="dxa"/>
            <w:shd w:val="clear" w:color="auto" w:fill="auto"/>
          </w:tcPr>
          <w:p w14:paraId="3920EFBC" w14:textId="77777777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3F99DE3B" w14:textId="4AD16333" w:rsidR="004D4B82" w:rsidRPr="0000443E" w:rsidRDefault="00D16C68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D16C68">
              <w:rPr>
                <w:rFonts w:cstheme="minorHAnsi"/>
                <w:color w:val="000000" w:themeColor="text1"/>
              </w:rPr>
              <w:t>Multivariable linear regression</w:t>
            </w:r>
          </w:p>
        </w:tc>
        <w:tc>
          <w:tcPr>
            <w:tcW w:w="2268" w:type="dxa"/>
            <w:shd w:val="clear" w:color="auto" w:fill="auto"/>
          </w:tcPr>
          <w:p w14:paraId="0CEF5C99" w14:textId="77777777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55C000EB" w14:textId="77777777" w:rsidR="004D4B82" w:rsidRPr="0000443E" w:rsidRDefault="004D4B8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41F01F12" w14:textId="448402E6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33E4DE5D" w14:textId="17700208" w:rsidR="006F34E6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Response rate 84% at time 2</w:t>
            </w:r>
          </w:p>
          <w:p w14:paraId="6E33740B" w14:textId="6D1CBDA4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</w:tr>
      <w:tr w:rsidR="003C2D66" w:rsidRPr="0000443E" w14:paraId="59FA436B" w14:textId="77777777" w:rsidTr="0000443E">
        <w:tc>
          <w:tcPr>
            <w:tcW w:w="2263" w:type="dxa"/>
          </w:tcPr>
          <w:p w14:paraId="283AB920" w14:textId="1DEBF896" w:rsidR="003C2D66" w:rsidRPr="0000443E" w:rsidRDefault="003C2D66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Misund 2013 &amp;</w:t>
            </w:r>
            <w:r w:rsidR="00E12BCE" w:rsidRPr="0000443E">
              <w:rPr>
                <w:rFonts w:cstheme="minorHAnsi"/>
                <w:b/>
                <w:color w:val="000000" w:themeColor="text1"/>
              </w:rPr>
              <w:t xml:space="preserve"> </w:t>
            </w:r>
            <w:r w:rsidRPr="0000443E">
              <w:rPr>
                <w:rFonts w:cstheme="minorHAnsi"/>
                <w:b/>
                <w:color w:val="000000" w:themeColor="text1"/>
              </w:rPr>
              <w:t>2014</w:t>
            </w:r>
            <w:r w:rsidRPr="0000443E">
              <w:rPr>
                <w:rFonts w:cstheme="minorHAnsi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2263" w:type="dxa"/>
            <w:shd w:val="clear" w:color="auto" w:fill="auto"/>
          </w:tcPr>
          <w:p w14:paraId="6FDCC58E" w14:textId="77777777" w:rsidR="003C2D66" w:rsidRPr="0000443E" w:rsidRDefault="003C2D66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5A9187E3" w14:textId="3F0AA388" w:rsidR="00642BA2" w:rsidRPr="0000443E" w:rsidRDefault="00585C29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585C29">
              <w:rPr>
                <w:rFonts w:cstheme="minorHAnsi"/>
                <w:color w:val="000000" w:themeColor="text1"/>
              </w:rPr>
              <w:t>Mothers of severely ill babies that the medical staff estimated to have poor chance of survival, and non-</w:t>
            </w:r>
            <w:r w:rsidRPr="00585C29">
              <w:rPr>
                <w:rFonts w:cstheme="minorHAnsi"/>
                <w:color w:val="000000" w:themeColor="text1"/>
              </w:rPr>
              <w:lastRenderedPageBreak/>
              <w:t xml:space="preserve">Norwegian speakers were not included </w:t>
            </w:r>
            <w:r>
              <w:rPr>
                <w:rFonts w:cstheme="minorHAnsi"/>
                <w:color w:val="000000" w:themeColor="text1"/>
              </w:rPr>
              <w:t>and a c</w:t>
            </w:r>
            <w:r w:rsidR="00642BA2">
              <w:rPr>
                <w:rFonts w:cstheme="minorHAnsi"/>
                <w:color w:val="000000" w:themeColor="text1"/>
              </w:rPr>
              <w:t xml:space="preserve">onvenience sampling </w:t>
            </w:r>
            <w:r>
              <w:rPr>
                <w:rFonts w:cstheme="minorHAnsi"/>
                <w:color w:val="000000" w:themeColor="text1"/>
              </w:rPr>
              <w:t>was used</w:t>
            </w:r>
          </w:p>
          <w:p w14:paraId="1C16EF3A" w14:textId="5227C7E0" w:rsidR="003C2D66" w:rsidRPr="0000443E" w:rsidRDefault="003C2D66" w:rsidP="005A6CDF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</w:tcPr>
          <w:p w14:paraId="36E43CCB" w14:textId="77777777" w:rsidR="003C2D66" w:rsidRPr="0000443E" w:rsidRDefault="003C2D66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lastRenderedPageBreak/>
              <w:t>High</w:t>
            </w:r>
          </w:p>
          <w:p w14:paraId="6CFCFE7A" w14:textId="1B037F76" w:rsidR="003C2D66" w:rsidRPr="0000443E" w:rsidRDefault="003C2D66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29</w:t>
            </w:r>
            <w:r w:rsidR="00101132" w:rsidRPr="0000443E">
              <w:rPr>
                <w:rFonts w:cstheme="minorHAnsi"/>
                <w:color w:val="000000" w:themeColor="text1"/>
              </w:rPr>
              <w:t xml:space="preserve"> participants</w:t>
            </w:r>
          </w:p>
        </w:tc>
        <w:tc>
          <w:tcPr>
            <w:tcW w:w="1671" w:type="dxa"/>
            <w:shd w:val="clear" w:color="auto" w:fill="auto"/>
          </w:tcPr>
          <w:p w14:paraId="40BB7A24" w14:textId="77777777" w:rsidR="003C2D66" w:rsidRPr="0000443E" w:rsidRDefault="003C2D66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73499F9A" w14:textId="1D54B67E" w:rsidR="003C2D66" w:rsidRPr="0000443E" w:rsidRDefault="00BA5261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Valid </w:t>
            </w:r>
            <w:r w:rsidR="003C2D66" w:rsidRPr="0000443E">
              <w:rPr>
                <w:rFonts w:cstheme="minorHAnsi"/>
                <w:color w:val="000000" w:themeColor="text1"/>
              </w:rPr>
              <w:t>measures</w:t>
            </w:r>
            <w:r>
              <w:rPr>
                <w:rFonts w:cstheme="minorHAnsi"/>
                <w:color w:val="000000" w:themeColor="text1"/>
              </w:rPr>
              <w:t xml:space="preserve"> used</w:t>
            </w:r>
          </w:p>
        </w:tc>
        <w:tc>
          <w:tcPr>
            <w:tcW w:w="1387" w:type="dxa"/>
            <w:shd w:val="clear" w:color="auto" w:fill="auto"/>
          </w:tcPr>
          <w:p w14:paraId="17615BAD" w14:textId="659916F0" w:rsidR="00101132" w:rsidRPr="002D511D" w:rsidRDefault="002D511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Low</w:t>
            </w:r>
          </w:p>
          <w:p w14:paraId="4ED2E71B" w14:textId="0D06AC1B" w:rsidR="003C2D66" w:rsidRPr="0000443E" w:rsidRDefault="0010113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with a cut-off point</w:t>
            </w:r>
          </w:p>
        </w:tc>
        <w:tc>
          <w:tcPr>
            <w:tcW w:w="1559" w:type="dxa"/>
            <w:shd w:val="clear" w:color="auto" w:fill="auto"/>
          </w:tcPr>
          <w:p w14:paraId="0BF8CFAD" w14:textId="77777777" w:rsidR="003C2D66" w:rsidRPr="0000443E" w:rsidRDefault="003C2D66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6343E3A8" w14:textId="77777777" w:rsidR="003C2D66" w:rsidRPr="0000443E" w:rsidRDefault="003C2D66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ssociations then stepwise regression</w:t>
            </w:r>
          </w:p>
        </w:tc>
        <w:tc>
          <w:tcPr>
            <w:tcW w:w="2268" w:type="dxa"/>
            <w:shd w:val="clear" w:color="auto" w:fill="auto"/>
          </w:tcPr>
          <w:p w14:paraId="3E818CA2" w14:textId="77777777" w:rsidR="003C2D66" w:rsidRPr="0000443E" w:rsidRDefault="003C2D66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0AFCEC36" w14:textId="77777777" w:rsidR="003C2D66" w:rsidRPr="0000443E" w:rsidRDefault="003C2D66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23FE806D" w14:textId="77777777" w:rsidR="003C2D66" w:rsidRPr="0000443E" w:rsidRDefault="003C2D66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4C906187" w14:textId="02E4B71C" w:rsidR="003C2D66" w:rsidRPr="0000443E" w:rsidRDefault="003C2D66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29 of 34 families (85.3%) </w:t>
            </w:r>
            <w:r w:rsidR="006F34E6">
              <w:rPr>
                <w:rFonts w:cstheme="minorHAnsi"/>
                <w:color w:val="000000" w:themeColor="text1"/>
              </w:rPr>
              <w:t>were included</w:t>
            </w:r>
          </w:p>
        </w:tc>
      </w:tr>
      <w:tr w:rsidR="00380284" w:rsidRPr="0000443E" w14:paraId="1C296B7F" w14:textId="77777777" w:rsidTr="0000443E">
        <w:tc>
          <w:tcPr>
            <w:tcW w:w="2263" w:type="dxa"/>
          </w:tcPr>
          <w:p w14:paraId="67368043" w14:textId="33432DF6" w:rsidR="00380284" w:rsidRPr="0000443E" w:rsidRDefault="00380284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Moreyra 2021</w:t>
            </w:r>
            <w:r w:rsidR="000512F7" w:rsidRPr="0000443E">
              <w:rPr>
                <w:rFonts w:cstheme="minorHAnsi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2263" w:type="dxa"/>
            <w:shd w:val="clear" w:color="auto" w:fill="auto"/>
          </w:tcPr>
          <w:p w14:paraId="5CAC9DAF" w14:textId="77777777" w:rsidR="00380284" w:rsidRPr="0000443E" w:rsidRDefault="0038028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11F5E9A0" w14:textId="77777777" w:rsidR="00380284" w:rsidRPr="0000443E" w:rsidRDefault="00380284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None excluded,</w:t>
            </w:r>
          </w:p>
          <w:p w14:paraId="30E37C3B" w14:textId="16305BD8" w:rsidR="00380284" w:rsidRPr="0000443E" w:rsidRDefault="0038028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But no information on the sampling strategy</w:t>
            </w:r>
          </w:p>
        </w:tc>
        <w:tc>
          <w:tcPr>
            <w:tcW w:w="1843" w:type="dxa"/>
            <w:shd w:val="clear" w:color="auto" w:fill="auto"/>
          </w:tcPr>
          <w:p w14:paraId="3B7CD32E" w14:textId="77777777" w:rsidR="00380284" w:rsidRPr="0000443E" w:rsidRDefault="0038028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221C0DF" w14:textId="05BBBCBD" w:rsidR="00380284" w:rsidRPr="0000443E" w:rsidRDefault="00380284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150</w:t>
            </w:r>
            <w:r w:rsidR="00101132" w:rsidRPr="0000443E">
              <w:rPr>
                <w:rFonts w:cstheme="minorHAnsi"/>
                <w:color w:val="000000" w:themeColor="text1"/>
              </w:rPr>
              <w:t xml:space="preserve"> participants</w:t>
            </w:r>
          </w:p>
        </w:tc>
        <w:tc>
          <w:tcPr>
            <w:tcW w:w="1671" w:type="dxa"/>
            <w:shd w:val="clear" w:color="auto" w:fill="auto"/>
          </w:tcPr>
          <w:p w14:paraId="6020E0E8" w14:textId="77777777" w:rsidR="00380284" w:rsidRPr="0000443E" w:rsidRDefault="0038028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03F0F1E6" w14:textId="1CDD6E41" w:rsidR="00380284" w:rsidRPr="0000443E" w:rsidRDefault="00380284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Gender and ethnicity </w:t>
            </w:r>
            <w:r w:rsidR="00BA5261">
              <w:rPr>
                <w:rFonts w:cstheme="minorHAnsi"/>
                <w:color w:val="000000" w:themeColor="text1"/>
              </w:rPr>
              <w:t>factors</w:t>
            </w:r>
          </w:p>
        </w:tc>
        <w:tc>
          <w:tcPr>
            <w:tcW w:w="1387" w:type="dxa"/>
            <w:shd w:val="clear" w:color="auto" w:fill="auto"/>
          </w:tcPr>
          <w:p w14:paraId="0B83DB1E" w14:textId="5840333A" w:rsidR="006D02BF" w:rsidRPr="0000443E" w:rsidRDefault="0038028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4D7CB196" w14:textId="70859A76" w:rsidR="00380284" w:rsidRPr="0000443E" w:rsidRDefault="0010113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no  cut-off point</w:t>
            </w:r>
          </w:p>
        </w:tc>
        <w:tc>
          <w:tcPr>
            <w:tcW w:w="1559" w:type="dxa"/>
            <w:shd w:val="clear" w:color="auto" w:fill="auto"/>
          </w:tcPr>
          <w:p w14:paraId="1BAA8F0F" w14:textId="77777777" w:rsidR="00380284" w:rsidRPr="0000443E" w:rsidRDefault="0038028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43B5A7B3" w14:textId="145B608B" w:rsidR="00380284" w:rsidRPr="0000443E" w:rsidRDefault="00380284" w:rsidP="00D16C68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Comparison </w:t>
            </w:r>
            <w:r w:rsidR="00D16C68">
              <w:rPr>
                <w:rFonts w:cstheme="minorHAnsi"/>
                <w:color w:val="000000" w:themeColor="text1"/>
              </w:rPr>
              <w:t xml:space="preserve">analysis </w:t>
            </w:r>
          </w:p>
        </w:tc>
        <w:tc>
          <w:tcPr>
            <w:tcW w:w="2268" w:type="dxa"/>
            <w:shd w:val="clear" w:color="auto" w:fill="auto"/>
          </w:tcPr>
          <w:p w14:paraId="7D36844D" w14:textId="77777777" w:rsidR="00380284" w:rsidRPr="0000443E" w:rsidRDefault="006D02BF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2AEF608F" w14:textId="622C0234" w:rsidR="006D02BF" w:rsidRPr="0000443E" w:rsidRDefault="006D02BF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Ethnicity data not reported</w:t>
            </w:r>
          </w:p>
        </w:tc>
        <w:tc>
          <w:tcPr>
            <w:tcW w:w="2268" w:type="dxa"/>
            <w:shd w:val="clear" w:color="auto" w:fill="auto"/>
          </w:tcPr>
          <w:p w14:paraId="2D67FA87" w14:textId="77777777" w:rsidR="00380284" w:rsidRPr="0000443E" w:rsidRDefault="00380284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3C582252" w14:textId="4D5D61CD" w:rsidR="00380284" w:rsidRPr="0000443E" w:rsidRDefault="00380284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158 eligible and 150 </w:t>
            </w:r>
            <w:r w:rsidR="006F34E6">
              <w:rPr>
                <w:rFonts w:cstheme="minorHAnsi"/>
                <w:color w:val="000000" w:themeColor="text1"/>
              </w:rPr>
              <w:t xml:space="preserve">(95%) </w:t>
            </w:r>
            <w:r w:rsidRPr="0000443E">
              <w:rPr>
                <w:rFonts w:cstheme="minorHAnsi"/>
                <w:color w:val="000000" w:themeColor="text1"/>
              </w:rPr>
              <w:t>included</w:t>
            </w:r>
          </w:p>
        </w:tc>
      </w:tr>
      <w:tr w:rsidR="009718F0" w:rsidRPr="0000443E" w14:paraId="1FCB94DC" w14:textId="77777777" w:rsidTr="0000443E">
        <w:tc>
          <w:tcPr>
            <w:tcW w:w="2263" w:type="dxa"/>
          </w:tcPr>
          <w:p w14:paraId="70F955BB" w14:textId="77777777" w:rsidR="009718F0" w:rsidRPr="0000443E" w:rsidRDefault="009718F0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Mulder 2014</w:t>
            </w:r>
          </w:p>
        </w:tc>
        <w:tc>
          <w:tcPr>
            <w:tcW w:w="2263" w:type="dxa"/>
            <w:shd w:val="clear" w:color="auto" w:fill="auto"/>
          </w:tcPr>
          <w:p w14:paraId="285ADC6C" w14:textId="77777777" w:rsidR="009718F0" w:rsidRPr="0000443E" w:rsidRDefault="009718F0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40C6EDE1" w14:textId="127DD84E" w:rsidR="009718F0" w:rsidRPr="0000443E" w:rsidRDefault="009718F0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No exclusion and </w:t>
            </w:r>
            <w:r w:rsidR="00585C29">
              <w:rPr>
                <w:rFonts w:cstheme="minorHAnsi"/>
                <w:color w:val="000000" w:themeColor="text1"/>
              </w:rPr>
              <w:t xml:space="preserve">a </w:t>
            </w:r>
            <w:r w:rsidRPr="0000443E">
              <w:rPr>
                <w:rFonts w:cstheme="minorHAnsi"/>
                <w:color w:val="000000" w:themeColor="text1"/>
              </w:rPr>
              <w:t xml:space="preserve">random sampling </w:t>
            </w:r>
            <w:r w:rsidR="00585C29">
              <w:rPr>
                <w:rFonts w:cstheme="minorHAnsi"/>
                <w:color w:val="000000" w:themeColor="text1"/>
              </w:rPr>
              <w:t>was used</w:t>
            </w:r>
          </w:p>
        </w:tc>
        <w:tc>
          <w:tcPr>
            <w:tcW w:w="1843" w:type="dxa"/>
            <w:shd w:val="clear" w:color="auto" w:fill="auto"/>
          </w:tcPr>
          <w:p w14:paraId="2AA0B7FE" w14:textId="77777777" w:rsidR="009718F0" w:rsidRPr="0000443E" w:rsidRDefault="009718F0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72BF4A49" w14:textId="00DFF238" w:rsidR="009718F0" w:rsidRPr="0000443E" w:rsidRDefault="009718F0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242 </w:t>
            </w:r>
            <w:r w:rsidR="00101132" w:rsidRPr="0000443E">
              <w:rPr>
                <w:rFonts w:cstheme="minorHAnsi"/>
                <w:color w:val="000000" w:themeColor="text1"/>
              </w:rPr>
              <w:t>participants</w:t>
            </w:r>
          </w:p>
        </w:tc>
        <w:tc>
          <w:tcPr>
            <w:tcW w:w="1671" w:type="dxa"/>
            <w:shd w:val="clear" w:color="auto" w:fill="auto"/>
          </w:tcPr>
          <w:p w14:paraId="2F91C982" w14:textId="77777777" w:rsidR="009718F0" w:rsidRPr="0000443E" w:rsidRDefault="009718F0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06EC44CA" w14:textId="2A5C0591" w:rsidR="009718F0" w:rsidRPr="0000443E" w:rsidRDefault="00BA5261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A gender factor</w:t>
            </w:r>
          </w:p>
        </w:tc>
        <w:tc>
          <w:tcPr>
            <w:tcW w:w="1387" w:type="dxa"/>
            <w:shd w:val="clear" w:color="auto" w:fill="auto"/>
          </w:tcPr>
          <w:p w14:paraId="3117B494" w14:textId="77777777" w:rsidR="009718F0" w:rsidRPr="0000443E" w:rsidRDefault="009718F0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75775845" w14:textId="07D9C857" w:rsidR="009718F0" w:rsidRPr="0000443E" w:rsidRDefault="0010113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with a cut-off point</w:t>
            </w:r>
          </w:p>
        </w:tc>
        <w:tc>
          <w:tcPr>
            <w:tcW w:w="1559" w:type="dxa"/>
            <w:shd w:val="clear" w:color="auto" w:fill="auto"/>
          </w:tcPr>
          <w:p w14:paraId="7E824C58" w14:textId="77777777" w:rsidR="009718F0" w:rsidRPr="0000443E" w:rsidRDefault="009718F0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67B7C0C8" w14:textId="327DA081" w:rsidR="009718F0" w:rsidRPr="0000443E" w:rsidRDefault="00D16C68" w:rsidP="00D16C6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Comparison analysis </w:t>
            </w:r>
          </w:p>
        </w:tc>
        <w:tc>
          <w:tcPr>
            <w:tcW w:w="2268" w:type="dxa"/>
            <w:shd w:val="clear" w:color="auto" w:fill="auto"/>
          </w:tcPr>
          <w:p w14:paraId="0F6B9964" w14:textId="77777777" w:rsidR="009718F0" w:rsidRPr="0000443E" w:rsidRDefault="009718F0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DE857E9" w14:textId="04D8BECC" w:rsidR="009718F0" w:rsidRPr="0000443E" w:rsidRDefault="009718F0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45816388" w14:textId="77777777" w:rsidR="009718F0" w:rsidRPr="0000443E" w:rsidRDefault="009718F0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7999E3F8" w14:textId="0A1C3AFE" w:rsidR="001E25F9" w:rsidRPr="0000443E" w:rsidRDefault="001E25F9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The retention</w:t>
            </w:r>
            <w:r w:rsidR="006F34E6">
              <w:rPr>
                <w:rFonts w:cstheme="minorHAnsi"/>
                <w:color w:val="000000" w:themeColor="text1"/>
              </w:rPr>
              <w:t xml:space="preserve"> rate at 2 years was 93% and </w:t>
            </w:r>
            <w:r w:rsidRPr="0000443E">
              <w:rPr>
                <w:rFonts w:cstheme="minorHAnsi"/>
                <w:color w:val="000000" w:themeColor="text1"/>
              </w:rPr>
              <w:t>between 9 months and 2 years</w:t>
            </w:r>
            <w:r w:rsidR="006F34E6">
              <w:rPr>
                <w:rFonts w:cstheme="minorHAnsi"/>
                <w:color w:val="000000" w:themeColor="text1"/>
              </w:rPr>
              <w:t xml:space="preserve"> 100%</w:t>
            </w:r>
          </w:p>
        </w:tc>
      </w:tr>
      <w:tr w:rsidR="003F6FA1" w:rsidRPr="0000443E" w14:paraId="60D955BF" w14:textId="77777777" w:rsidTr="0000443E">
        <w:tc>
          <w:tcPr>
            <w:tcW w:w="2263" w:type="dxa"/>
          </w:tcPr>
          <w:p w14:paraId="0BF79541" w14:textId="77777777" w:rsidR="003F6FA1" w:rsidRPr="0000443E" w:rsidRDefault="003F6FA1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Okito 2022</w:t>
            </w:r>
          </w:p>
          <w:p w14:paraId="2AD9F862" w14:textId="3B53768B" w:rsidR="006C08DB" w:rsidRPr="0000443E" w:rsidRDefault="006C08DB" w:rsidP="005A6CDF">
            <w:pPr>
              <w:pStyle w:val="ListParagraph"/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263" w:type="dxa"/>
            <w:shd w:val="clear" w:color="auto" w:fill="auto"/>
          </w:tcPr>
          <w:p w14:paraId="7F5AABA1" w14:textId="77777777" w:rsidR="003F6FA1" w:rsidRPr="0000443E" w:rsidRDefault="003F6FA1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071A90CF" w14:textId="780FD7CE" w:rsidR="003F6FA1" w:rsidRPr="0000443E" w:rsidRDefault="00585C29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ot speaking English were excluded and a convenience sampling strategy used</w:t>
            </w:r>
          </w:p>
        </w:tc>
        <w:tc>
          <w:tcPr>
            <w:tcW w:w="1843" w:type="dxa"/>
            <w:shd w:val="clear" w:color="auto" w:fill="auto"/>
          </w:tcPr>
          <w:p w14:paraId="7C10D11A" w14:textId="77777777" w:rsidR="003F6FA1" w:rsidRPr="0000443E" w:rsidRDefault="003F6FA1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21321A6F" w14:textId="12D704DE" w:rsidR="003F6FA1" w:rsidRPr="0000443E" w:rsidRDefault="0010113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45 participants</w:t>
            </w:r>
          </w:p>
        </w:tc>
        <w:tc>
          <w:tcPr>
            <w:tcW w:w="1671" w:type="dxa"/>
            <w:shd w:val="clear" w:color="auto" w:fill="auto"/>
          </w:tcPr>
          <w:p w14:paraId="2AD1A3CE" w14:textId="77777777" w:rsidR="003F6FA1" w:rsidRPr="0000443E" w:rsidRDefault="003F6FA1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1A2CE7DF" w14:textId="1A859F90" w:rsidR="003F6FA1" w:rsidRPr="0000443E" w:rsidRDefault="003F6FA1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Resilience using valid scale</w:t>
            </w:r>
          </w:p>
        </w:tc>
        <w:tc>
          <w:tcPr>
            <w:tcW w:w="1387" w:type="dxa"/>
            <w:shd w:val="clear" w:color="auto" w:fill="auto"/>
          </w:tcPr>
          <w:p w14:paraId="085FEBE3" w14:textId="5299CBC9" w:rsidR="00101132" w:rsidRPr="0000443E" w:rsidRDefault="0010113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47C81DCB" w14:textId="62E922A1" w:rsidR="003F6FA1" w:rsidRPr="0000443E" w:rsidRDefault="0010113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with a cut-off point</w:t>
            </w:r>
          </w:p>
        </w:tc>
        <w:tc>
          <w:tcPr>
            <w:tcW w:w="1559" w:type="dxa"/>
            <w:shd w:val="clear" w:color="auto" w:fill="auto"/>
          </w:tcPr>
          <w:p w14:paraId="2A029453" w14:textId="77777777" w:rsidR="003F6FA1" w:rsidRPr="0000443E" w:rsidRDefault="003F6FA1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CFF7767" w14:textId="6B0ADE86" w:rsidR="00D16C68" w:rsidRPr="0000443E" w:rsidRDefault="00D16C68" w:rsidP="00D16C68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M</w:t>
            </w:r>
            <w:r w:rsidRPr="00D16C68">
              <w:rPr>
                <w:rFonts w:cstheme="minorHAnsi"/>
                <w:color w:val="000000" w:themeColor="text1"/>
              </w:rPr>
              <w:t xml:space="preserve">ultiple regression analyses </w:t>
            </w:r>
          </w:p>
          <w:p w14:paraId="632BCF08" w14:textId="6D92E90A" w:rsidR="003F6FA1" w:rsidRPr="0000443E" w:rsidRDefault="003F6FA1" w:rsidP="00D16C68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</w:tcPr>
          <w:p w14:paraId="0442BA9A" w14:textId="77777777" w:rsidR="003F6FA1" w:rsidRPr="0000443E" w:rsidRDefault="003F6FA1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2B26164" w14:textId="556E75DC" w:rsidR="003F6FA1" w:rsidRPr="0000443E" w:rsidRDefault="003F6FA1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4F7509A9" w14:textId="77777777" w:rsidR="003F6FA1" w:rsidRPr="0000443E" w:rsidRDefault="003F6FA1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304EF9FE" w14:textId="09AC680B" w:rsidR="003F6FA1" w:rsidRPr="0000443E" w:rsidRDefault="006F34E6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First assessment 45 and </w:t>
            </w:r>
            <w:r w:rsidR="003F6FA1" w:rsidRPr="0000443E">
              <w:rPr>
                <w:rFonts w:cstheme="minorHAnsi"/>
                <w:color w:val="000000" w:themeColor="text1"/>
              </w:rPr>
              <w:t xml:space="preserve"> 21 (47%) lost</w:t>
            </w:r>
            <w:r>
              <w:rPr>
                <w:rFonts w:cstheme="minorHAnsi"/>
                <w:color w:val="000000" w:themeColor="text1"/>
              </w:rPr>
              <w:t xml:space="preserve"> at the second assessment</w:t>
            </w:r>
          </w:p>
        </w:tc>
      </w:tr>
      <w:tr w:rsidR="00A7190B" w:rsidRPr="0000443E" w14:paraId="2A7923F5" w14:textId="77777777" w:rsidTr="0000443E">
        <w:tc>
          <w:tcPr>
            <w:tcW w:w="2263" w:type="dxa"/>
          </w:tcPr>
          <w:p w14:paraId="5B1AE018" w14:textId="2CE8D8B2" w:rsidR="00A7190B" w:rsidRPr="0000443E" w:rsidRDefault="00A7190B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Park 2022</w:t>
            </w:r>
          </w:p>
        </w:tc>
        <w:tc>
          <w:tcPr>
            <w:tcW w:w="2263" w:type="dxa"/>
            <w:shd w:val="clear" w:color="auto" w:fill="auto"/>
          </w:tcPr>
          <w:p w14:paraId="327D4925" w14:textId="77777777" w:rsidR="00A7190B" w:rsidRPr="0000443E" w:rsidRDefault="00AB7D90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3113F075" w14:textId="41DC1DB4" w:rsidR="00AB7D90" w:rsidRPr="00642BA2" w:rsidRDefault="00585C29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585C29">
              <w:rPr>
                <w:rFonts w:cstheme="minorHAnsi"/>
                <w:color w:val="000000" w:themeColor="text1"/>
              </w:rPr>
              <w:t>Congenital anomal</w:t>
            </w:r>
            <w:r>
              <w:rPr>
                <w:rFonts w:cstheme="minorHAnsi"/>
                <w:color w:val="000000" w:themeColor="text1"/>
              </w:rPr>
              <w:t>y and severe</w:t>
            </w:r>
            <w:r w:rsidR="00BF5F8C">
              <w:rPr>
                <w:rFonts w:cstheme="minorHAnsi"/>
                <w:color w:val="000000" w:themeColor="text1"/>
              </w:rPr>
              <w:t xml:space="preserve">ly ill infants excluded, no random selection of </w:t>
            </w:r>
            <w:r>
              <w:rPr>
                <w:rFonts w:cstheme="minorHAnsi"/>
                <w:color w:val="000000" w:themeColor="text1"/>
              </w:rPr>
              <w:t>participants</w:t>
            </w:r>
          </w:p>
        </w:tc>
        <w:tc>
          <w:tcPr>
            <w:tcW w:w="1843" w:type="dxa"/>
            <w:shd w:val="clear" w:color="auto" w:fill="auto"/>
          </w:tcPr>
          <w:p w14:paraId="053F3B34" w14:textId="333C6412" w:rsidR="00A7190B" w:rsidRPr="0000443E" w:rsidRDefault="00F22D73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64FC7605" w14:textId="71B155A8" w:rsidR="00AB7D90" w:rsidRPr="0000443E" w:rsidRDefault="00AB7D90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91 </w:t>
            </w:r>
            <w:r w:rsidR="00101132" w:rsidRPr="0000443E">
              <w:rPr>
                <w:rFonts w:cstheme="minorHAnsi"/>
                <w:color w:val="000000" w:themeColor="text1"/>
              </w:rPr>
              <w:t>participants</w:t>
            </w:r>
          </w:p>
        </w:tc>
        <w:tc>
          <w:tcPr>
            <w:tcW w:w="1671" w:type="dxa"/>
            <w:shd w:val="clear" w:color="auto" w:fill="auto"/>
          </w:tcPr>
          <w:p w14:paraId="7974F7F6" w14:textId="77777777" w:rsidR="00A7190B" w:rsidRPr="0000443E" w:rsidRDefault="00AB7D90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44487C87" w14:textId="0BD5F7EE" w:rsidR="00AB7D90" w:rsidRPr="0000443E" w:rsidRDefault="00AB7D90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Valid scales for depression and physical health </w:t>
            </w:r>
            <w:r w:rsidR="00BA5261">
              <w:rPr>
                <w:rFonts w:cstheme="minorHAnsi"/>
                <w:color w:val="000000" w:themeColor="text1"/>
              </w:rPr>
              <w:t>were used</w:t>
            </w:r>
          </w:p>
        </w:tc>
        <w:tc>
          <w:tcPr>
            <w:tcW w:w="1387" w:type="dxa"/>
            <w:shd w:val="clear" w:color="auto" w:fill="auto"/>
          </w:tcPr>
          <w:p w14:paraId="3E1E0FFA" w14:textId="77777777" w:rsidR="00A7190B" w:rsidRPr="0000443E" w:rsidRDefault="00AB7D90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BDE114C" w14:textId="2731DF1F" w:rsidR="00AB7D90" w:rsidRPr="0000443E" w:rsidRDefault="0010113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no cut-off point</w:t>
            </w:r>
          </w:p>
        </w:tc>
        <w:tc>
          <w:tcPr>
            <w:tcW w:w="1559" w:type="dxa"/>
            <w:shd w:val="clear" w:color="auto" w:fill="auto"/>
          </w:tcPr>
          <w:p w14:paraId="11844781" w14:textId="77777777" w:rsidR="00A7190B" w:rsidRPr="0000443E" w:rsidRDefault="00AB7D90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014A6AAD" w14:textId="2FE2E6C7" w:rsidR="00AB7D90" w:rsidRPr="0000443E" w:rsidRDefault="00AB7D90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Correlation</w:t>
            </w:r>
            <w:r w:rsidR="002D511D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3EDCA743" w14:textId="77777777" w:rsidR="00A7190B" w:rsidRPr="0000443E" w:rsidRDefault="00AB7D90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1EEB2F10" w14:textId="379F41B1" w:rsidR="00AB7D90" w:rsidRPr="0000443E" w:rsidRDefault="00AB7D90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57EA711B" w14:textId="77777777" w:rsidR="00A7190B" w:rsidRPr="0000443E" w:rsidRDefault="00AB7D90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3F7945D7" w14:textId="067802AE" w:rsidR="00AB7D90" w:rsidRPr="0000443E" w:rsidRDefault="00197670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93 agreed and 91 participated </w:t>
            </w:r>
            <w:r w:rsidR="00E35C58">
              <w:rPr>
                <w:rFonts w:cstheme="minorHAnsi"/>
                <w:color w:val="000000" w:themeColor="text1"/>
              </w:rPr>
              <w:t>(98%)</w:t>
            </w:r>
          </w:p>
        </w:tc>
      </w:tr>
      <w:tr w:rsidR="00FC7D24" w:rsidRPr="0000443E" w14:paraId="481A9897" w14:textId="77777777" w:rsidTr="0000443E">
        <w:tc>
          <w:tcPr>
            <w:tcW w:w="2263" w:type="dxa"/>
          </w:tcPr>
          <w:p w14:paraId="601A87D3" w14:textId="77777777" w:rsidR="00FC7D24" w:rsidRPr="0000443E" w:rsidRDefault="00FC7D24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Pisoni 2020</w:t>
            </w:r>
            <w:r w:rsidR="00263C3B" w:rsidRPr="0000443E">
              <w:rPr>
                <w:rFonts w:cstheme="minorHAnsi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2263" w:type="dxa"/>
            <w:shd w:val="clear" w:color="auto" w:fill="auto"/>
          </w:tcPr>
          <w:p w14:paraId="74D98390" w14:textId="77777777" w:rsidR="00FC7D24" w:rsidRPr="0000443E" w:rsidRDefault="00160A4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57992A51" w14:textId="5892FC64" w:rsidR="00160A45" w:rsidRPr="0000443E" w:rsidRDefault="00585C29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Congenital anomalies </w:t>
            </w:r>
            <w:r w:rsidRPr="00585C29">
              <w:rPr>
                <w:rFonts w:cstheme="minorHAnsi"/>
                <w:color w:val="000000" w:themeColor="text1"/>
              </w:rPr>
              <w:t>maternal psychiatric illness and/or drug abuse</w:t>
            </w:r>
            <w:r>
              <w:rPr>
                <w:rFonts w:cstheme="minorHAnsi"/>
                <w:color w:val="000000" w:themeColor="text1"/>
              </w:rPr>
              <w:t xml:space="preserve"> all excluded,</w:t>
            </w:r>
            <w:r w:rsidRPr="00585C29">
              <w:rPr>
                <w:rFonts w:cstheme="minorHAnsi"/>
                <w:color w:val="000000" w:themeColor="text1"/>
              </w:rPr>
              <w:t xml:space="preserve"> </w:t>
            </w:r>
            <w:r>
              <w:rPr>
                <w:rFonts w:cstheme="minorHAnsi"/>
                <w:color w:val="000000" w:themeColor="text1"/>
              </w:rPr>
              <w:t>no random selection of the participants</w:t>
            </w:r>
          </w:p>
        </w:tc>
        <w:tc>
          <w:tcPr>
            <w:tcW w:w="1843" w:type="dxa"/>
            <w:shd w:val="clear" w:color="auto" w:fill="auto"/>
          </w:tcPr>
          <w:p w14:paraId="29F93AC5" w14:textId="77777777" w:rsidR="00FC7D24" w:rsidRPr="0000443E" w:rsidRDefault="00160A4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59506D22" w14:textId="618C4395" w:rsidR="00160A45" w:rsidRPr="0000443E" w:rsidRDefault="00160A45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29</w:t>
            </w:r>
            <w:r w:rsidR="00101132" w:rsidRPr="0000443E">
              <w:rPr>
                <w:rFonts w:cstheme="minorHAnsi"/>
                <w:color w:val="000000" w:themeColor="text1"/>
              </w:rPr>
              <w:t xml:space="preserve"> participants</w:t>
            </w:r>
          </w:p>
        </w:tc>
        <w:tc>
          <w:tcPr>
            <w:tcW w:w="1671" w:type="dxa"/>
            <w:shd w:val="clear" w:color="auto" w:fill="auto"/>
          </w:tcPr>
          <w:p w14:paraId="7D779BD2" w14:textId="73A800F5" w:rsidR="00FC7D24" w:rsidRPr="0000443E" w:rsidRDefault="00160A4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70A1CBC2" w14:textId="0F39B928" w:rsidR="00160A45" w:rsidRPr="00BA5261" w:rsidRDefault="00263C3B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BA5261">
              <w:rPr>
                <w:rFonts w:cstheme="minorHAnsi"/>
                <w:color w:val="000000" w:themeColor="text1"/>
              </w:rPr>
              <w:t>Valid measures</w:t>
            </w:r>
            <w:r w:rsidR="00BA5261">
              <w:rPr>
                <w:rFonts w:cstheme="minorHAnsi"/>
                <w:color w:val="000000" w:themeColor="text1"/>
              </w:rPr>
              <w:t xml:space="preserve"> used</w:t>
            </w:r>
          </w:p>
        </w:tc>
        <w:tc>
          <w:tcPr>
            <w:tcW w:w="1387" w:type="dxa"/>
            <w:shd w:val="clear" w:color="auto" w:fill="auto"/>
          </w:tcPr>
          <w:p w14:paraId="0A12D714" w14:textId="77777777" w:rsidR="00FC7D24" w:rsidRPr="0000443E" w:rsidRDefault="00160A45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0FD1C8A6" w14:textId="0C80E7F2" w:rsidR="006D3EE8" w:rsidRPr="0000443E" w:rsidRDefault="0010113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no cut-off point</w:t>
            </w:r>
          </w:p>
        </w:tc>
        <w:tc>
          <w:tcPr>
            <w:tcW w:w="1559" w:type="dxa"/>
            <w:shd w:val="clear" w:color="auto" w:fill="auto"/>
          </w:tcPr>
          <w:p w14:paraId="7E0B4C7C" w14:textId="77777777" w:rsidR="00FC7D24" w:rsidRPr="0000443E" w:rsidRDefault="006D3EE8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12823C7E" w14:textId="3480FAA4" w:rsidR="006D3EE8" w:rsidRPr="0000443E" w:rsidRDefault="006D3EE8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Correlation</w:t>
            </w:r>
          </w:p>
        </w:tc>
        <w:tc>
          <w:tcPr>
            <w:tcW w:w="2268" w:type="dxa"/>
            <w:shd w:val="clear" w:color="auto" w:fill="auto"/>
          </w:tcPr>
          <w:p w14:paraId="29576299" w14:textId="531C2784" w:rsidR="00FC7D24" w:rsidRPr="0000443E" w:rsidRDefault="006D3EE8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186E6399" w14:textId="7A24C6CB" w:rsidR="006D3EE8" w:rsidRPr="0000443E" w:rsidRDefault="006D3EE8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All reported </w:t>
            </w:r>
            <w:r w:rsidR="00774F18" w:rsidRPr="0000443E">
              <w:rPr>
                <w:rFonts w:cstheme="minorHAnsi"/>
                <w:color w:val="000000" w:themeColor="text1"/>
              </w:rPr>
              <w:t>but data all reported</w:t>
            </w:r>
          </w:p>
        </w:tc>
        <w:tc>
          <w:tcPr>
            <w:tcW w:w="2268" w:type="dxa"/>
            <w:shd w:val="clear" w:color="auto" w:fill="auto"/>
          </w:tcPr>
          <w:p w14:paraId="5DEF9A27" w14:textId="6FEB63C3" w:rsidR="00FC7D24" w:rsidRPr="0000443E" w:rsidRDefault="00263C3B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4BF9C580" w14:textId="345F2029" w:rsidR="00263C3B" w:rsidRPr="0000443E" w:rsidRDefault="00E35C58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All included in the analysis</w:t>
            </w:r>
          </w:p>
        </w:tc>
      </w:tr>
      <w:tr w:rsidR="004D4B82" w:rsidRPr="0000443E" w14:paraId="45FAE06B" w14:textId="77777777" w:rsidTr="0000443E">
        <w:tc>
          <w:tcPr>
            <w:tcW w:w="2263" w:type="dxa"/>
          </w:tcPr>
          <w:p w14:paraId="3F5CB192" w14:textId="77777777" w:rsidR="004D4B82" w:rsidRPr="0000443E" w:rsidRDefault="004D4B82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Rogers 2013</w:t>
            </w:r>
          </w:p>
        </w:tc>
        <w:tc>
          <w:tcPr>
            <w:tcW w:w="2263" w:type="dxa"/>
            <w:shd w:val="clear" w:color="auto" w:fill="auto"/>
          </w:tcPr>
          <w:p w14:paraId="62150A46" w14:textId="77777777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5C381045" w14:textId="04228705" w:rsidR="004D4B82" w:rsidRPr="0000443E" w:rsidRDefault="00585C29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585C29">
              <w:rPr>
                <w:rFonts w:cstheme="minorHAnsi"/>
                <w:color w:val="000000" w:themeColor="text1"/>
              </w:rPr>
              <w:lastRenderedPageBreak/>
              <w:t xml:space="preserve">Congenital anomalies </w:t>
            </w:r>
            <w:r w:rsidR="00670AF2">
              <w:rPr>
                <w:rFonts w:cstheme="minorHAnsi"/>
                <w:color w:val="000000" w:themeColor="text1"/>
              </w:rPr>
              <w:t xml:space="preserve">and severely ill infants </w:t>
            </w:r>
            <w:r>
              <w:rPr>
                <w:rFonts w:cstheme="minorHAnsi"/>
                <w:color w:val="000000" w:themeColor="text1"/>
              </w:rPr>
              <w:t>excluded</w:t>
            </w:r>
            <w:r w:rsidR="004D4B82" w:rsidRPr="0000443E">
              <w:rPr>
                <w:rFonts w:cstheme="minorHAnsi"/>
                <w:color w:val="000000" w:themeColor="text1"/>
              </w:rPr>
              <w:t xml:space="preserve">, no </w:t>
            </w:r>
            <w:r>
              <w:rPr>
                <w:rFonts w:cstheme="minorHAnsi"/>
                <w:color w:val="000000" w:themeColor="text1"/>
              </w:rPr>
              <w:t>information</w:t>
            </w:r>
            <w:r w:rsidR="004D4B82" w:rsidRPr="0000443E">
              <w:rPr>
                <w:rFonts w:cstheme="minorHAnsi"/>
                <w:color w:val="000000" w:themeColor="text1"/>
              </w:rPr>
              <w:t xml:space="preserve"> on sampling</w:t>
            </w:r>
          </w:p>
        </w:tc>
        <w:tc>
          <w:tcPr>
            <w:tcW w:w="1843" w:type="dxa"/>
            <w:shd w:val="clear" w:color="auto" w:fill="auto"/>
          </w:tcPr>
          <w:p w14:paraId="6DD51608" w14:textId="77777777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lastRenderedPageBreak/>
              <w:t>High</w:t>
            </w:r>
          </w:p>
          <w:p w14:paraId="22BB317C" w14:textId="0F1C1463" w:rsidR="004D4B82" w:rsidRPr="0000443E" w:rsidRDefault="004D4B8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lastRenderedPageBreak/>
              <w:t>73</w:t>
            </w:r>
            <w:r w:rsidR="00101132" w:rsidRPr="0000443E">
              <w:rPr>
                <w:rFonts w:cstheme="minorHAnsi"/>
                <w:color w:val="000000" w:themeColor="text1"/>
              </w:rPr>
              <w:t xml:space="preserve"> participants</w:t>
            </w:r>
          </w:p>
        </w:tc>
        <w:tc>
          <w:tcPr>
            <w:tcW w:w="1671" w:type="dxa"/>
            <w:shd w:val="clear" w:color="auto" w:fill="auto"/>
          </w:tcPr>
          <w:p w14:paraId="02663033" w14:textId="77777777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lastRenderedPageBreak/>
              <w:t>Low</w:t>
            </w:r>
          </w:p>
          <w:p w14:paraId="2553D950" w14:textId="40618329" w:rsidR="004D4B82" w:rsidRPr="0000443E" w:rsidRDefault="004D4B8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lastRenderedPageBreak/>
              <w:t xml:space="preserve">Valid </w:t>
            </w:r>
            <w:r w:rsidR="00BA5261">
              <w:rPr>
                <w:rFonts w:cstheme="minorHAnsi"/>
                <w:color w:val="000000" w:themeColor="text1"/>
              </w:rPr>
              <w:t>measures used</w:t>
            </w:r>
          </w:p>
        </w:tc>
        <w:tc>
          <w:tcPr>
            <w:tcW w:w="1387" w:type="dxa"/>
            <w:shd w:val="clear" w:color="auto" w:fill="auto"/>
          </w:tcPr>
          <w:p w14:paraId="1CC4A22A" w14:textId="77777777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lastRenderedPageBreak/>
              <w:t>Low</w:t>
            </w:r>
          </w:p>
          <w:p w14:paraId="3E8DF668" w14:textId="39A04B5E" w:rsidR="004D4B82" w:rsidRPr="0000443E" w:rsidRDefault="00670AF2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lastRenderedPageBreak/>
              <w:t xml:space="preserve">Self-reported with a </w:t>
            </w:r>
            <w:r w:rsidR="00101132" w:rsidRPr="0000443E">
              <w:rPr>
                <w:rFonts w:cstheme="minorHAnsi"/>
                <w:color w:val="000000" w:themeColor="text1"/>
              </w:rPr>
              <w:t>cut-off point</w:t>
            </w:r>
          </w:p>
        </w:tc>
        <w:tc>
          <w:tcPr>
            <w:tcW w:w="1559" w:type="dxa"/>
            <w:shd w:val="clear" w:color="auto" w:fill="auto"/>
          </w:tcPr>
          <w:p w14:paraId="6732C2C1" w14:textId="77777777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lastRenderedPageBreak/>
              <w:t>High</w:t>
            </w:r>
          </w:p>
          <w:p w14:paraId="21665130" w14:textId="77F1938F" w:rsidR="004D4B82" w:rsidRPr="0000443E" w:rsidRDefault="004D4B8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lastRenderedPageBreak/>
              <w:t>Correlation</w:t>
            </w:r>
          </w:p>
        </w:tc>
        <w:tc>
          <w:tcPr>
            <w:tcW w:w="2268" w:type="dxa"/>
            <w:shd w:val="clear" w:color="auto" w:fill="auto"/>
          </w:tcPr>
          <w:p w14:paraId="6D456791" w14:textId="77777777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lastRenderedPageBreak/>
              <w:t>High</w:t>
            </w:r>
          </w:p>
          <w:p w14:paraId="1AA30A4F" w14:textId="40F3B4AB" w:rsidR="004D4B82" w:rsidRPr="0000443E" w:rsidRDefault="00670AF2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lastRenderedPageBreak/>
              <w:t xml:space="preserve">Not all data reported fully </w:t>
            </w:r>
          </w:p>
        </w:tc>
        <w:tc>
          <w:tcPr>
            <w:tcW w:w="2268" w:type="dxa"/>
            <w:shd w:val="clear" w:color="auto" w:fill="auto"/>
          </w:tcPr>
          <w:p w14:paraId="7BCF2A13" w14:textId="77777777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lastRenderedPageBreak/>
              <w:t>Low</w:t>
            </w:r>
          </w:p>
          <w:p w14:paraId="558E0FA4" w14:textId="261B758F" w:rsidR="004D4B82" w:rsidRPr="0000443E" w:rsidRDefault="004D4B8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lastRenderedPageBreak/>
              <w:t xml:space="preserve">83 eligible 73 competed </w:t>
            </w:r>
            <w:r w:rsidR="00E35C58">
              <w:rPr>
                <w:rFonts w:cstheme="minorHAnsi"/>
                <w:color w:val="000000" w:themeColor="text1"/>
              </w:rPr>
              <w:t>(88%)</w:t>
            </w:r>
          </w:p>
        </w:tc>
      </w:tr>
      <w:tr w:rsidR="004D4B82" w:rsidRPr="0000443E" w14:paraId="75F46DB6" w14:textId="77777777" w:rsidTr="0000443E">
        <w:tc>
          <w:tcPr>
            <w:tcW w:w="2263" w:type="dxa"/>
          </w:tcPr>
          <w:p w14:paraId="44803A8B" w14:textId="77777777" w:rsidR="004D4B82" w:rsidRPr="0000443E" w:rsidRDefault="004D4B82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lastRenderedPageBreak/>
              <w:t>Serge 2014</w:t>
            </w:r>
          </w:p>
        </w:tc>
        <w:tc>
          <w:tcPr>
            <w:tcW w:w="2263" w:type="dxa"/>
            <w:shd w:val="clear" w:color="auto" w:fill="auto"/>
          </w:tcPr>
          <w:p w14:paraId="0652BFE4" w14:textId="77777777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2F9835B1" w14:textId="4358EABB" w:rsidR="004D4B82" w:rsidRPr="0000443E" w:rsidRDefault="00585C29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Participants with missing data excluded and a convenience sampling strategy used</w:t>
            </w:r>
          </w:p>
        </w:tc>
        <w:tc>
          <w:tcPr>
            <w:tcW w:w="1843" w:type="dxa"/>
            <w:shd w:val="clear" w:color="auto" w:fill="auto"/>
          </w:tcPr>
          <w:p w14:paraId="7D50930D" w14:textId="77777777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17264C11" w14:textId="4D6E60B7" w:rsidR="004D4B82" w:rsidRPr="0000443E" w:rsidRDefault="004D4B8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200 </w:t>
            </w:r>
            <w:r w:rsidR="00101132" w:rsidRPr="0000443E">
              <w:rPr>
                <w:rFonts w:cstheme="minorHAnsi"/>
                <w:color w:val="000000" w:themeColor="text1"/>
              </w:rPr>
              <w:t>participants</w:t>
            </w:r>
          </w:p>
        </w:tc>
        <w:tc>
          <w:tcPr>
            <w:tcW w:w="1671" w:type="dxa"/>
            <w:shd w:val="clear" w:color="auto" w:fill="auto"/>
          </w:tcPr>
          <w:p w14:paraId="3340E2D9" w14:textId="3313A7AC" w:rsidR="004D4B82" w:rsidRPr="0000443E" w:rsidRDefault="002C2656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1D4F1154" w14:textId="235C3560" w:rsidR="004D4B82" w:rsidRPr="0000443E" w:rsidRDefault="004D4B8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Valid </w:t>
            </w:r>
            <w:r w:rsidR="00704132">
              <w:rPr>
                <w:rFonts w:cstheme="minorHAnsi"/>
                <w:color w:val="000000" w:themeColor="text1"/>
              </w:rPr>
              <w:t>measures used</w:t>
            </w:r>
          </w:p>
        </w:tc>
        <w:tc>
          <w:tcPr>
            <w:tcW w:w="1387" w:type="dxa"/>
            <w:shd w:val="clear" w:color="auto" w:fill="auto"/>
          </w:tcPr>
          <w:p w14:paraId="7D589675" w14:textId="77777777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4A9109A1" w14:textId="29A1FBBC" w:rsidR="004D4B82" w:rsidRPr="0000443E" w:rsidRDefault="0010113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with a cut-off point</w:t>
            </w:r>
          </w:p>
        </w:tc>
        <w:tc>
          <w:tcPr>
            <w:tcW w:w="1559" w:type="dxa"/>
            <w:shd w:val="clear" w:color="auto" w:fill="auto"/>
          </w:tcPr>
          <w:p w14:paraId="392B3A88" w14:textId="77777777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4A715377" w14:textId="77777777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Correlatio</w:t>
            </w:r>
            <w:r w:rsidRPr="0000443E">
              <w:rPr>
                <w:rFonts w:cstheme="minorHAnsi"/>
                <w:b/>
                <w:color w:val="000000" w:themeColor="text1"/>
              </w:rPr>
              <w:t>n</w:t>
            </w:r>
          </w:p>
        </w:tc>
        <w:tc>
          <w:tcPr>
            <w:tcW w:w="2268" w:type="dxa"/>
            <w:shd w:val="clear" w:color="auto" w:fill="auto"/>
          </w:tcPr>
          <w:p w14:paraId="789BD0D2" w14:textId="77777777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0CA70B44" w14:textId="23785FF8" w:rsidR="004D4B82" w:rsidRPr="0000443E" w:rsidRDefault="004D4B8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7F67F6A8" w14:textId="77777777" w:rsidR="004D4B82" w:rsidRPr="0000443E" w:rsidRDefault="004D4B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526E8BC2" w14:textId="77777777" w:rsidR="004D4B82" w:rsidRPr="0000443E" w:rsidRDefault="004D4B8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571 eligible 200 enrolled (response rate 30%)</w:t>
            </w:r>
          </w:p>
        </w:tc>
      </w:tr>
      <w:tr w:rsidR="000E408D" w:rsidRPr="0000443E" w14:paraId="2299F109" w14:textId="77777777" w:rsidTr="0000443E">
        <w:tc>
          <w:tcPr>
            <w:tcW w:w="2263" w:type="dxa"/>
          </w:tcPr>
          <w:p w14:paraId="36167BFF" w14:textId="735E6369" w:rsidR="000E408D" w:rsidRPr="0000443E" w:rsidRDefault="000E408D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Shivhare 2022</w:t>
            </w:r>
          </w:p>
        </w:tc>
        <w:tc>
          <w:tcPr>
            <w:tcW w:w="2263" w:type="dxa"/>
            <w:shd w:val="clear" w:color="auto" w:fill="auto"/>
          </w:tcPr>
          <w:p w14:paraId="07189A1A" w14:textId="77777777" w:rsidR="000E408D" w:rsidRPr="0000443E" w:rsidRDefault="000E408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5BF2DBDB" w14:textId="77777777" w:rsidR="005659B6" w:rsidRPr="005659B6" w:rsidRDefault="005659B6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5659B6">
              <w:rPr>
                <w:rFonts w:cstheme="minorHAnsi"/>
                <w:color w:val="000000" w:themeColor="text1"/>
              </w:rPr>
              <w:t>Mothers with serious</w:t>
            </w:r>
          </w:p>
          <w:p w14:paraId="179FC89F" w14:textId="5C067A7E" w:rsidR="000E408D" w:rsidRPr="0000443E" w:rsidRDefault="005659B6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5659B6">
              <w:rPr>
                <w:rFonts w:cstheme="minorHAnsi"/>
                <w:color w:val="000000" w:themeColor="text1"/>
              </w:rPr>
              <w:t>physical conditions</w:t>
            </w:r>
            <w:r>
              <w:rPr>
                <w:rFonts w:cstheme="minorHAnsi"/>
                <w:color w:val="000000" w:themeColor="text1"/>
              </w:rPr>
              <w:t xml:space="preserve"> excluded, a </w:t>
            </w:r>
            <w:r w:rsidRPr="005659B6">
              <w:rPr>
                <w:rFonts w:cstheme="minorHAnsi"/>
                <w:color w:val="000000" w:themeColor="text1"/>
              </w:rPr>
              <w:t xml:space="preserve"> </w:t>
            </w:r>
            <w:r>
              <w:rPr>
                <w:rFonts w:cstheme="minorHAnsi"/>
                <w:color w:val="000000" w:themeColor="text1"/>
              </w:rPr>
              <w:t>c</w:t>
            </w:r>
            <w:r w:rsidR="000E408D" w:rsidRPr="0000443E">
              <w:rPr>
                <w:rFonts w:cstheme="minorHAnsi"/>
                <w:color w:val="000000" w:themeColor="text1"/>
              </w:rPr>
              <w:t xml:space="preserve">onvenient sample </w:t>
            </w:r>
            <w:r>
              <w:rPr>
                <w:rFonts w:cstheme="minorHAnsi"/>
                <w:color w:val="000000" w:themeColor="text1"/>
              </w:rPr>
              <w:t>was used</w:t>
            </w:r>
          </w:p>
        </w:tc>
        <w:tc>
          <w:tcPr>
            <w:tcW w:w="1843" w:type="dxa"/>
            <w:shd w:val="clear" w:color="auto" w:fill="auto"/>
          </w:tcPr>
          <w:p w14:paraId="065D6D58" w14:textId="77777777" w:rsidR="000E408D" w:rsidRPr="0000443E" w:rsidRDefault="000E408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67E02D36" w14:textId="15095666" w:rsidR="000E408D" w:rsidRPr="0000443E" w:rsidRDefault="000E408D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100</w:t>
            </w:r>
            <w:r w:rsidR="00101132" w:rsidRPr="0000443E">
              <w:rPr>
                <w:rFonts w:cstheme="minorHAnsi"/>
                <w:color w:val="000000" w:themeColor="text1"/>
              </w:rPr>
              <w:t xml:space="preserve"> participants</w:t>
            </w:r>
          </w:p>
        </w:tc>
        <w:tc>
          <w:tcPr>
            <w:tcW w:w="1671" w:type="dxa"/>
            <w:shd w:val="clear" w:color="auto" w:fill="auto"/>
          </w:tcPr>
          <w:p w14:paraId="1824A66A" w14:textId="77777777" w:rsidR="000E408D" w:rsidRPr="0000443E" w:rsidRDefault="000E408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1E336C54" w14:textId="62ABA129" w:rsidR="000E408D" w:rsidRPr="0000443E" w:rsidRDefault="00704132" w:rsidP="00670AF2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Objective </w:t>
            </w:r>
            <w:r w:rsidR="000E408D" w:rsidRPr="0000443E">
              <w:rPr>
                <w:rFonts w:cstheme="minorHAnsi"/>
                <w:color w:val="000000" w:themeColor="text1"/>
              </w:rPr>
              <w:t xml:space="preserve">factors </w:t>
            </w:r>
            <w:r>
              <w:rPr>
                <w:rFonts w:cstheme="minorHAnsi"/>
                <w:color w:val="000000" w:themeColor="text1"/>
              </w:rPr>
              <w:t>b</w:t>
            </w:r>
            <w:r w:rsidR="00670AF2">
              <w:rPr>
                <w:rFonts w:cstheme="minorHAnsi"/>
                <w:color w:val="000000" w:themeColor="text1"/>
              </w:rPr>
              <w:t xml:space="preserve">irthweight, gestational age, birth weight and </w:t>
            </w:r>
            <w:r w:rsidR="000E408D" w:rsidRPr="0000443E">
              <w:rPr>
                <w:rFonts w:cstheme="minorHAnsi"/>
                <w:color w:val="000000" w:themeColor="text1"/>
              </w:rPr>
              <w:t>Apgar</w:t>
            </w:r>
            <w:r w:rsidR="00670AF2">
              <w:rPr>
                <w:rFonts w:cstheme="minorHAnsi"/>
                <w:color w:val="000000" w:themeColor="text1"/>
              </w:rPr>
              <w:t xml:space="preserve"> scores</w:t>
            </w:r>
          </w:p>
        </w:tc>
        <w:tc>
          <w:tcPr>
            <w:tcW w:w="1387" w:type="dxa"/>
            <w:shd w:val="clear" w:color="auto" w:fill="auto"/>
          </w:tcPr>
          <w:p w14:paraId="12AD6DB3" w14:textId="77777777" w:rsidR="000E408D" w:rsidRPr="0000443E" w:rsidRDefault="000E408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35CF81B9" w14:textId="35907FAB" w:rsidR="000E408D" w:rsidRPr="0000443E" w:rsidRDefault="0010113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with a cut-off point</w:t>
            </w:r>
          </w:p>
        </w:tc>
        <w:tc>
          <w:tcPr>
            <w:tcW w:w="1559" w:type="dxa"/>
            <w:shd w:val="clear" w:color="auto" w:fill="auto"/>
          </w:tcPr>
          <w:p w14:paraId="60AC7F60" w14:textId="77777777" w:rsidR="000E408D" w:rsidRPr="0000443E" w:rsidRDefault="000E408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74B05A50" w14:textId="7F9625F6" w:rsidR="000E408D" w:rsidRPr="0000443E" w:rsidRDefault="000E408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Differences between groups</w:t>
            </w:r>
          </w:p>
        </w:tc>
        <w:tc>
          <w:tcPr>
            <w:tcW w:w="2268" w:type="dxa"/>
            <w:shd w:val="clear" w:color="auto" w:fill="auto"/>
          </w:tcPr>
          <w:p w14:paraId="00F9C33A" w14:textId="3E3B47AD" w:rsidR="000E408D" w:rsidRPr="0000443E" w:rsidRDefault="000E408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C85B38A" w14:textId="033994B0" w:rsidR="000E408D" w:rsidRPr="0000443E" w:rsidRDefault="000E408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43210EEE" w14:textId="77777777" w:rsidR="000E408D" w:rsidRPr="0000443E" w:rsidRDefault="000E408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0456E01" w14:textId="5309D96F" w:rsidR="000E408D" w:rsidRPr="0000443E" w:rsidRDefault="000E408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included in the analysis</w:t>
            </w:r>
          </w:p>
        </w:tc>
      </w:tr>
      <w:tr w:rsidR="00EB4239" w:rsidRPr="0000443E" w14:paraId="0F14FB3B" w14:textId="77777777" w:rsidTr="0000443E">
        <w:tc>
          <w:tcPr>
            <w:tcW w:w="2263" w:type="dxa"/>
          </w:tcPr>
          <w:p w14:paraId="3D21CFF6" w14:textId="77777777" w:rsidR="00EB4239" w:rsidRPr="0000443E" w:rsidRDefault="00EB4239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Treyvaud 2016</w:t>
            </w:r>
          </w:p>
        </w:tc>
        <w:tc>
          <w:tcPr>
            <w:tcW w:w="2263" w:type="dxa"/>
            <w:shd w:val="clear" w:color="auto" w:fill="auto"/>
          </w:tcPr>
          <w:p w14:paraId="5533D91F" w14:textId="77777777" w:rsidR="00EB4239" w:rsidRPr="0000443E" w:rsidRDefault="00EB423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411D626A" w14:textId="5C16A63B" w:rsidR="00EB4239" w:rsidRPr="0000443E" w:rsidRDefault="005659B6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Not completing the questioners and the sample was subset </w:t>
            </w:r>
            <w:r w:rsidR="00EB4239" w:rsidRPr="0000443E">
              <w:rPr>
                <w:rFonts w:cstheme="minorHAnsi"/>
                <w:color w:val="000000" w:themeColor="text1"/>
              </w:rPr>
              <w:t>s</w:t>
            </w:r>
            <w:r>
              <w:rPr>
                <w:rFonts w:cstheme="minorHAnsi"/>
                <w:color w:val="000000" w:themeColor="text1"/>
              </w:rPr>
              <w:t>et of a cohort study</w:t>
            </w:r>
          </w:p>
        </w:tc>
        <w:tc>
          <w:tcPr>
            <w:tcW w:w="1843" w:type="dxa"/>
            <w:shd w:val="clear" w:color="auto" w:fill="auto"/>
          </w:tcPr>
          <w:p w14:paraId="1F55426B" w14:textId="77777777" w:rsidR="00EB4239" w:rsidRPr="0000443E" w:rsidRDefault="00EB423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4E1C868" w14:textId="776F3374" w:rsidR="00EB4239" w:rsidRPr="0000443E" w:rsidRDefault="0010113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162 participants</w:t>
            </w:r>
          </w:p>
        </w:tc>
        <w:tc>
          <w:tcPr>
            <w:tcW w:w="1671" w:type="dxa"/>
            <w:shd w:val="clear" w:color="auto" w:fill="auto"/>
          </w:tcPr>
          <w:p w14:paraId="48B78305" w14:textId="77777777" w:rsidR="00EB4239" w:rsidRPr="0000443E" w:rsidRDefault="00EB423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04D206D7" w14:textId="3BE76BB1" w:rsidR="00A85E38" w:rsidRPr="0000443E" w:rsidRDefault="00704132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alid measures used</w:t>
            </w:r>
          </w:p>
        </w:tc>
        <w:tc>
          <w:tcPr>
            <w:tcW w:w="1387" w:type="dxa"/>
            <w:shd w:val="clear" w:color="auto" w:fill="auto"/>
          </w:tcPr>
          <w:p w14:paraId="085D1D68" w14:textId="77777777" w:rsidR="00EB4239" w:rsidRPr="0000443E" w:rsidRDefault="00EB423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773DD434" w14:textId="39C81D9E" w:rsidR="00EB4239" w:rsidRPr="0000443E" w:rsidRDefault="0010113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with a cut-off point</w:t>
            </w:r>
          </w:p>
        </w:tc>
        <w:tc>
          <w:tcPr>
            <w:tcW w:w="1559" w:type="dxa"/>
            <w:shd w:val="clear" w:color="auto" w:fill="auto"/>
          </w:tcPr>
          <w:p w14:paraId="1A02BC4A" w14:textId="77777777" w:rsidR="00EB4239" w:rsidRPr="0000443E" w:rsidRDefault="00EB423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75FE1DD9" w14:textId="381B3327" w:rsidR="00EB4239" w:rsidRPr="0000443E" w:rsidRDefault="00EB4239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Multivariable regression</w:t>
            </w:r>
          </w:p>
        </w:tc>
        <w:tc>
          <w:tcPr>
            <w:tcW w:w="2268" w:type="dxa"/>
            <w:shd w:val="clear" w:color="auto" w:fill="auto"/>
          </w:tcPr>
          <w:p w14:paraId="30CC0C2A" w14:textId="77777777" w:rsidR="00EB4239" w:rsidRPr="0000443E" w:rsidRDefault="00EB4239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1EFB6454" w14:textId="06862E72" w:rsidR="00EB4239" w:rsidRPr="0000443E" w:rsidRDefault="00EB4239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2D449F6B" w14:textId="77777777" w:rsidR="00EB4239" w:rsidRPr="0000443E" w:rsidRDefault="0088518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3CA4887D" w14:textId="64B085A2" w:rsidR="00885182" w:rsidRPr="0000443E" w:rsidRDefault="00E35C58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130 (80%) </w:t>
            </w:r>
            <w:r w:rsidR="00885182" w:rsidRPr="0000443E">
              <w:rPr>
                <w:rFonts w:cstheme="minorHAnsi"/>
                <w:color w:val="000000" w:themeColor="text1"/>
              </w:rPr>
              <w:t>responses</w:t>
            </w:r>
          </w:p>
        </w:tc>
      </w:tr>
      <w:tr w:rsidR="00A85E38" w:rsidRPr="0000443E" w14:paraId="2932E765" w14:textId="77777777" w:rsidTr="0000443E">
        <w:tc>
          <w:tcPr>
            <w:tcW w:w="2263" w:type="dxa"/>
          </w:tcPr>
          <w:p w14:paraId="4C515BC7" w14:textId="3D97C9CB" w:rsidR="00A85E38" w:rsidRPr="0000443E" w:rsidRDefault="00A85E38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Vizcarrondo-Oppenheimer</w:t>
            </w:r>
            <w:r w:rsidR="00B7130A" w:rsidRPr="0000443E">
              <w:rPr>
                <w:rFonts w:cstheme="minorHAnsi"/>
                <w:b/>
                <w:color w:val="000000" w:themeColor="text1"/>
              </w:rPr>
              <w:t xml:space="preserve">, </w:t>
            </w:r>
            <w:r w:rsidRPr="0000443E">
              <w:rPr>
                <w:rFonts w:cstheme="minorHAnsi"/>
                <w:b/>
                <w:color w:val="000000" w:themeColor="text1"/>
              </w:rPr>
              <w:t>2021</w:t>
            </w:r>
          </w:p>
        </w:tc>
        <w:tc>
          <w:tcPr>
            <w:tcW w:w="2263" w:type="dxa"/>
            <w:shd w:val="clear" w:color="auto" w:fill="auto"/>
          </w:tcPr>
          <w:p w14:paraId="68848806" w14:textId="77777777" w:rsidR="00A85E38" w:rsidRPr="0000443E" w:rsidRDefault="001123A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683AB0F1" w14:textId="630376DC" w:rsidR="001123AD" w:rsidRPr="0000443E" w:rsidRDefault="005659B6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Unclear exclusion criteria and </w:t>
            </w:r>
            <w:r w:rsidR="00BA5261">
              <w:rPr>
                <w:rFonts w:cstheme="minorHAnsi"/>
                <w:color w:val="000000" w:themeColor="text1"/>
              </w:rPr>
              <w:t>participants were identified from hospital records</w:t>
            </w:r>
          </w:p>
        </w:tc>
        <w:tc>
          <w:tcPr>
            <w:tcW w:w="1843" w:type="dxa"/>
            <w:shd w:val="clear" w:color="auto" w:fill="auto"/>
          </w:tcPr>
          <w:p w14:paraId="7F60C613" w14:textId="77777777" w:rsidR="00A85E38" w:rsidRPr="0000443E" w:rsidRDefault="001123A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2EA2EA9D" w14:textId="2025C06B" w:rsidR="001123AD" w:rsidRPr="0000443E" w:rsidRDefault="001123AD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92 </w:t>
            </w:r>
            <w:r w:rsidR="00101132" w:rsidRPr="0000443E">
              <w:rPr>
                <w:rFonts w:cstheme="minorHAnsi"/>
                <w:color w:val="000000" w:themeColor="text1"/>
              </w:rPr>
              <w:t>participants</w:t>
            </w:r>
          </w:p>
        </w:tc>
        <w:tc>
          <w:tcPr>
            <w:tcW w:w="1671" w:type="dxa"/>
            <w:shd w:val="clear" w:color="auto" w:fill="auto"/>
          </w:tcPr>
          <w:p w14:paraId="0CA26FF0" w14:textId="77777777" w:rsidR="00A85E38" w:rsidRPr="0000443E" w:rsidRDefault="001123A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3B0F5371" w14:textId="16F3BC0D" w:rsidR="001123AD" w:rsidRPr="0000443E" w:rsidRDefault="00704132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alid measures used</w:t>
            </w:r>
          </w:p>
        </w:tc>
        <w:tc>
          <w:tcPr>
            <w:tcW w:w="1387" w:type="dxa"/>
            <w:shd w:val="clear" w:color="auto" w:fill="auto"/>
          </w:tcPr>
          <w:p w14:paraId="10192C1C" w14:textId="77777777" w:rsidR="00A85E38" w:rsidRPr="0000443E" w:rsidRDefault="001123A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5600D7B0" w14:textId="25D91519" w:rsidR="001123AD" w:rsidRPr="0000443E" w:rsidRDefault="00101132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Self-reported with a cut-off point</w:t>
            </w:r>
          </w:p>
        </w:tc>
        <w:tc>
          <w:tcPr>
            <w:tcW w:w="1559" w:type="dxa"/>
            <w:shd w:val="clear" w:color="auto" w:fill="auto"/>
          </w:tcPr>
          <w:p w14:paraId="76CAABF6" w14:textId="1F82084E" w:rsidR="00A85E38" w:rsidRPr="0000443E" w:rsidRDefault="001123A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795F5945" w14:textId="6A130515" w:rsidR="001123AD" w:rsidRPr="0000443E" w:rsidRDefault="00D16C68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D16C68">
              <w:rPr>
                <w:rFonts w:cstheme="minorHAnsi"/>
                <w:color w:val="000000" w:themeColor="text1"/>
              </w:rPr>
              <w:t>Logistic regression</w:t>
            </w:r>
          </w:p>
        </w:tc>
        <w:tc>
          <w:tcPr>
            <w:tcW w:w="2268" w:type="dxa"/>
            <w:shd w:val="clear" w:color="auto" w:fill="auto"/>
          </w:tcPr>
          <w:p w14:paraId="43A78AA1" w14:textId="48DC63AA" w:rsidR="00A85E38" w:rsidRPr="0000443E" w:rsidRDefault="001C1C56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59F0A034" w14:textId="61739A80" w:rsidR="001123AD" w:rsidRPr="0000443E" w:rsidRDefault="00670AF2" w:rsidP="00670AF2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Correlation data not reported, obstetric factors data </w:t>
            </w:r>
            <w:r w:rsidR="001C1C56" w:rsidRPr="0000443E">
              <w:rPr>
                <w:rFonts w:cstheme="minorHAnsi"/>
                <w:color w:val="000000" w:themeColor="text1"/>
              </w:rPr>
              <w:t>were not reported</w:t>
            </w:r>
          </w:p>
        </w:tc>
        <w:tc>
          <w:tcPr>
            <w:tcW w:w="2268" w:type="dxa"/>
            <w:shd w:val="clear" w:color="auto" w:fill="auto"/>
          </w:tcPr>
          <w:p w14:paraId="0A9BD0CF" w14:textId="6D15BD30" w:rsidR="00A85E38" w:rsidRPr="0000443E" w:rsidRDefault="001123AD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Unclear</w:t>
            </w:r>
          </w:p>
          <w:p w14:paraId="7F3ED9B5" w14:textId="7607BB9E" w:rsidR="001123AD" w:rsidRPr="0000443E" w:rsidRDefault="001123AD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No information on how many invited and how many responded</w:t>
            </w:r>
          </w:p>
        </w:tc>
      </w:tr>
      <w:tr w:rsidR="00A56B9A" w:rsidRPr="0000443E" w14:paraId="334D0F4D" w14:textId="77777777" w:rsidTr="0000443E">
        <w:tc>
          <w:tcPr>
            <w:tcW w:w="2263" w:type="dxa"/>
          </w:tcPr>
          <w:p w14:paraId="32F6B56A" w14:textId="21B58CDE" w:rsidR="00A56B9A" w:rsidRPr="0000443E" w:rsidRDefault="00A56B9A" w:rsidP="005A6CDF">
            <w:pPr>
              <w:pStyle w:val="ListParagraph"/>
              <w:ind w:left="0"/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Zanardo 1998</w:t>
            </w:r>
          </w:p>
        </w:tc>
        <w:tc>
          <w:tcPr>
            <w:tcW w:w="2263" w:type="dxa"/>
            <w:shd w:val="clear" w:color="auto" w:fill="auto"/>
          </w:tcPr>
          <w:p w14:paraId="3D9A7914" w14:textId="77777777" w:rsidR="0067615E" w:rsidRPr="0000443E" w:rsidRDefault="0067615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High</w:t>
            </w:r>
          </w:p>
          <w:p w14:paraId="6A23B860" w14:textId="4CE9ECDA" w:rsidR="0067615E" w:rsidRPr="0000443E" w:rsidRDefault="00BA5261" w:rsidP="005A6CD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Unclear exclusion criteria and a </w:t>
            </w:r>
            <w:r>
              <w:rPr>
                <w:rFonts w:cstheme="minorHAnsi"/>
                <w:color w:val="000000" w:themeColor="text1"/>
              </w:rPr>
              <w:lastRenderedPageBreak/>
              <w:t>c</w:t>
            </w:r>
            <w:r w:rsidR="0067615E" w:rsidRPr="0000443E">
              <w:rPr>
                <w:rFonts w:cstheme="minorHAnsi"/>
                <w:color w:val="000000" w:themeColor="text1"/>
              </w:rPr>
              <w:t xml:space="preserve">onvenience sample </w:t>
            </w:r>
            <w:r>
              <w:rPr>
                <w:rFonts w:cstheme="minorHAnsi"/>
                <w:color w:val="000000" w:themeColor="text1"/>
              </w:rPr>
              <w:t>strategy was used</w:t>
            </w:r>
          </w:p>
        </w:tc>
        <w:tc>
          <w:tcPr>
            <w:tcW w:w="1843" w:type="dxa"/>
            <w:shd w:val="clear" w:color="auto" w:fill="auto"/>
          </w:tcPr>
          <w:p w14:paraId="776518FB" w14:textId="77777777" w:rsidR="00A56B9A" w:rsidRPr="0000443E" w:rsidRDefault="0067615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lastRenderedPageBreak/>
              <w:t>High</w:t>
            </w:r>
          </w:p>
          <w:p w14:paraId="7C7C5AC7" w14:textId="533BC982" w:rsidR="0067615E" w:rsidRPr="0000443E" w:rsidRDefault="0067615E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 xml:space="preserve">55 </w:t>
            </w:r>
            <w:r w:rsidR="00101132" w:rsidRPr="0000443E">
              <w:rPr>
                <w:rFonts w:cstheme="minorHAnsi"/>
                <w:color w:val="000000" w:themeColor="text1"/>
              </w:rPr>
              <w:t>participants</w:t>
            </w:r>
          </w:p>
        </w:tc>
        <w:tc>
          <w:tcPr>
            <w:tcW w:w="1671" w:type="dxa"/>
            <w:shd w:val="clear" w:color="auto" w:fill="auto"/>
          </w:tcPr>
          <w:p w14:paraId="49B37F66" w14:textId="77777777" w:rsidR="00A56B9A" w:rsidRPr="0000443E" w:rsidRDefault="0067615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062B56AE" w14:textId="4530369F" w:rsidR="0067615E" w:rsidRPr="0000443E" w:rsidRDefault="00157A1D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Valid measures</w:t>
            </w:r>
            <w:r w:rsidR="00704132">
              <w:rPr>
                <w:rFonts w:cstheme="minorHAnsi"/>
                <w:color w:val="000000" w:themeColor="text1"/>
              </w:rPr>
              <w:t xml:space="preserve"> used</w:t>
            </w:r>
          </w:p>
        </w:tc>
        <w:tc>
          <w:tcPr>
            <w:tcW w:w="1387" w:type="dxa"/>
            <w:shd w:val="clear" w:color="auto" w:fill="auto"/>
          </w:tcPr>
          <w:p w14:paraId="00C18572" w14:textId="77777777" w:rsidR="00670AF2" w:rsidRDefault="0067615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3CE0262F" w14:textId="00921F25" w:rsidR="0067615E" w:rsidRPr="00670AF2" w:rsidRDefault="00101132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lastRenderedPageBreak/>
              <w:t>Self-reported no cut-off point</w:t>
            </w:r>
          </w:p>
        </w:tc>
        <w:tc>
          <w:tcPr>
            <w:tcW w:w="1559" w:type="dxa"/>
            <w:shd w:val="clear" w:color="auto" w:fill="auto"/>
          </w:tcPr>
          <w:p w14:paraId="7E25AE7D" w14:textId="77777777" w:rsidR="00A56B9A" w:rsidRPr="0000443E" w:rsidRDefault="0067615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lastRenderedPageBreak/>
              <w:t>High</w:t>
            </w:r>
          </w:p>
          <w:p w14:paraId="06A3F450" w14:textId="0E4F07D2" w:rsidR="0067615E" w:rsidRPr="0000443E" w:rsidRDefault="0067615E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lastRenderedPageBreak/>
              <w:t>Mean difference</w:t>
            </w:r>
            <w:r w:rsidR="00D16C68">
              <w:rPr>
                <w:rFonts w:cstheme="minorHAnsi"/>
                <w:color w:val="000000" w:themeColor="text1"/>
              </w:rPr>
              <w:t xml:space="preserve"> (MD) analysis </w:t>
            </w:r>
          </w:p>
        </w:tc>
        <w:tc>
          <w:tcPr>
            <w:tcW w:w="2268" w:type="dxa"/>
            <w:shd w:val="clear" w:color="auto" w:fill="auto"/>
          </w:tcPr>
          <w:p w14:paraId="5AE06120" w14:textId="77777777" w:rsidR="00A56B9A" w:rsidRPr="0000443E" w:rsidRDefault="0067615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lastRenderedPageBreak/>
              <w:t>Low</w:t>
            </w:r>
          </w:p>
          <w:p w14:paraId="6CFAEE13" w14:textId="1B36C324" w:rsidR="0067615E" w:rsidRPr="0000443E" w:rsidRDefault="0067615E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All reported</w:t>
            </w:r>
          </w:p>
        </w:tc>
        <w:tc>
          <w:tcPr>
            <w:tcW w:w="2268" w:type="dxa"/>
            <w:shd w:val="clear" w:color="auto" w:fill="auto"/>
          </w:tcPr>
          <w:p w14:paraId="718C4CDB" w14:textId="77777777" w:rsidR="00A56B9A" w:rsidRPr="0000443E" w:rsidRDefault="0067615E" w:rsidP="005A6CDF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00443E">
              <w:rPr>
                <w:rFonts w:cstheme="minorHAnsi"/>
                <w:b/>
                <w:color w:val="000000" w:themeColor="text1"/>
              </w:rPr>
              <w:t>Low</w:t>
            </w:r>
          </w:p>
          <w:p w14:paraId="2E6D5470" w14:textId="1EE8FC98" w:rsidR="0067615E" w:rsidRPr="0000443E" w:rsidRDefault="0067615E" w:rsidP="005A6CDF">
            <w:pPr>
              <w:jc w:val="center"/>
              <w:rPr>
                <w:rFonts w:cstheme="minorHAnsi"/>
                <w:color w:val="000000" w:themeColor="text1"/>
              </w:rPr>
            </w:pPr>
            <w:r w:rsidRPr="0000443E">
              <w:rPr>
                <w:rFonts w:cstheme="minorHAnsi"/>
                <w:color w:val="000000" w:themeColor="text1"/>
              </w:rPr>
              <w:t>No drop-out</w:t>
            </w:r>
          </w:p>
        </w:tc>
      </w:tr>
    </w:tbl>
    <w:p w14:paraId="3533F433" w14:textId="77777777" w:rsidR="00FF70F0" w:rsidRPr="00B7130A" w:rsidRDefault="00FF70F0" w:rsidP="005A6CDF">
      <w:pPr>
        <w:jc w:val="center"/>
        <w:rPr>
          <w:rFonts w:cstheme="minorHAnsi"/>
          <w:b/>
        </w:rPr>
      </w:pPr>
    </w:p>
    <w:p w14:paraId="6B4E3DC3" w14:textId="01F51CB8" w:rsidR="006F11B4" w:rsidRPr="0094284E" w:rsidRDefault="00263C3B">
      <w:pPr>
        <w:rPr>
          <w:rFonts w:cstheme="minorHAnsi"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Abbreviations: </w:t>
      </w:r>
      <w:r w:rsidR="006F11B4">
        <w:rPr>
          <w:rFonts w:cstheme="minorHAnsi"/>
          <w:b/>
          <w:sz w:val="20"/>
          <w:szCs w:val="20"/>
          <w:vertAlign w:val="superscript"/>
        </w:rPr>
        <w:t xml:space="preserve">a </w:t>
      </w:r>
      <w:r w:rsidR="006F11B4" w:rsidRPr="006F11B4">
        <w:rPr>
          <w:rFonts w:cstheme="minorHAnsi"/>
          <w:sz w:val="20"/>
          <w:szCs w:val="20"/>
        </w:rPr>
        <w:t>Studies included in both anxiety and post-traumatic stress</w:t>
      </w:r>
      <w:r w:rsidR="00670AF2">
        <w:rPr>
          <w:rFonts w:cstheme="minorHAnsi"/>
          <w:b/>
          <w:sz w:val="20"/>
          <w:szCs w:val="20"/>
        </w:rPr>
        <w:t xml:space="preserve">: </w:t>
      </w:r>
      <w:r w:rsidR="0094284E" w:rsidRPr="0094284E">
        <w:rPr>
          <w:rFonts w:cstheme="minorHAnsi"/>
          <w:sz w:val="20"/>
          <w:szCs w:val="20"/>
        </w:rPr>
        <w:t>Garfield 2015, Greene 2015 &amp; 2019, Holditch-Davis 2009, Lotterman 2018, Misund 2013 &amp; 2014, Moreyra 2021, Pisoni 2022</w:t>
      </w:r>
      <w:r w:rsidR="0094284E">
        <w:rPr>
          <w:rFonts w:cstheme="minorHAnsi"/>
          <w:sz w:val="20"/>
          <w:szCs w:val="20"/>
        </w:rPr>
        <w:t>.</w:t>
      </w:r>
    </w:p>
    <w:sectPr w:rsidR="006F11B4" w:rsidRPr="0094284E" w:rsidSect="009B03FF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F37828" w14:textId="77777777" w:rsidR="00951E7A" w:rsidRDefault="00951E7A" w:rsidP="00133414">
      <w:pPr>
        <w:spacing w:after="0" w:line="240" w:lineRule="auto"/>
      </w:pPr>
      <w:r>
        <w:separator/>
      </w:r>
    </w:p>
  </w:endnote>
  <w:endnote w:type="continuationSeparator" w:id="0">
    <w:p w14:paraId="061DDA2E" w14:textId="77777777" w:rsidR="00951E7A" w:rsidRDefault="00951E7A" w:rsidP="001334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551371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4A911D" w14:textId="29E98DF5" w:rsidR="00D16C68" w:rsidRDefault="00D16C6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18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ADB6D7" w14:textId="77777777" w:rsidR="00D16C68" w:rsidRDefault="00D16C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615AA5" w14:textId="77777777" w:rsidR="00951E7A" w:rsidRDefault="00951E7A" w:rsidP="00133414">
      <w:pPr>
        <w:spacing w:after="0" w:line="240" w:lineRule="auto"/>
      </w:pPr>
      <w:r>
        <w:separator/>
      </w:r>
    </w:p>
  </w:footnote>
  <w:footnote w:type="continuationSeparator" w:id="0">
    <w:p w14:paraId="1A285CF0" w14:textId="77777777" w:rsidR="00951E7A" w:rsidRDefault="00951E7A" w:rsidP="001334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A359F9"/>
    <w:multiLevelType w:val="hybridMultilevel"/>
    <w:tmpl w:val="F08E27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8E354B"/>
    <w:multiLevelType w:val="hybridMultilevel"/>
    <w:tmpl w:val="34C499FC"/>
    <w:lvl w:ilvl="0" w:tplc="F4EA65C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3FF"/>
    <w:rsid w:val="0000443E"/>
    <w:rsid w:val="00006FF4"/>
    <w:rsid w:val="00027254"/>
    <w:rsid w:val="000303C5"/>
    <w:rsid w:val="000359A7"/>
    <w:rsid w:val="000365FF"/>
    <w:rsid w:val="00051140"/>
    <w:rsid w:val="000512F7"/>
    <w:rsid w:val="00057E0E"/>
    <w:rsid w:val="00070411"/>
    <w:rsid w:val="00071469"/>
    <w:rsid w:val="0008066C"/>
    <w:rsid w:val="00083193"/>
    <w:rsid w:val="00091AC8"/>
    <w:rsid w:val="00091C74"/>
    <w:rsid w:val="00093DA6"/>
    <w:rsid w:val="000B5DBB"/>
    <w:rsid w:val="000B7C94"/>
    <w:rsid w:val="000C1233"/>
    <w:rsid w:val="000C3859"/>
    <w:rsid w:val="000C7DA2"/>
    <w:rsid w:val="000E408D"/>
    <w:rsid w:val="000E7938"/>
    <w:rsid w:val="000F2B44"/>
    <w:rsid w:val="00101132"/>
    <w:rsid w:val="00107D53"/>
    <w:rsid w:val="001123AD"/>
    <w:rsid w:val="00113CBC"/>
    <w:rsid w:val="00116D21"/>
    <w:rsid w:val="0012070D"/>
    <w:rsid w:val="00124201"/>
    <w:rsid w:val="00127BB0"/>
    <w:rsid w:val="00133414"/>
    <w:rsid w:val="00133614"/>
    <w:rsid w:val="00136CFC"/>
    <w:rsid w:val="00146903"/>
    <w:rsid w:val="00157A1D"/>
    <w:rsid w:val="001603B9"/>
    <w:rsid w:val="00160A45"/>
    <w:rsid w:val="00170C78"/>
    <w:rsid w:val="001715C5"/>
    <w:rsid w:val="00171995"/>
    <w:rsid w:val="001734BF"/>
    <w:rsid w:val="00197670"/>
    <w:rsid w:val="001A0753"/>
    <w:rsid w:val="001B452A"/>
    <w:rsid w:val="001B5705"/>
    <w:rsid w:val="001C1C56"/>
    <w:rsid w:val="001C7FC3"/>
    <w:rsid w:val="001E18F5"/>
    <w:rsid w:val="001E25F9"/>
    <w:rsid w:val="001E7B3F"/>
    <w:rsid w:val="001F0BBA"/>
    <w:rsid w:val="001F3553"/>
    <w:rsid w:val="001F5D92"/>
    <w:rsid w:val="00223BEE"/>
    <w:rsid w:val="00224A3B"/>
    <w:rsid w:val="00236D84"/>
    <w:rsid w:val="00237EEE"/>
    <w:rsid w:val="002423AE"/>
    <w:rsid w:val="00246103"/>
    <w:rsid w:val="0024788E"/>
    <w:rsid w:val="00251645"/>
    <w:rsid w:val="00254711"/>
    <w:rsid w:val="00256878"/>
    <w:rsid w:val="00261E17"/>
    <w:rsid w:val="00263C3B"/>
    <w:rsid w:val="0026468F"/>
    <w:rsid w:val="00266987"/>
    <w:rsid w:val="0027246B"/>
    <w:rsid w:val="00281FCB"/>
    <w:rsid w:val="00282FD9"/>
    <w:rsid w:val="00287370"/>
    <w:rsid w:val="00293857"/>
    <w:rsid w:val="002946C2"/>
    <w:rsid w:val="002976F9"/>
    <w:rsid w:val="00297B93"/>
    <w:rsid w:val="002B1C60"/>
    <w:rsid w:val="002C0591"/>
    <w:rsid w:val="002C06F1"/>
    <w:rsid w:val="002C1F0F"/>
    <w:rsid w:val="002C2656"/>
    <w:rsid w:val="002C2D7B"/>
    <w:rsid w:val="002C44A9"/>
    <w:rsid w:val="002C6C6C"/>
    <w:rsid w:val="002D15AD"/>
    <w:rsid w:val="002D1D7C"/>
    <w:rsid w:val="002D511D"/>
    <w:rsid w:val="002E0DFC"/>
    <w:rsid w:val="002E76B4"/>
    <w:rsid w:val="002F0624"/>
    <w:rsid w:val="002F121C"/>
    <w:rsid w:val="002F2AEC"/>
    <w:rsid w:val="00303C6F"/>
    <w:rsid w:val="0033252A"/>
    <w:rsid w:val="00335B90"/>
    <w:rsid w:val="00353E47"/>
    <w:rsid w:val="00356FDA"/>
    <w:rsid w:val="00373BFF"/>
    <w:rsid w:val="00380284"/>
    <w:rsid w:val="003879B4"/>
    <w:rsid w:val="00392BA6"/>
    <w:rsid w:val="00395ADC"/>
    <w:rsid w:val="003A2C2B"/>
    <w:rsid w:val="003B5C04"/>
    <w:rsid w:val="003C11E5"/>
    <w:rsid w:val="003C2D66"/>
    <w:rsid w:val="003D22D0"/>
    <w:rsid w:val="003D289C"/>
    <w:rsid w:val="003D7229"/>
    <w:rsid w:val="003E685D"/>
    <w:rsid w:val="003E6E29"/>
    <w:rsid w:val="003F6FA1"/>
    <w:rsid w:val="004003DE"/>
    <w:rsid w:val="004178A9"/>
    <w:rsid w:val="004226AB"/>
    <w:rsid w:val="00432B9F"/>
    <w:rsid w:val="00435179"/>
    <w:rsid w:val="004509C6"/>
    <w:rsid w:val="004517EE"/>
    <w:rsid w:val="00476C2A"/>
    <w:rsid w:val="004820BF"/>
    <w:rsid w:val="00483402"/>
    <w:rsid w:val="00483D54"/>
    <w:rsid w:val="0049087D"/>
    <w:rsid w:val="0049334E"/>
    <w:rsid w:val="004C37D9"/>
    <w:rsid w:val="004C3910"/>
    <w:rsid w:val="004C5FF7"/>
    <w:rsid w:val="004D4B82"/>
    <w:rsid w:val="004E51AE"/>
    <w:rsid w:val="004F1539"/>
    <w:rsid w:val="005637C4"/>
    <w:rsid w:val="005659B6"/>
    <w:rsid w:val="0057192D"/>
    <w:rsid w:val="0057492F"/>
    <w:rsid w:val="00575EFB"/>
    <w:rsid w:val="005773E8"/>
    <w:rsid w:val="00585C29"/>
    <w:rsid w:val="005A6CDF"/>
    <w:rsid w:val="005B178F"/>
    <w:rsid w:val="005C1335"/>
    <w:rsid w:val="005C224E"/>
    <w:rsid w:val="005C26AF"/>
    <w:rsid w:val="005C50C4"/>
    <w:rsid w:val="005D517D"/>
    <w:rsid w:val="00603450"/>
    <w:rsid w:val="006079CE"/>
    <w:rsid w:val="00613176"/>
    <w:rsid w:val="00622E1F"/>
    <w:rsid w:val="00626714"/>
    <w:rsid w:val="00632A3F"/>
    <w:rsid w:val="006347E9"/>
    <w:rsid w:val="006368C7"/>
    <w:rsid w:val="00642277"/>
    <w:rsid w:val="00642BA2"/>
    <w:rsid w:val="00644669"/>
    <w:rsid w:val="0065280D"/>
    <w:rsid w:val="00652FB9"/>
    <w:rsid w:val="00655399"/>
    <w:rsid w:val="00670AF2"/>
    <w:rsid w:val="0067615E"/>
    <w:rsid w:val="0067646A"/>
    <w:rsid w:val="00676F95"/>
    <w:rsid w:val="00681CC5"/>
    <w:rsid w:val="006825A2"/>
    <w:rsid w:val="0068597D"/>
    <w:rsid w:val="006874C8"/>
    <w:rsid w:val="006903D3"/>
    <w:rsid w:val="0069795E"/>
    <w:rsid w:val="006A12E9"/>
    <w:rsid w:val="006A184C"/>
    <w:rsid w:val="006A6737"/>
    <w:rsid w:val="006B6CEC"/>
    <w:rsid w:val="006C08DB"/>
    <w:rsid w:val="006C6FD0"/>
    <w:rsid w:val="006D02BF"/>
    <w:rsid w:val="006D099C"/>
    <w:rsid w:val="006D2B59"/>
    <w:rsid w:val="006D3418"/>
    <w:rsid w:val="006D3EE8"/>
    <w:rsid w:val="006D73C2"/>
    <w:rsid w:val="006E2CF9"/>
    <w:rsid w:val="006F11B4"/>
    <w:rsid w:val="006F34E6"/>
    <w:rsid w:val="00700961"/>
    <w:rsid w:val="00704132"/>
    <w:rsid w:val="007125A2"/>
    <w:rsid w:val="00712A6D"/>
    <w:rsid w:val="00722D15"/>
    <w:rsid w:val="00735AD7"/>
    <w:rsid w:val="0073791C"/>
    <w:rsid w:val="00741AE2"/>
    <w:rsid w:val="00767AB7"/>
    <w:rsid w:val="0077159F"/>
    <w:rsid w:val="00771B62"/>
    <w:rsid w:val="00773891"/>
    <w:rsid w:val="00774F18"/>
    <w:rsid w:val="007837F9"/>
    <w:rsid w:val="0078428E"/>
    <w:rsid w:val="007A102D"/>
    <w:rsid w:val="007A3CE0"/>
    <w:rsid w:val="007A6539"/>
    <w:rsid w:val="007B325E"/>
    <w:rsid w:val="007B3FDB"/>
    <w:rsid w:val="007B4828"/>
    <w:rsid w:val="007B6387"/>
    <w:rsid w:val="007B6EDC"/>
    <w:rsid w:val="007B703D"/>
    <w:rsid w:val="007C0D87"/>
    <w:rsid w:val="007C1A64"/>
    <w:rsid w:val="007C37A2"/>
    <w:rsid w:val="007C456B"/>
    <w:rsid w:val="007D576E"/>
    <w:rsid w:val="007E7F3E"/>
    <w:rsid w:val="007F1FC8"/>
    <w:rsid w:val="007F217C"/>
    <w:rsid w:val="007F5C8E"/>
    <w:rsid w:val="00800248"/>
    <w:rsid w:val="00802A5B"/>
    <w:rsid w:val="00820D94"/>
    <w:rsid w:val="00825D53"/>
    <w:rsid w:val="00826D48"/>
    <w:rsid w:val="00833701"/>
    <w:rsid w:val="0083798F"/>
    <w:rsid w:val="00840C84"/>
    <w:rsid w:val="00844899"/>
    <w:rsid w:val="0085682F"/>
    <w:rsid w:val="00862C38"/>
    <w:rsid w:val="00863296"/>
    <w:rsid w:val="00864090"/>
    <w:rsid w:val="00872FBA"/>
    <w:rsid w:val="00875DC3"/>
    <w:rsid w:val="008841E8"/>
    <w:rsid w:val="00885182"/>
    <w:rsid w:val="008856C9"/>
    <w:rsid w:val="008876B5"/>
    <w:rsid w:val="00892A84"/>
    <w:rsid w:val="008A1AA6"/>
    <w:rsid w:val="008C15F5"/>
    <w:rsid w:val="008C18CD"/>
    <w:rsid w:val="008D7746"/>
    <w:rsid w:val="008D77AD"/>
    <w:rsid w:val="008E1B06"/>
    <w:rsid w:val="008E4327"/>
    <w:rsid w:val="008E473A"/>
    <w:rsid w:val="00931791"/>
    <w:rsid w:val="00937409"/>
    <w:rsid w:val="009404EC"/>
    <w:rsid w:val="009411EF"/>
    <w:rsid w:val="0094284E"/>
    <w:rsid w:val="009471AE"/>
    <w:rsid w:val="00951E7A"/>
    <w:rsid w:val="00960BF9"/>
    <w:rsid w:val="00962D19"/>
    <w:rsid w:val="00963A29"/>
    <w:rsid w:val="009718D4"/>
    <w:rsid w:val="009718F0"/>
    <w:rsid w:val="00976A88"/>
    <w:rsid w:val="0097788A"/>
    <w:rsid w:val="0098726A"/>
    <w:rsid w:val="00994BB0"/>
    <w:rsid w:val="009968BF"/>
    <w:rsid w:val="009A02DE"/>
    <w:rsid w:val="009A0658"/>
    <w:rsid w:val="009A49CD"/>
    <w:rsid w:val="009B03FF"/>
    <w:rsid w:val="009B056D"/>
    <w:rsid w:val="009B07A2"/>
    <w:rsid w:val="009B101B"/>
    <w:rsid w:val="009B3547"/>
    <w:rsid w:val="009C5948"/>
    <w:rsid w:val="009C6282"/>
    <w:rsid w:val="009E417E"/>
    <w:rsid w:val="009E57BF"/>
    <w:rsid w:val="009E5E47"/>
    <w:rsid w:val="009E761F"/>
    <w:rsid w:val="009F3902"/>
    <w:rsid w:val="009F4089"/>
    <w:rsid w:val="009F518C"/>
    <w:rsid w:val="00A003FB"/>
    <w:rsid w:val="00A00822"/>
    <w:rsid w:val="00A018D2"/>
    <w:rsid w:val="00A02726"/>
    <w:rsid w:val="00A24D72"/>
    <w:rsid w:val="00A332FD"/>
    <w:rsid w:val="00A368B2"/>
    <w:rsid w:val="00A44C24"/>
    <w:rsid w:val="00A558E3"/>
    <w:rsid w:val="00A56ACB"/>
    <w:rsid w:val="00A56B9A"/>
    <w:rsid w:val="00A61E64"/>
    <w:rsid w:val="00A62A01"/>
    <w:rsid w:val="00A7190B"/>
    <w:rsid w:val="00A72A81"/>
    <w:rsid w:val="00A80A84"/>
    <w:rsid w:val="00A82EA7"/>
    <w:rsid w:val="00A850CF"/>
    <w:rsid w:val="00A85E38"/>
    <w:rsid w:val="00A87297"/>
    <w:rsid w:val="00A90923"/>
    <w:rsid w:val="00A90924"/>
    <w:rsid w:val="00AA5BD5"/>
    <w:rsid w:val="00AB7D90"/>
    <w:rsid w:val="00AC0402"/>
    <w:rsid w:val="00AD10D0"/>
    <w:rsid w:val="00AD2C03"/>
    <w:rsid w:val="00AD2F04"/>
    <w:rsid w:val="00AD7544"/>
    <w:rsid w:val="00AE05FE"/>
    <w:rsid w:val="00AE59BE"/>
    <w:rsid w:val="00AF08A5"/>
    <w:rsid w:val="00AF4EDA"/>
    <w:rsid w:val="00B00C8E"/>
    <w:rsid w:val="00B01F32"/>
    <w:rsid w:val="00B0256B"/>
    <w:rsid w:val="00B052ED"/>
    <w:rsid w:val="00B066EC"/>
    <w:rsid w:val="00B10DED"/>
    <w:rsid w:val="00B14DB4"/>
    <w:rsid w:val="00B26AF5"/>
    <w:rsid w:val="00B34078"/>
    <w:rsid w:val="00B36F0F"/>
    <w:rsid w:val="00B42283"/>
    <w:rsid w:val="00B45430"/>
    <w:rsid w:val="00B47429"/>
    <w:rsid w:val="00B62260"/>
    <w:rsid w:val="00B623E7"/>
    <w:rsid w:val="00B645FC"/>
    <w:rsid w:val="00B650A8"/>
    <w:rsid w:val="00B7130A"/>
    <w:rsid w:val="00B84A67"/>
    <w:rsid w:val="00B87629"/>
    <w:rsid w:val="00B913D8"/>
    <w:rsid w:val="00B93C00"/>
    <w:rsid w:val="00B94545"/>
    <w:rsid w:val="00BA0E45"/>
    <w:rsid w:val="00BA5261"/>
    <w:rsid w:val="00BA7225"/>
    <w:rsid w:val="00BB4E45"/>
    <w:rsid w:val="00BD1517"/>
    <w:rsid w:val="00BE6548"/>
    <w:rsid w:val="00BF5F8C"/>
    <w:rsid w:val="00C12817"/>
    <w:rsid w:val="00C14184"/>
    <w:rsid w:val="00C15211"/>
    <w:rsid w:val="00C21259"/>
    <w:rsid w:val="00C2358C"/>
    <w:rsid w:val="00C31FA6"/>
    <w:rsid w:val="00C3713C"/>
    <w:rsid w:val="00C4027C"/>
    <w:rsid w:val="00C40FD0"/>
    <w:rsid w:val="00C56A34"/>
    <w:rsid w:val="00C603D9"/>
    <w:rsid w:val="00C628BC"/>
    <w:rsid w:val="00C65C3D"/>
    <w:rsid w:val="00C717BF"/>
    <w:rsid w:val="00C71BC8"/>
    <w:rsid w:val="00C76069"/>
    <w:rsid w:val="00C837E2"/>
    <w:rsid w:val="00C96975"/>
    <w:rsid w:val="00CA1140"/>
    <w:rsid w:val="00CB49D2"/>
    <w:rsid w:val="00CC427E"/>
    <w:rsid w:val="00CC439D"/>
    <w:rsid w:val="00CC5D07"/>
    <w:rsid w:val="00CC697F"/>
    <w:rsid w:val="00CD1CDB"/>
    <w:rsid w:val="00CF329A"/>
    <w:rsid w:val="00D16C68"/>
    <w:rsid w:val="00D2610A"/>
    <w:rsid w:val="00D275D0"/>
    <w:rsid w:val="00D324D3"/>
    <w:rsid w:val="00D41B45"/>
    <w:rsid w:val="00D43231"/>
    <w:rsid w:val="00D521AF"/>
    <w:rsid w:val="00D619E9"/>
    <w:rsid w:val="00D619FA"/>
    <w:rsid w:val="00D675F8"/>
    <w:rsid w:val="00D708C9"/>
    <w:rsid w:val="00D878BD"/>
    <w:rsid w:val="00D93B1C"/>
    <w:rsid w:val="00D9414C"/>
    <w:rsid w:val="00DA0735"/>
    <w:rsid w:val="00DA201D"/>
    <w:rsid w:val="00DC62C3"/>
    <w:rsid w:val="00DE5202"/>
    <w:rsid w:val="00E03CB7"/>
    <w:rsid w:val="00E12BCE"/>
    <w:rsid w:val="00E210D4"/>
    <w:rsid w:val="00E22404"/>
    <w:rsid w:val="00E31243"/>
    <w:rsid w:val="00E32A0F"/>
    <w:rsid w:val="00E35C58"/>
    <w:rsid w:val="00E41BE4"/>
    <w:rsid w:val="00E469BE"/>
    <w:rsid w:val="00E52FC8"/>
    <w:rsid w:val="00E53BF7"/>
    <w:rsid w:val="00E63A16"/>
    <w:rsid w:val="00E63EDF"/>
    <w:rsid w:val="00E70368"/>
    <w:rsid w:val="00E73467"/>
    <w:rsid w:val="00E73CAE"/>
    <w:rsid w:val="00E76417"/>
    <w:rsid w:val="00E82738"/>
    <w:rsid w:val="00E918F2"/>
    <w:rsid w:val="00E91A4B"/>
    <w:rsid w:val="00E943A8"/>
    <w:rsid w:val="00E94424"/>
    <w:rsid w:val="00E96805"/>
    <w:rsid w:val="00E968B9"/>
    <w:rsid w:val="00E973D1"/>
    <w:rsid w:val="00EA12C0"/>
    <w:rsid w:val="00EB095B"/>
    <w:rsid w:val="00EB4239"/>
    <w:rsid w:val="00EB7DF7"/>
    <w:rsid w:val="00EC0CB3"/>
    <w:rsid w:val="00EC3D63"/>
    <w:rsid w:val="00EC4740"/>
    <w:rsid w:val="00ED4A1C"/>
    <w:rsid w:val="00ED574C"/>
    <w:rsid w:val="00ED66D2"/>
    <w:rsid w:val="00EE2D49"/>
    <w:rsid w:val="00EE7B77"/>
    <w:rsid w:val="00EF46C7"/>
    <w:rsid w:val="00EF5580"/>
    <w:rsid w:val="00F01A63"/>
    <w:rsid w:val="00F03F7C"/>
    <w:rsid w:val="00F22D73"/>
    <w:rsid w:val="00F23825"/>
    <w:rsid w:val="00F312DC"/>
    <w:rsid w:val="00F43596"/>
    <w:rsid w:val="00F516AF"/>
    <w:rsid w:val="00F54474"/>
    <w:rsid w:val="00F54C78"/>
    <w:rsid w:val="00F55613"/>
    <w:rsid w:val="00F632D2"/>
    <w:rsid w:val="00F63F79"/>
    <w:rsid w:val="00F73E01"/>
    <w:rsid w:val="00F80395"/>
    <w:rsid w:val="00F805BA"/>
    <w:rsid w:val="00F82515"/>
    <w:rsid w:val="00F87B84"/>
    <w:rsid w:val="00F90363"/>
    <w:rsid w:val="00F94CAC"/>
    <w:rsid w:val="00FA4F10"/>
    <w:rsid w:val="00FA58A4"/>
    <w:rsid w:val="00FB56B7"/>
    <w:rsid w:val="00FB594D"/>
    <w:rsid w:val="00FB5F12"/>
    <w:rsid w:val="00FC7D24"/>
    <w:rsid w:val="00FD2C81"/>
    <w:rsid w:val="00FE5521"/>
    <w:rsid w:val="00FE610B"/>
    <w:rsid w:val="00FF1402"/>
    <w:rsid w:val="00FF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02972"/>
  <w15:chartTrackingRefBased/>
  <w15:docId w15:val="{55964C73-2597-4972-9B10-F21F327B0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3CE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5F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F1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34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414"/>
  </w:style>
  <w:style w:type="paragraph" w:styleId="Footer">
    <w:name w:val="footer"/>
    <w:basedOn w:val="Normal"/>
    <w:link w:val="FooterChar"/>
    <w:uiPriority w:val="99"/>
    <w:unhideWhenUsed/>
    <w:rsid w:val="001334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414"/>
  </w:style>
  <w:style w:type="character" w:styleId="CommentReference">
    <w:name w:val="annotation reference"/>
    <w:basedOn w:val="DefaultParagraphFont"/>
    <w:uiPriority w:val="99"/>
    <w:semiHidden/>
    <w:unhideWhenUsed/>
    <w:rsid w:val="00C65C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5C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5C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C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C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97746D-F978-4D51-820F-BD7555FC3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19</Words>
  <Characters>1037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Malouf</dc:creator>
  <cp:keywords/>
  <dc:description/>
  <cp:lastModifiedBy>Reem Malouf</cp:lastModifiedBy>
  <cp:revision>3</cp:revision>
  <dcterms:created xsi:type="dcterms:W3CDTF">2023-08-22T08:40:00Z</dcterms:created>
  <dcterms:modified xsi:type="dcterms:W3CDTF">2023-08-22T12:03:00Z</dcterms:modified>
</cp:coreProperties>
</file>